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B0E21" w14:textId="6A5A2922" w:rsidR="00660DA9" w:rsidRPr="00660DA9" w:rsidRDefault="000D4853" w:rsidP="00660DA9">
      <w:pPr>
        <w:spacing w:after="0"/>
        <w:rPr>
          <w:rFonts w:ascii="Times New Roman" w:eastAsia="Times New Roman" w:hAnsi="Times New Roman" w:cs="Times New Roman"/>
          <w:i/>
          <w:sz w:val="24"/>
          <w:szCs w:val="24"/>
        </w:rPr>
      </w:pPr>
      <w:bookmarkStart w:id="0" w:name="_heading=h.gjdgxs" w:colFirst="0" w:colLast="0"/>
      <w:bookmarkEnd w:id="0"/>
      <w:r w:rsidRPr="00660DA9">
        <w:rPr>
          <w:rFonts w:ascii="Times New Roman" w:eastAsia="Times New Roman" w:hAnsi="Times New Roman" w:cs="Times New Roman"/>
          <w:sz w:val="24"/>
          <w:szCs w:val="24"/>
        </w:rPr>
        <w:t>Table S1. Giant and herbaceous lobelias in the afro-alpine region.</w:t>
      </w:r>
      <w:r w:rsidR="00660DA9" w:rsidRPr="00660DA9">
        <w:rPr>
          <w:rFonts w:ascii="Times New Roman" w:eastAsia="Times New Roman" w:hAnsi="Times New Roman" w:cs="Times New Roman"/>
          <w:sz w:val="24"/>
          <w:szCs w:val="24"/>
        </w:rPr>
        <w:t xml:space="preserve"> EA = East Africa. </w:t>
      </w:r>
      <w:r w:rsidR="00660DA9" w:rsidRPr="00660DA9">
        <w:rPr>
          <w:rFonts w:ascii="Times New Roman" w:eastAsia="Times New Roman" w:hAnsi="Times New Roman" w:cs="Times New Roman"/>
          <w:i/>
          <w:sz w:val="24"/>
          <w:szCs w:val="24"/>
        </w:rPr>
        <w:t>FTEA</w:t>
      </w:r>
      <w:r w:rsidR="00660DA9" w:rsidRPr="00660DA9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 w:rsidR="00660DA9" w:rsidRPr="00660DA9">
        <w:rPr>
          <w:rFonts w:ascii="Times New Roman" w:eastAsia="Times New Roman" w:hAnsi="Times New Roman" w:cs="Times New Roman"/>
          <w:i/>
          <w:sz w:val="24"/>
          <w:szCs w:val="24"/>
        </w:rPr>
        <w:t>Flora of Tropical East Africa</w:t>
      </w:r>
    </w:p>
    <w:tbl>
      <w:tblPr>
        <w:tblStyle w:val="af4"/>
        <w:tblW w:w="957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15"/>
        <w:gridCol w:w="2162"/>
        <w:gridCol w:w="1418"/>
        <w:gridCol w:w="2126"/>
        <w:gridCol w:w="1955"/>
      </w:tblGrid>
      <w:tr w:rsidR="00945B0C" w14:paraId="7F7F34EC" w14:textId="77777777" w:rsidTr="00625BCF">
        <w:tc>
          <w:tcPr>
            <w:tcW w:w="1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A51F96" w14:textId="0389550E" w:rsidR="00945B0C" w:rsidRPr="00D32F29" w:rsidRDefault="000A3130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xa</w:t>
            </w:r>
            <w:r w:rsidR="000D4853" w:rsidRPr="00D32F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name</w:t>
            </w:r>
          </w:p>
        </w:tc>
        <w:tc>
          <w:tcPr>
            <w:tcW w:w="21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B96B5A" w14:textId="20023872" w:rsidR="00945B0C" w:rsidRPr="00D32F29" w:rsidRDefault="000D4853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bit</w:t>
            </w:r>
            <w:r w:rsidR="00E833E6"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/</w:t>
            </w: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eight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581578" w14:textId="3018C245" w:rsidR="00945B0C" w:rsidRPr="00D32F29" w:rsidRDefault="000D4853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evation</w:t>
            </w:r>
            <w:r w:rsidR="00F07F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3C68CD" w14:textId="1FE8E0C9" w:rsidR="00945B0C" w:rsidRPr="00D32F29" w:rsidRDefault="000D4853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bitat in EA</w:t>
            </w:r>
          </w:p>
        </w:tc>
        <w:tc>
          <w:tcPr>
            <w:tcW w:w="19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8D2988" w14:textId="174C5E1B" w:rsidR="00945B0C" w:rsidRPr="00D32F29" w:rsidRDefault="000D4853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FTEA</w:t>
            </w: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14093B"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ra regions</w:t>
            </w:r>
          </w:p>
        </w:tc>
      </w:tr>
      <w:tr w:rsidR="00450480" w14:paraId="7A590BB2" w14:textId="77777777" w:rsidTr="00E62BF6">
        <w:tc>
          <w:tcPr>
            <w:tcW w:w="191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E1E3EDD" w14:textId="6CE4454E" w:rsidR="00450480" w:rsidRDefault="00450480" w:rsidP="0045048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bequaertii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21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95E8B4F" w14:textId="57EFF2C6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Erect subshrub 4–5 m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B134C89" w14:textId="686F4670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50–4100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E6C00E7" w14:textId="1755621A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orland and bog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06B95A7" w14:textId="22C0A348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2</w:t>
            </w:r>
          </w:p>
        </w:tc>
      </w:tr>
      <w:tr w:rsidR="00450480" w14:paraId="0E090701" w14:textId="77777777" w:rsidTr="00E62BF6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A4F7C" w14:textId="0E737549" w:rsidR="00450480" w:rsidRDefault="00450480" w:rsidP="0045048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burtii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ubsp.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eruensi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7FCB9" w14:textId="55DADE1E" w:rsidR="00450480" w:rsidRDefault="00450480" w:rsidP="004504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Erect subshrub 3 m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71349" w14:textId="35BC1C53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50–3900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B9556" w14:textId="075109B6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t alpine moorland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CD876" w14:textId="48757266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2</w:t>
            </w:r>
          </w:p>
        </w:tc>
      </w:tr>
      <w:tr w:rsidR="00450480" w14:paraId="581F36E5" w14:textId="77777777" w:rsidTr="00E62BF6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E6691" w14:textId="4BA2B589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burttii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17ACE" w14:textId="77733332" w:rsidR="00450480" w:rsidRDefault="00450480" w:rsidP="004504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Erect subshrub 3m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F82B" w14:textId="51EB4180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50–3800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D6076" w14:textId="053F2D91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ream bank or ravine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A7CB7" w14:textId="679C3B26" w:rsidR="00450480" w:rsidRDefault="00450480" w:rsidP="00450480">
            <w:pPr>
              <w:tabs>
                <w:tab w:val="left" w:pos="3600"/>
                <w:tab w:val="left" w:pos="5310"/>
                <w:tab w:val="left" w:pos="7470"/>
              </w:tabs>
              <w:ind w:right="-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2</w:t>
            </w:r>
          </w:p>
        </w:tc>
      </w:tr>
      <w:tr w:rsidR="00450480" w14:paraId="6226388C" w14:textId="77777777" w:rsidTr="00E62BF6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D4CB" w14:textId="21C4EC7D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burttii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bsp.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telmaticola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55547" w14:textId="47D394BB" w:rsidR="00450480" w:rsidRDefault="00450480" w:rsidP="004504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Erect subshrub 3 m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53CFE" w14:textId="45C98B76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00–3900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9898" w14:textId="41C0C537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t alpine moorland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7D229" w14:textId="32A5F59D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2</w:t>
            </w:r>
          </w:p>
        </w:tc>
      </w:tr>
      <w:tr w:rsidR="00450480" w14:paraId="201F1172" w14:textId="77777777" w:rsidTr="00E62BF6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441E7" w14:textId="7277A42F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cheranganiensi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11C1A" w14:textId="77B81E8F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cumbent herb 60 c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DB8D" w14:textId="106B3FB6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00–3400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7C5A" w14:textId="7ABE003B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er moorland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5126" w14:textId="5195BA78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3</w:t>
            </w:r>
          </w:p>
        </w:tc>
      </w:tr>
      <w:tr w:rsidR="00450480" w14:paraId="6E768F26" w14:textId="77777777" w:rsidTr="00E62BF6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A137D" w14:textId="6A20045A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deckenii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A7B47" w14:textId="537E828A" w:rsidR="00450480" w:rsidRDefault="00450480" w:rsidP="004504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Erect subshrub 4 m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169B" w14:textId="5ACDB6F5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00–45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7FA8C" w14:textId="0E3486A1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orland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          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39637" w14:textId="11C147D0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2</w:t>
            </w:r>
          </w:p>
        </w:tc>
      </w:tr>
      <w:tr w:rsidR="00450480" w14:paraId="39A65387" w14:textId="77777777" w:rsidTr="00E62BF6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9678" w14:textId="19B402C1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gregoriana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6890" w14:textId="3A0A77C0" w:rsidR="00450480" w:rsidRDefault="00450480" w:rsidP="004504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Erect subshrub 3 m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3686" w14:textId="20F0C147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00–45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7A731" w14:textId="32A9AC62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orland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5EDF3" w14:textId="6A778869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4</w:t>
            </w:r>
          </w:p>
        </w:tc>
      </w:tr>
      <w:tr w:rsidR="00450480" w14:paraId="36F34C47" w14:textId="77777777" w:rsidTr="00E62BF6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F2A20" w14:textId="101D8617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gregoriana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bsp.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lgonensis</w:t>
            </w:r>
            <w:r w:rsidR="00A21B06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FDD6C" w14:textId="51ABCBE2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Erect subshrub 2 m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E633B" w14:textId="0315B1F1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00–4100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1B6F5" w14:textId="75739714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orland near water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4BDD5" w14:textId="05B1CE9B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3, U3</w:t>
            </w:r>
          </w:p>
        </w:tc>
      </w:tr>
      <w:tr w:rsidR="00450480" w14:paraId="6A8645BE" w14:textId="77777777" w:rsidTr="00E62BF6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069A" w14:textId="3B3691C8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gregoriana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ubsp.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attima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0E5F" w14:textId="471BA6B6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Erect subshrub 3 m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836D7" w14:textId="06B50D93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00–4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B843" w14:textId="199F93E5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Moorland 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5BA3C" w14:textId="12BAF8BE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3, 4</w:t>
            </w:r>
          </w:p>
        </w:tc>
      </w:tr>
      <w:tr w:rsidR="00450480" w14:paraId="42A33F2E" w14:textId="77777777" w:rsidTr="00674E6C">
        <w:trPr>
          <w:trHeight w:val="381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E81D6" w14:textId="744D5AD0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holstii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7B33A" w14:textId="47DCD2E9" w:rsidR="00450480" w:rsidRDefault="00450480" w:rsidP="004504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Decumbent 60 cm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392A8" w14:textId="4946ECA2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00–3400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2807" w14:textId="3179404E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sturbed moorland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244B8" w14:textId="2B44998F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1–7, T2, 3, 5–6, Rwanda, Burundi</w:t>
            </w:r>
          </w:p>
        </w:tc>
      </w:tr>
      <w:tr w:rsidR="00450480" w14:paraId="553DA7F1" w14:textId="77777777" w:rsidTr="00E62BF6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969D" w14:textId="4E252714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lindblomii</w:t>
            </w:r>
            <w:r w:rsidR="00A21B06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DC2C7" w14:textId="29DBF019" w:rsidR="00450480" w:rsidRDefault="00450480" w:rsidP="004504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Prostrate herb 80 cm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6198A" w14:textId="0619351E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00–4300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ECDC1" w14:textId="308E9101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pine swampy areas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1A17" w14:textId="456073F2" w:rsidR="00450480" w:rsidRDefault="00450480" w:rsidP="0045048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3, K3, 4</w:t>
            </w:r>
          </w:p>
        </w:tc>
      </w:tr>
      <w:tr w:rsidR="00450480" w14:paraId="064A4D55" w14:textId="77777777" w:rsidTr="00E62BF6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09C3F" w14:textId="2983ABEC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minutula</w:t>
            </w:r>
            <w:r w:rsidR="00A21B06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F29B" w14:textId="2E088446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Prostrate herb 70 cm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5F65C" w14:textId="6B5E2F80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00–3300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D6ED" w14:textId="4131DBEE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orland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2215" w14:textId="1751224F" w:rsidR="00450480" w:rsidRDefault="00450480" w:rsidP="004504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2, K 3, 4, 6, T2, 7, Rwanda, Burundi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50480" w14:paraId="5B906609" w14:textId="77777777" w:rsidTr="00E62BF6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57737" w14:textId="59662319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stuhlmanni</w:t>
            </w:r>
            <w:r w:rsidR="00A21B06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B61CD" w14:textId="1B01F3D0" w:rsidR="00450480" w:rsidRDefault="00450480" w:rsidP="004504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subshrub 10 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FA2B" w14:textId="1C620DD3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00–4000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37D6" w14:textId="2617593A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orland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7DC05" w14:textId="2D1C06C3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2, Rwanda</w:t>
            </w:r>
          </w:p>
        </w:tc>
      </w:tr>
      <w:tr w:rsidR="00450480" w14:paraId="7632EEB6" w14:textId="77777777" w:rsidTr="00E62BF6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4647" w14:textId="4C1D154F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telekii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FF7EC" w14:textId="0170A540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Erect subshrub 4 m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6E251" w14:textId="0488E514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00–5000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4FF23" w14:textId="16B42B4A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orland to snow line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D478" w14:textId="537CB848" w:rsidR="00450480" w:rsidRPr="00C6340E" w:rsidRDefault="00450480" w:rsidP="004504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3, K3, 4</w:t>
            </w:r>
          </w:p>
        </w:tc>
      </w:tr>
      <w:tr w:rsidR="00450480" w14:paraId="4C2BBA3A" w14:textId="77777777" w:rsidTr="00E62BF6">
        <w:trPr>
          <w:trHeight w:val="485"/>
        </w:trPr>
        <w:tc>
          <w:tcPr>
            <w:tcW w:w="191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AFCA458" w14:textId="60211BE4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wollastonii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3990EB" w14:textId="07020A50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Erect subshrub 7 m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79761D" w14:textId="04D4A1DA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00–4000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EB52235" w14:textId="6C51E0C4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orland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EE25C4" w14:textId="04971D0B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2, Rwanda</w:t>
            </w:r>
          </w:p>
        </w:tc>
      </w:tr>
    </w:tbl>
    <w:p w14:paraId="13E27634" w14:textId="77777777" w:rsidR="00945B0C" w:rsidRPr="00D36DE0" w:rsidRDefault="00945B0C" w:rsidP="008A4E92">
      <w:pPr>
        <w:rPr>
          <w:rFonts w:ascii="Times New Roman" w:hAnsi="Times New Roman" w:cs="Times New Roman"/>
        </w:rPr>
      </w:pPr>
    </w:p>
    <w:p w14:paraId="71DD5D7D" w14:textId="77777777" w:rsidR="00945B0C" w:rsidRDefault="000D4853" w:rsidP="008A4E92">
      <w:pPr>
        <w:rPr>
          <w:rFonts w:ascii="Times New Roman" w:eastAsia="Times New Roman" w:hAnsi="Times New Roman" w:cs="Times New Roman"/>
          <w:sz w:val="20"/>
          <w:szCs w:val="20"/>
        </w:rPr>
      </w:pPr>
      <w:r>
        <w:br w:type="page"/>
      </w:r>
    </w:p>
    <w:p w14:paraId="6015AD1D" w14:textId="440433EB" w:rsidR="00945B0C" w:rsidRDefault="000D4853" w:rsidP="008A4E92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S2. Giant and herbaceous lobelias in the </w:t>
      </w:r>
      <w:r w:rsidR="00B03BB1">
        <w:rPr>
          <w:rFonts w:ascii="Times New Roman" w:eastAsia="Times New Roman" w:hAnsi="Times New Roman" w:cs="Times New Roman"/>
          <w:sz w:val="24"/>
          <w:szCs w:val="24"/>
        </w:rPr>
        <w:t>a</w:t>
      </w:r>
      <w:r w:rsidR="00BF765E">
        <w:rPr>
          <w:rFonts w:ascii="Times New Roman" w:eastAsia="Times New Roman" w:hAnsi="Times New Roman" w:cs="Times New Roman"/>
          <w:sz w:val="24"/>
          <w:szCs w:val="24"/>
        </w:rPr>
        <w:t xml:space="preserve">fro-montane </w:t>
      </w:r>
      <w:r>
        <w:rPr>
          <w:rFonts w:ascii="Times New Roman" w:eastAsia="Times New Roman" w:hAnsi="Times New Roman" w:cs="Times New Roman"/>
          <w:sz w:val="24"/>
          <w:szCs w:val="24"/>
        </w:rPr>
        <w:t>forest region.</w:t>
      </w:r>
    </w:p>
    <w:tbl>
      <w:tblPr>
        <w:tblStyle w:val="af5"/>
        <w:tblW w:w="9576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09"/>
        <w:gridCol w:w="2021"/>
        <w:gridCol w:w="1588"/>
        <w:gridCol w:w="1980"/>
        <w:gridCol w:w="2178"/>
      </w:tblGrid>
      <w:tr w:rsidR="00945B0C" w14:paraId="3AD7DAF6" w14:textId="77777777" w:rsidTr="001C477E">
        <w:trPr>
          <w:tblHeader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 w14:paraId="3A9F0C59" w14:textId="30D8D90F" w:rsidR="00945B0C" w:rsidRPr="00D32F29" w:rsidRDefault="000A3130" w:rsidP="008A4E9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xa </w:t>
            </w:r>
            <w:r w:rsidR="000D4853"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ame 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 w14:paraId="02A991DF" w14:textId="12ED1317" w:rsidR="00945B0C" w:rsidRPr="00D32F29" w:rsidRDefault="000D4853" w:rsidP="008A4E9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abit </w:t>
            </w:r>
            <w:r w:rsidR="00E833E6"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/ </w:t>
            </w: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eight 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 w14:paraId="3E4DBBD4" w14:textId="6DADFAFA" w:rsidR="00945B0C" w:rsidRPr="00D32F29" w:rsidRDefault="000D4853" w:rsidP="008A4E9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evation</w:t>
            </w:r>
            <w:r w:rsidR="00F07F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 w14:paraId="472B871D" w14:textId="7048A159" w:rsidR="00945B0C" w:rsidRPr="00D32F29" w:rsidRDefault="000D4853" w:rsidP="008A4E9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bitat in EA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 w14:paraId="6BEB3EDF" w14:textId="77777777" w:rsidR="00945B0C" w:rsidRPr="00D32F29" w:rsidRDefault="000D4853" w:rsidP="008A4E9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FTEA</w:t>
            </w: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lora regions</w:t>
            </w:r>
          </w:p>
        </w:tc>
      </w:tr>
      <w:tr w:rsidR="00450480" w14:paraId="4A32DE8E" w14:textId="77777777" w:rsidTr="00E62BF6"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 w14:paraId="05F7E337" w14:textId="046360EF" w:rsidR="00450480" w:rsidRDefault="00450480" w:rsidP="00450480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aberdarica</w:t>
            </w:r>
          </w:p>
        </w:tc>
        <w:tc>
          <w:tcPr>
            <w:tcW w:w="2021" w:type="dxa"/>
            <w:tcBorders>
              <w:top w:val="single" w:sz="4" w:space="0" w:color="000000"/>
            </w:tcBorders>
            <w:vAlign w:val="center"/>
          </w:tcPr>
          <w:p w14:paraId="11D47246" w14:textId="1F05D1D8" w:rsidR="00450480" w:rsidRDefault="00450480" w:rsidP="004504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subshrub 3.5 m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 w14:paraId="1E30B13D" w14:textId="46824859" w:rsidR="00450480" w:rsidRDefault="00450480" w:rsidP="004504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00–300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 w14:paraId="4D0C216A" w14:textId="63FB3B15" w:rsidR="00450480" w:rsidRDefault="00450480" w:rsidP="004504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wamp and wet forest</w:t>
            </w:r>
          </w:p>
        </w:tc>
        <w:tc>
          <w:tcPr>
            <w:tcW w:w="2178" w:type="dxa"/>
            <w:tcBorders>
              <w:top w:val="single" w:sz="4" w:space="0" w:color="000000"/>
            </w:tcBorders>
            <w:vAlign w:val="center"/>
          </w:tcPr>
          <w:p w14:paraId="656AB872" w14:textId="5119F1EF" w:rsidR="00450480" w:rsidRDefault="00450480" w:rsidP="004504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3–6, U3</w:t>
            </w:r>
          </w:p>
        </w:tc>
      </w:tr>
      <w:tr w:rsidR="00450480" w14:paraId="3979C971" w14:textId="77777777" w:rsidTr="00E62BF6">
        <w:tc>
          <w:tcPr>
            <w:tcW w:w="1809" w:type="dxa"/>
            <w:vAlign w:val="center"/>
          </w:tcPr>
          <w:p w14:paraId="342DEECC" w14:textId="5BC51F1D" w:rsidR="00450480" w:rsidRDefault="00450480" w:rsidP="004504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adnexa</w:t>
            </w:r>
          </w:p>
        </w:tc>
        <w:tc>
          <w:tcPr>
            <w:tcW w:w="2021" w:type="dxa"/>
            <w:vAlign w:val="center"/>
          </w:tcPr>
          <w:p w14:paraId="5EA7988F" w14:textId="365D1F4E" w:rsidR="00450480" w:rsidRPr="008B3731" w:rsidRDefault="00450480" w:rsidP="004504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40 cm</w:t>
            </w:r>
          </w:p>
        </w:tc>
        <w:tc>
          <w:tcPr>
            <w:tcW w:w="1588" w:type="dxa"/>
            <w:vAlign w:val="center"/>
          </w:tcPr>
          <w:p w14:paraId="5E949956" w14:textId="0F1E5E2B" w:rsidR="00450480" w:rsidRDefault="00450480" w:rsidP="004504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0–1500</w:t>
            </w:r>
          </w:p>
        </w:tc>
        <w:tc>
          <w:tcPr>
            <w:tcW w:w="1980" w:type="dxa"/>
            <w:vAlign w:val="center"/>
          </w:tcPr>
          <w:p w14:paraId="05CB6DF5" w14:textId="09AB12CB" w:rsidR="00450480" w:rsidRDefault="00450480" w:rsidP="004504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hady forest areas</w:t>
            </w:r>
          </w:p>
        </w:tc>
        <w:tc>
          <w:tcPr>
            <w:tcW w:w="2178" w:type="dxa"/>
            <w:vAlign w:val="center"/>
          </w:tcPr>
          <w:p w14:paraId="630E5FB0" w14:textId="2F8D9D0E" w:rsidR="00450480" w:rsidRPr="00450480" w:rsidRDefault="00450480" w:rsidP="0045048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4, K2–5, T2, 4, 7, 8</w:t>
            </w:r>
          </w:p>
        </w:tc>
      </w:tr>
      <w:tr w:rsidR="00450480" w14:paraId="1A2E01C9" w14:textId="77777777" w:rsidTr="00E62BF6">
        <w:tc>
          <w:tcPr>
            <w:tcW w:w="1809" w:type="dxa"/>
            <w:vAlign w:val="center"/>
          </w:tcPr>
          <w:p w14:paraId="1031BA1D" w14:textId="2D811D53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angolensis</w:t>
            </w:r>
          </w:p>
        </w:tc>
        <w:tc>
          <w:tcPr>
            <w:tcW w:w="2021" w:type="dxa"/>
            <w:vAlign w:val="center"/>
          </w:tcPr>
          <w:p w14:paraId="5EBD97A4" w14:textId="643D893A" w:rsidR="00450480" w:rsidRPr="00FB10DA" w:rsidRDefault="00450480" w:rsidP="004504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cumbent herb 25 cm</w:t>
            </w:r>
          </w:p>
        </w:tc>
        <w:tc>
          <w:tcPr>
            <w:tcW w:w="1588" w:type="dxa"/>
            <w:vAlign w:val="center"/>
          </w:tcPr>
          <w:p w14:paraId="2A6F55C2" w14:textId="1B0F5750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0–2200</w:t>
            </w:r>
          </w:p>
        </w:tc>
        <w:tc>
          <w:tcPr>
            <w:tcW w:w="1980" w:type="dxa"/>
            <w:vAlign w:val="center"/>
          </w:tcPr>
          <w:p w14:paraId="0C39AB87" w14:textId="294F4F31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ist wetland banks</w:t>
            </w:r>
          </w:p>
        </w:tc>
        <w:tc>
          <w:tcPr>
            <w:tcW w:w="2178" w:type="dxa"/>
            <w:vAlign w:val="center"/>
          </w:tcPr>
          <w:p w14:paraId="1B76086D" w14:textId="5D3F85EC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3, T7</w:t>
            </w:r>
          </w:p>
        </w:tc>
      </w:tr>
      <w:tr w:rsidR="00450480" w14:paraId="244172D2" w14:textId="77777777" w:rsidTr="00E62BF6">
        <w:tc>
          <w:tcPr>
            <w:tcW w:w="1809" w:type="dxa"/>
            <w:vAlign w:val="center"/>
          </w:tcPr>
          <w:p w14:paraId="72073ABB" w14:textId="7DD81EEE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bambuseti</w:t>
            </w:r>
          </w:p>
        </w:tc>
        <w:tc>
          <w:tcPr>
            <w:tcW w:w="2021" w:type="dxa"/>
            <w:vAlign w:val="center"/>
          </w:tcPr>
          <w:p w14:paraId="338CA630" w14:textId="71C37413" w:rsidR="00450480" w:rsidRPr="00FB10DA" w:rsidRDefault="00450480" w:rsidP="004504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subshrub 8 m</w:t>
            </w:r>
          </w:p>
        </w:tc>
        <w:tc>
          <w:tcPr>
            <w:tcW w:w="1588" w:type="dxa"/>
            <w:vAlign w:val="center"/>
          </w:tcPr>
          <w:p w14:paraId="35D05F7F" w14:textId="36955AAD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00–3000</w:t>
            </w:r>
          </w:p>
        </w:tc>
        <w:tc>
          <w:tcPr>
            <w:tcW w:w="1980" w:type="dxa"/>
            <w:vAlign w:val="center"/>
          </w:tcPr>
          <w:p w14:paraId="15EC5FBC" w14:textId="430C63EF" w:rsidR="00450480" w:rsidRDefault="00FA4283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Upper </w:t>
            </w:r>
            <w:r w:rsidR="003A370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fro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="00450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tane forest</w:t>
            </w:r>
          </w:p>
        </w:tc>
        <w:tc>
          <w:tcPr>
            <w:tcW w:w="2178" w:type="dxa"/>
            <w:vAlign w:val="center"/>
          </w:tcPr>
          <w:p w14:paraId="2821658C" w14:textId="4BD8A436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3, 4</w:t>
            </w:r>
          </w:p>
        </w:tc>
      </w:tr>
      <w:tr w:rsidR="00450480" w14:paraId="2B0D6FA2" w14:textId="77777777" w:rsidTr="00E62BF6">
        <w:tc>
          <w:tcPr>
            <w:tcW w:w="1809" w:type="dxa"/>
            <w:vAlign w:val="center"/>
          </w:tcPr>
          <w:p w14:paraId="793DEFD9" w14:textId="6565256D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baumannii</w:t>
            </w:r>
          </w:p>
        </w:tc>
        <w:tc>
          <w:tcPr>
            <w:tcW w:w="2021" w:type="dxa"/>
            <w:vAlign w:val="center"/>
          </w:tcPr>
          <w:p w14:paraId="58275D6E" w14:textId="31FEA5BA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cumbent herb 80 cm</w:t>
            </w:r>
          </w:p>
        </w:tc>
        <w:tc>
          <w:tcPr>
            <w:tcW w:w="1588" w:type="dxa"/>
            <w:vAlign w:val="center"/>
          </w:tcPr>
          <w:p w14:paraId="793819B4" w14:textId="1AC464AF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0–2400</w:t>
            </w:r>
          </w:p>
        </w:tc>
        <w:tc>
          <w:tcPr>
            <w:tcW w:w="1980" w:type="dxa"/>
            <w:vAlign w:val="center"/>
          </w:tcPr>
          <w:p w14:paraId="783EF8F0" w14:textId="00286BD2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ream banks in forest</w:t>
            </w:r>
          </w:p>
        </w:tc>
        <w:tc>
          <w:tcPr>
            <w:tcW w:w="2178" w:type="dxa"/>
            <w:vAlign w:val="center"/>
          </w:tcPr>
          <w:p w14:paraId="22E0F46B" w14:textId="5424D4F2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4, T2–4, 6–8</w:t>
            </w:r>
          </w:p>
        </w:tc>
      </w:tr>
      <w:tr w:rsidR="00450480" w14:paraId="50A258D1" w14:textId="77777777" w:rsidTr="00E62BF6">
        <w:tc>
          <w:tcPr>
            <w:tcW w:w="1809" w:type="dxa"/>
            <w:vAlign w:val="center"/>
          </w:tcPr>
          <w:p w14:paraId="3D806D9F" w14:textId="3436755B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chireensis</w:t>
            </w:r>
          </w:p>
        </w:tc>
        <w:tc>
          <w:tcPr>
            <w:tcW w:w="2021" w:type="dxa"/>
            <w:vAlign w:val="center"/>
          </w:tcPr>
          <w:p w14:paraId="02FA4974" w14:textId="5D56D4E2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25 cm</w:t>
            </w:r>
          </w:p>
        </w:tc>
        <w:tc>
          <w:tcPr>
            <w:tcW w:w="1588" w:type="dxa"/>
            <w:vAlign w:val="center"/>
          </w:tcPr>
          <w:p w14:paraId="56E08EB4" w14:textId="7B574C23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0–1200</w:t>
            </w:r>
          </w:p>
        </w:tc>
        <w:tc>
          <w:tcPr>
            <w:tcW w:w="1980" w:type="dxa"/>
            <w:vAlign w:val="center"/>
          </w:tcPr>
          <w:p w14:paraId="7FCF65A2" w14:textId="0941E016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shy, wet lowland, Forest grassland</w:t>
            </w:r>
          </w:p>
        </w:tc>
        <w:tc>
          <w:tcPr>
            <w:tcW w:w="2178" w:type="dxa"/>
            <w:vAlign w:val="center"/>
          </w:tcPr>
          <w:p w14:paraId="527AEB51" w14:textId="587F3DA4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4, Burundi</w:t>
            </w:r>
          </w:p>
        </w:tc>
      </w:tr>
      <w:tr w:rsidR="00450480" w14:paraId="7B8B13FB" w14:textId="77777777" w:rsidTr="00E62BF6">
        <w:tc>
          <w:tcPr>
            <w:tcW w:w="1809" w:type="dxa"/>
            <w:vAlign w:val="center"/>
          </w:tcPr>
          <w:p w14:paraId="7F363452" w14:textId="77CFF624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cymbalarioides </w:t>
            </w:r>
          </w:p>
        </w:tc>
        <w:tc>
          <w:tcPr>
            <w:tcW w:w="2021" w:type="dxa"/>
            <w:vAlign w:val="center"/>
          </w:tcPr>
          <w:p w14:paraId="5D822B4B" w14:textId="4D4C19B3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strate herb 70 cm</w:t>
            </w:r>
          </w:p>
        </w:tc>
        <w:tc>
          <w:tcPr>
            <w:tcW w:w="1588" w:type="dxa"/>
            <w:vAlign w:val="center"/>
          </w:tcPr>
          <w:p w14:paraId="65C3BFAD" w14:textId="5F10CE41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0–3000</w:t>
            </w:r>
          </w:p>
        </w:tc>
        <w:tc>
          <w:tcPr>
            <w:tcW w:w="1980" w:type="dxa"/>
            <w:vAlign w:val="center"/>
          </w:tcPr>
          <w:p w14:paraId="219D2B1D" w14:textId="6B8058F9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t forest floor</w:t>
            </w:r>
          </w:p>
        </w:tc>
        <w:tc>
          <w:tcPr>
            <w:tcW w:w="2178" w:type="dxa"/>
            <w:vAlign w:val="center"/>
          </w:tcPr>
          <w:p w14:paraId="258BB427" w14:textId="43B15CA9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2, 3, 6</w:t>
            </w:r>
          </w:p>
        </w:tc>
      </w:tr>
      <w:tr w:rsidR="00450480" w14:paraId="5A2B4880" w14:textId="77777777" w:rsidTr="00E62BF6">
        <w:tc>
          <w:tcPr>
            <w:tcW w:w="1809" w:type="dxa"/>
            <w:vAlign w:val="center"/>
          </w:tcPr>
          <w:p w14:paraId="18E29F8E" w14:textId="5E288075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deckenii</w:t>
            </w:r>
          </w:p>
        </w:tc>
        <w:tc>
          <w:tcPr>
            <w:tcW w:w="2021" w:type="dxa"/>
            <w:vAlign w:val="center"/>
          </w:tcPr>
          <w:p w14:paraId="490FCF4C" w14:textId="485F1A95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subshrub 5 m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88" w:type="dxa"/>
            <w:vAlign w:val="center"/>
          </w:tcPr>
          <w:p w14:paraId="7E905FBC" w14:textId="3CFFC343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00-300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03B5BA4B" w14:textId="2F0A5576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st forest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       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78" w:type="dxa"/>
            <w:vAlign w:val="center"/>
          </w:tcPr>
          <w:p w14:paraId="6DB8809F" w14:textId="6AE289B5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2</w:t>
            </w:r>
          </w:p>
        </w:tc>
      </w:tr>
      <w:tr w:rsidR="00450480" w14:paraId="22FF998D" w14:textId="77777777" w:rsidTr="00E62BF6">
        <w:tc>
          <w:tcPr>
            <w:tcW w:w="1809" w:type="dxa"/>
            <w:vAlign w:val="center"/>
          </w:tcPr>
          <w:p w14:paraId="49893057" w14:textId="4E9825CE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dissecta</w:t>
            </w:r>
          </w:p>
        </w:tc>
        <w:tc>
          <w:tcPr>
            <w:tcW w:w="2021" w:type="dxa"/>
            <w:vAlign w:val="center"/>
          </w:tcPr>
          <w:p w14:paraId="2F104B47" w14:textId="19559816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50 cm</w:t>
            </w:r>
          </w:p>
        </w:tc>
        <w:tc>
          <w:tcPr>
            <w:tcW w:w="1588" w:type="dxa"/>
            <w:vAlign w:val="center"/>
          </w:tcPr>
          <w:p w14:paraId="1F24BC2F" w14:textId="0B8EC69C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0–2250</w:t>
            </w:r>
          </w:p>
        </w:tc>
        <w:tc>
          <w:tcPr>
            <w:tcW w:w="1980" w:type="dxa"/>
            <w:vAlign w:val="center"/>
          </w:tcPr>
          <w:p w14:paraId="5F54254C" w14:textId="1F73080B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en rocky forest area</w:t>
            </w:r>
          </w:p>
        </w:tc>
        <w:tc>
          <w:tcPr>
            <w:tcW w:w="2178" w:type="dxa"/>
            <w:vAlign w:val="center"/>
          </w:tcPr>
          <w:p w14:paraId="3A27C6BA" w14:textId="292E94D3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1, Burundi</w:t>
            </w:r>
          </w:p>
        </w:tc>
      </w:tr>
      <w:tr w:rsidR="00450480" w14:paraId="025DD4EE" w14:textId="77777777" w:rsidTr="00E62BF6">
        <w:tc>
          <w:tcPr>
            <w:tcW w:w="1809" w:type="dxa"/>
            <w:vAlign w:val="center"/>
          </w:tcPr>
          <w:p w14:paraId="42B270BE" w14:textId="384F668F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duriprati</w:t>
            </w:r>
          </w:p>
        </w:tc>
        <w:tc>
          <w:tcPr>
            <w:tcW w:w="2021" w:type="dxa"/>
            <w:vAlign w:val="center"/>
          </w:tcPr>
          <w:p w14:paraId="529BFD8B" w14:textId="7B387EC7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cumbent herb 32 cm</w:t>
            </w:r>
          </w:p>
        </w:tc>
        <w:tc>
          <w:tcPr>
            <w:tcW w:w="1588" w:type="dxa"/>
            <w:vAlign w:val="center"/>
          </w:tcPr>
          <w:p w14:paraId="455A9324" w14:textId="7F65FBB3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0–3000</w:t>
            </w:r>
          </w:p>
        </w:tc>
        <w:tc>
          <w:tcPr>
            <w:tcW w:w="1980" w:type="dxa"/>
            <w:vAlign w:val="center"/>
          </w:tcPr>
          <w:p w14:paraId="3ECB9728" w14:textId="783E8BC4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wamp or river banks</w:t>
            </w:r>
          </w:p>
        </w:tc>
        <w:tc>
          <w:tcPr>
            <w:tcW w:w="2178" w:type="dxa"/>
            <w:vAlign w:val="center"/>
          </w:tcPr>
          <w:p w14:paraId="2372B386" w14:textId="0C58447F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2, 3, 6</w:t>
            </w:r>
          </w:p>
        </w:tc>
      </w:tr>
      <w:tr w:rsidR="00450480" w14:paraId="18D6BD4C" w14:textId="77777777" w:rsidTr="00E62BF6">
        <w:tc>
          <w:tcPr>
            <w:tcW w:w="1809" w:type="dxa"/>
            <w:vAlign w:val="center"/>
          </w:tcPr>
          <w:p w14:paraId="64BE593E" w14:textId="5018721E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erinus</w:t>
            </w:r>
            <w:r w:rsidR="00A21B06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 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21" w:type="dxa"/>
            <w:vAlign w:val="center"/>
          </w:tcPr>
          <w:p w14:paraId="757294DC" w14:textId="26EFA796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cumbent herb 65 cm</w:t>
            </w:r>
          </w:p>
        </w:tc>
        <w:tc>
          <w:tcPr>
            <w:tcW w:w="1588" w:type="dxa"/>
            <w:vAlign w:val="center"/>
          </w:tcPr>
          <w:p w14:paraId="47C5BDFF" w14:textId="038BAAFD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–1500 </w:t>
            </w:r>
          </w:p>
        </w:tc>
        <w:tc>
          <w:tcPr>
            <w:tcW w:w="1980" w:type="dxa"/>
            <w:vAlign w:val="center"/>
          </w:tcPr>
          <w:p w14:paraId="0816C611" w14:textId="5509576E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y forest/ wet banks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2178" w:type="dxa"/>
            <w:vAlign w:val="center"/>
          </w:tcPr>
          <w:p w14:paraId="6CB93943" w14:textId="68CF693C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T4, 7 </w:t>
            </w:r>
          </w:p>
        </w:tc>
      </w:tr>
      <w:tr w:rsidR="00450480" w14:paraId="56D3E958" w14:textId="77777777" w:rsidTr="00E62BF6">
        <w:tc>
          <w:tcPr>
            <w:tcW w:w="1809" w:type="dxa"/>
            <w:vAlign w:val="center"/>
          </w:tcPr>
          <w:p w14:paraId="0128CD20" w14:textId="7744F25E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fervens</w:t>
            </w:r>
          </w:p>
        </w:tc>
        <w:tc>
          <w:tcPr>
            <w:tcW w:w="2021" w:type="dxa"/>
            <w:vAlign w:val="center"/>
          </w:tcPr>
          <w:p w14:paraId="1552072A" w14:textId="13464B57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60 cm</w:t>
            </w:r>
          </w:p>
        </w:tc>
        <w:tc>
          <w:tcPr>
            <w:tcW w:w="1588" w:type="dxa"/>
            <w:vAlign w:val="center"/>
          </w:tcPr>
          <w:p w14:paraId="06E99521" w14:textId="7934B81C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0–1800</w:t>
            </w:r>
          </w:p>
        </w:tc>
        <w:tc>
          <w:tcPr>
            <w:tcW w:w="1980" w:type="dxa"/>
            <w:vAlign w:val="center"/>
          </w:tcPr>
          <w:p w14:paraId="4A0ABAD0" w14:textId="33B91A18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d altitude</w:t>
            </w:r>
            <w:r w:rsidR="00AC606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coastal upland forest edges area</w:t>
            </w:r>
          </w:p>
        </w:tc>
        <w:tc>
          <w:tcPr>
            <w:tcW w:w="2178" w:type="dxa"/>
            <w:vAlign w:val="center"/>
          </w:tcPr>
          <w:p w14:paraId="18AD9904" w14:textId="5B27F119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1, 4, 7, T1, 3, 4, 6–8</w:t>
            </w:r>
          </w:p>
        </w:tc>
      </w:tr>
      <w:tr w:rsidR="00450480" w14:paraId="6FC1C7C7" w14:textId="77777777" w:rsidTr="00E62BF6">
        <w:tc>
          <w:tcPr>
            <w:tcW w:w="1809" w:type="dxa"/>
            <w:vAlign w:val="center"/>
          </w:tcPr>
          <w:p w14:paraId="1AABCC55" w14:textId="44F101D4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</w:rPr>
              <w:t>L. fervens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subsp.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ecurvata</w:t>
            </w:r>
          </w:p>
        </w:tc>
        <w:tc>
          <w:tcPr>
            <w:tcW w:w="2021" w:type="dxa"/>
            <w:vAlign w:val="center"/>
          </w:tcPr>
          <w:p w14:paraId="4BCA99EB" w14:textId="68C7E6FA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60 cm</w:t>
            </w:r>
          </w:p>
        </w:tc>
        <w:tc>
          <w:tcPr>
            <w:tcW w:w="1588" w:type="dxa"/>
            <w:vAlign w:val="center"/>
          </w:tcPr>
          <w:p w14:paraId="367F9953" w14:textId="768804E7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0–1500</w:t>
            </w:r>
          </w:p>
        </w:tc>
        <w:tc>
          <w:tcPr>
            <w:tcW w:w="1980" w:type="dxa"/>
            <w:vAlign w:val="center"/>
          </w:tcPr>
          <w:p w14:paraId="5829CD88" w14:textId="0D93FFE4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rassland, Dry forest wet banks</w:t>
            </w:r>
          </w:p>
        </w:tc>
        <w:tc>
          <w:tcPr>
            <w:tcW w:w="2178" w:type="dxa"/>
            <w:vAlign w:val="center"/>
          </w:tcPr>
          <w:p w14:paraId="56BEC614" w14:textId="2088DC7B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2–4, K1, T1, 2, 5–7</w:t>
            </w:r>
          </w:p>
        </w:tc>
      </w:tr>
      <w:tr w:rsidR="00450480" w14:paraId="5A3452EB" w14:textId="77777777" w:rsidTr="00E62BF6">
        <w:tc>
          <w:tcPr>
            <w:tcW w:w="1809" w:type="dxa"/>
            <w:vAlign w:val="center"/>
          </w:tcPr>
          <w:p w14:paraId="781A0750" w14:textId="50126F44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flaccida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bsp.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ranvikii</w:t>
            </w:r>
          </w:p>
        </w:tc>
        <w:tc>
          <w:tcPr>
            <w:tcW w:w="2021" w:type="dxa"/>
            <w:vAlign w:val="center"/>
          </w:tcPr>
          <w:p w14:paraId="1997892B" w14:textId="28C1B6AC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15–60 cm</w:t>
            </w:r>
          </w:p>
        </w:tc>
        <w:tc>
          <w:tcPr>
            <w:tcW w:w="1588" w:type="dxa"/>
            <w:vAlign w:val="center"/>
          </w:tcPr>
          <w:p w14:paraId="6575E8E5" w14:textId="5B310023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00–3100</w:t>
            </w:r>
          </w:p>
        </w:tc>
        <w:tc>
          <w:tcPr>
            <w:tcW w:w="1980" w:type="dxa"/>
            <w:vAlign w:val="center"/>
          </w:tcPr>
          <w:p w14:paraId="777494D2" w14:textId="62BA7A30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land forest edges and on marshy</w:t>
            </w:r>
          </w:p>
        </w:tc>
        <w:tc>
          <w:tcPr>
            <w:tcW w:w="2178" w:type="dxa"/>
            <w:vAlign w:val="center"/>
          </w:tcPr>
          <w:p w14:paraId="4E7E3140" w14:textId="248DFB29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1, 3, 4, K3, 5, 6</w:t>
            </w:r>
          </w:p>
        </w:tc>
      </w:tr>
      <w:tr w:rsidR="00450480" w14:paraId="2BDB736F" w14:textId="77777777" w:rsidTr="00E62BF6">
        <w:tc>
          <w:tcPr>
            <w:tcW w:w="1809" w:type="dxa"/>
            <w:vAlign w:val="center"/>
          </w:tcPr>
          <w:p w14:paraId="245DE614" w14:textId="0B9B0D58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giberroa</w:t>
            </w:r>
          </w:p>
        </w:tc>
        <w:tc>
          <w:tcPr>
            <w:tcW w:w="2021" w:type="dxa"/>
            <w:vAlign w:val="center"/>
          </w:tcPr>
          <w:p w14:paraId="41504589" w14:textId="16DAAD11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subshrub 9 m</w:t>
            </w:r>
          </w:p>
        </w:tc>
        <w:tc>
          <w:tcPr>
            <w:tcW w:w="1588" w:type="dxa"/>
            <w:vAlign w:val="center"/>
          </w:tcPr>
          <w:p w14:paraId="3F88826B" w14:textId="01DF200D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00–3000</w:t>
            </w:r>
          </w:p>
        </w:tc>
        <w:tc>
          <w:tcPr>
            <w:tcW w:w="1980" w:type="dxa"/>
            <w:vAlign w:val="center"/>
          </w:tcPr>
          <w:p w14:paraId="7300210E" w14:textId="03FC590B" w:rsidR="00450480" w:rsidRDefault="00450480" w:rsidP="004504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est edges, Riparian forest</w:t>
            </w:r>
          </w:p>
        </w:tc>
        <w:tc>
          <w:tcPr>
            <w:tcW w:w="2178" w:type="dxa"/>
            <w:vAlign w:val="center"/>
          </w:tcPr>
          <w:p w14:paraId="6700FC49" w14:textId="63BBC826" w:rsidR="00450480" w:rsidRDefault="00450480" w:rsidP="004504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K1, 3–7, U1–3, T2–4, 6–8, Rwanda, Burundi </w:t>
            </w:r>
          </w:p>
        </w:tc>
      </w:tr>
      <w:tr w:rsidR="00450480" w14:paraId="63A87328" w14:textId="77777777" w:rsidTr="00E62BF6">
        <w:tc>
          <w:tcPr>
            <w:tcW w:w="1809" w:type="dxa"/>
            <w:vAlign w:val="center"/>
          </w:tcPr>
          <w:p w14:paraId="1CE826EB" w14:textId="5C90531D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gilgii</w:t>
            </w:r>
          </w:p>
        </w:tc>
        <w:tc>
          <w:tcPr>
            <w:tcW w:w="2021" w:type="dxa"/>
            <w:vAlign w:val="center"/>
          </w:tcPr>
          <w:p w14:paraId="1129C4B0" w14:textId="25B7A58A" w:rsidR="00450480" w:rsidRDefault="00450480" w:rsidP="004504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strate herb 45 cm</w:t>
            </w:r>
          </w:p>
        </w:tc>
        <w:tc>
          <w:tcPr>
            <w:tcW w:w="1588" w:type="dxa"/>
            <w:vAlign w:val="center"/>
          </w:tcPr>
          <w:p w14:paraId="0A6B5A13" w14:textId="67DD4453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0–2500</w:t>
            </w:r>
          </w:p>
        </w:tc>
        <w:tc>
          <w:tcPr>
            <w:tcW w:w="1980" w:type="dxa"/>
            <w:vAlign w:val="center"/>
          </w:tcPr>
          <w:p w14:paraId="536B3EFA" w14:textId="5B704CFA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ream banks</w:t>
            </w:r>
          </w:p>
        </w:tc>
        <w:tc>
          <w:tcPr>
            <w:tcW w:w="2178" w:type="dxa"/>
            <w:vAlign w:val="center"/>
          </w:tcPr>
          <w:p w14:paraId="545BDFE0" w14:textId="5F9712E5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6</w:t>
            </w:r>
          </w:p>
        </w:tc>
      </w:tr>
      <w:tr w:rsidR="00450480" w14:paraId="12BF05D1" w14:textId="77777777" w:rsidTr="00E62BF6">
        <w:tc>
          <w:tcPr>
            <w:tcW w:w="1809" w:type="dxa"/>
            <w:vAlign w:val="center"/>
          </w:tcPr>
          <w:p w14:paraId="5056BD1E" w14:textId="03289B2A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goetzei</w:t>
            </w:r>
          </w:p>
        </w:tc>
        <w:tc>
          <w:tcPr>
            <w:tcW w:w="2021" w:type="dxa"/>
            <w:vAlign w:val="center"/>
          </w:tcPr>
          <w:p w14:paraId="2AA1FDD8" w14:textId="5BA9C744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75 cm</w:t>
            </w:r>
          </w:p>
        </w:tc>
        <w:tc>
          <w:tcPr>
            <w:tcW w:w="1588" w:type="dxa"/>
            <w:vAlign w:val="center"/>
          </w:tcPr>
          <w:p w14:paraId="2394080F" w14:textId="2E930770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0–3000</w:t>
            </w:r>
          </w:p>
        </w:tc>
        <w:tc>
          <w:tcPr>
            <w:tcW w:w="1980" w:type="dxa"/>
            <w:vAlign w:val="center"/>
          </w:tcPr>
          <w:p w14:paraId="0105F0F5" w14:textId="66E23C16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ocky forest hillside</w:t>
            </w:r>
          </w:p>
        </w:tc>
        <w:tc>
          <w:tcPr>
            <w:tcW w:w="2178" w:type="dxa"/>
            <w:vAlign w:val="center"/>
          </w:tcPr>
          <w:p w14:paraId="5BF9A1BF" w14:textId="6C57B1CB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7, 8</w:t>
            </w:r>
          </w:p>
        </w:tc>
      </w:tr>
      <w:tr w:rsidR="00450480" w14:paraId="00EABA9E" w14:textId="77777777" w:rsidTr="00E62BF6">
        <w:tc>
          <w:tcPr>
            <w:tcW w:w="1809" w:type="dxa"/>
            <w:vAlign w:val="center"/>
          </w:tcPr>
          <w:p w14:paraId="454ED14E" w14:textId="451EA4F7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graniticola</w:t>
            </w:r>
          </w:p>
        </w:tc>
        <w:tc>
          <w:tcPr>
            <w:tcW w:w="2021" w:type="dxa"/>
            <w:vAlign w:val="center"/>
          </w:tcPr>
          <w:p w14:paraId="7BC087E1" w14:textId="217BD35F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cumbent herb 50 cm</w:t>
            </w:r>
          </w:p>
        </w:tc>
        <w:tc>
          <w:tcPr>
            <w:tcW w:w="1588" w:type="dxa"/>
            <w:vAlign w:val="center"/>
          </w:tcPr>
          <w:p w14:paraId="2429CE2F" w14:textId="599111A7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00–2500</w:t>
            </w:r>
          </w:p>
        </w:tc>
        <w:tc>
          <w:tcPr>
            <w:tcW w:w="1980" w:type="dxa"/>
            <w:vAlign w:val="center"/>
          </w:tcPr>
          <w:p w14:paraId="72D795E5" w14:textId="30FF9764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ocky forest slopes</w:t>
            </w:r>
          </w:p>
        </w:tc>
        <w:tc>
          <w:tcPr>
            <w:tcW w:w="2178" w:type="dxa"/>
            <w:vAlign w:val="center"/>
          </w:tcPr>
          <w:p w14:paraId="539E7491" w14:textId="68BDE012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6</w:t>
            </w:r>
          </w:p>
        </w:tc>
      </w:tr>
      <w:tr w:rsidR="00450480" w14:paraId="741F407B" w14:textId="77777777" w:rsidTr="00E62BF6">
        <w:tc>
          <w:tcPr>
            <w:tcW w:w="1809" w:type="dxa"/>
            <w:vAlign w:val="center"/>
          </w:tcPr>
          <w:p w14:paraId="4805EE01" w14:textId="4A8810B4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hartlaubii</w:t>
            </w:r>
          </w:p>
        </w:tc>
        <w:tc>
          <w:tcPr>
            <w:tcW w:w="2021" w:type="dxa"/>
            <w:vAlign w:val="center"/>
          </w:tcPr>
          <w:p w14:paraId="26887575" w14:textId="498CAB3A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cumbent herb 90 cm</w:t>
            </w:r>
          </w:p>
        </w:tc>
        <w:tc>
          <w:tcPr>
            <w:tcW w:w="1588" w:type="dxa"/>
            <w:vAlign w:val="center"/>
          </w:tcPr>
          <w:p w14:paraId="5C0EC752" w14:textId="2D5F15D3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0–1300</w:t>
            </w:r>
          </w:p>
        </w:tc>
        <w:tc>
          <w:tcPr>
            <w:tcW w:w="1980" w:type="dxa"/>
            <w:vAlign w:val="center"/>
          </w:tcPr>
          <w:p w14:paraId="3E016902" w14:textId="1F62ECAD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ver banks and forest</w:t>
            </w:r>
          </w:p>
        </w:tc>
        <w:tc>
          <w:tcPr>
            <w:tcW w:w="2178" w:type="dxa"/>
            <w:vAlign w:val="center"/>
          </w:tcPr>
          <w:p w14:paraId="572651DC" w14:textId="74B1AEDB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2, 4 Rwanda, Burundi</w:t>
            </w:r>
          </w:p>
        </w:tc>
      </w:tr>
      <w:tr w:rsidR="00450480" w14:paraId="7DF80469" w14:textId="77777777" w:rsidTr="00E62BF6">
        <w:tc>
          <w:tcPr>
            <w:tcW w:w="1809" w:type="dxa"/>
            <w:vAlign w:val="center"/>
          </w:tcPr>
          <w:p w14:paraId="6DF9AD89" w14:textId="65EC5FAC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heyneana</w:t>
            </w:r>
          </w:p>
        </w:tc>
        <w:tc>
          <w:tcPr>
            <w:tcW w:w="2021" w:type="dxa"/>
            <w:vAlign w:val="center"/>
          </w:tcPr>
          <w:p w14:paraId="1E834E8B" w14:textId="20C2B47C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30 cm</w:t>
            </w:r>
          </w:p>
        </w:tc>
        <w:tc>
          <w:tcPr>
            <w:tcW w:w="1588" w:type="dxa"/>
            <w:vAlign w:val="center"/>
          </w:tcPr>
          <w:p w14:paraId="2E68E205" w14:textId="33D5178B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0–1800</w:t>
            </w:r>
          </w:p>
        </w:tc>
        <w:tc>
          <w:tcPr>
            <w:tcW w:w="1980" w:type="dxa"/>
            <w:vAlign w:val="center"/>
          </w:tcPr>
          <w:p w14:paraId="08B3A426" w14:textId="3DCA0D8E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sturbed rocky area</w:t>
            </w:r>
          </w:p>
        </w:tc>
        <w:tc>
          <w:tcPr>
            <w:tcW w:w="2178" w:type="dxa"/>
            <w:vAlign w:val="center"/>
          </w:tcPr>
          <w:p w14:paraId="6EAD0079" w14:textId="69197F9B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3</w:t>
            </w:r>
          </w:p>
        </w:tc>
      </w:tr>
      <w:tr w:rsidR="00450480" w14:paraId="385EEDFC" w14:textId="77777777" w:rsidTr="00E62BF6">
        <w:tc>
          <w:tcPr>
            <w:tcW w:w="1809" w:type="dxa"/>
            <w:vAlign w:val="center"/>
          </w:tcPr>
          <w:p w14:paraId="2ECE240F" w14:textId="6C604DCB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holstii</w:t>
            </w:r>
          </w:p>
        </w:tc>
        <w:tc>
          <w:tcPr>
            <w:tcW w:w="2021" w:type="dxa"/>
            <w:vAlign w:val="center"/>
          </w:tcPr>
          <w:p w14:paraId="354A2D4A" w14:textId="0A4F69A7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/decumbent herb 60 cm</w:t>
            </w:r>
          </w:p>
        </w:tc>
        <w:tc>
          <w:tcPr>
            <w:tcW w:w="1588" w:type="dxa"/>
            <w:vAlign w:val="center"/>
          </w:tcPr>
          <w:p w14:paraId="79B8418D" w14:textId="10F50BD0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0–3400</w:t>
            </w:r>
          </w:p>
        </w:tc>
        <w:tc>
          <w:tcPr>
            <w:tcW w:w="1980" w:type="dxa"/>
            <w:vAlign w:val="center"/>
          </w:tcPr>
          <w:p w14:paraId="2CB7BDFA" w14:textId="02763F58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Rocky and forest areas </w:t>
            </w:r>
          </w:p>
        </w:tc>
        <w:tc>
          <w:tcPr>
            <w:tcW w:w="2178" w:type="dxa"/>
            <w:vAlign w:val="center"/>
          </w:tcPr>
          <w:p w14:paraId="1FFFEE1F" w14:textId="09C53BBE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1–7, T2, 3, 5–6, Rwanda, Burundi</w:t>
            </w:r>
          </w:p>
        </w:tc>
      </w:tr>
      <w:tr w:rsidR="00450480" w14:paraId="360CC91D" w14:textId="77777777" w:rsidTr="00E62BF6">
        <w:tc>
          <w:tcPr>
            <w:tcW w:w="1809" w:type="dxa"/>
            <w:vAlign w:val="center"/>
          </w:tcPr>
          <w:p w14:paraId="2CDCA468" w14:textId="66180BDD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inconspicua</w:t>
            </w:r>
          </w:p>
        </w:tc>
        <w:tc>
          <w:tcPr>
            <w:tcW w:w="2021" w:type="dxa"/>
            <w:vAlign w:val="center"/>
          </w:tcPr>
          <w:p w14:paraId="279BE4AD" w14:textId="6F65AC53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20 cm</w:t>
            </w:r>
          </w:p>
        </w:tc>
        <w:tc>
          <w:tcPr>
            <w:tcW w:w="1588" w:type="dxa"/>
            <w:vAlign w:val="center"/>
          </w:tcPr>
          <w:p w14:paraId="22A091D9" w14:textId="11B4943E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0–1550m</w:t>
            </w:r>
          </w:p>
        </w:tc>
        <w:tc>
          <w:tcPr>
            <w:tcW w:w="1980" w:type="dxa"/>
            <w:vAlign w:val="center"/>
          </w:tcPr>
          <w:p w14:paraId="0507F2E0" w14:textId="5D4283B5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tches and dry forest</w:t>
            </w:r>
          </w:p>
        </w:tc>
        <w:tc>
          <w:tcPr>
            <w:tcW w:w="2178" w:type="dxa"/>
            <w:vAlign w:val="center"/>
          </w:tcPr>
          <w:p w14:paraId="1CFD21F7" w14:textId="7D20D440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3, K3–6, T2</w:t>
            </w:r>
          </w:p>
        </w:tc>
      </w:tr>
      <w:tr w:rsidR="00450480" w14:paraId="44A7DC42" w14:textId="77777777" w:rsidTr="00E62BF6">
        <w:tc>
          <w:tcPr>
            <w:tcW w:w="1809" w:type="dxa"/>
            <w:vAlign w:val="center"/>
          </w:tcPr>
          <w:p w14:paraId="238C22D9" w14:textId="75915118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Longisepala</w:t>
            </w:r>
          </w:p>
        </w:tc>
        <w:tc>
          <w:tcPr>
            <w:tcW w:w="2021" w:type="dxa"/>
            <w:vAlign w:val="center"/>
          </w:tcPr>
          <w:p w14:paraId="522192FB" w14:textId="697FB097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subshrub 5 m</w:t>
            </w:r>
          </w:p>
        </w:tc>
        <w:tc>
          <w:tcPr>
            <w:tcW w:w="1588" w:type="dxa"/>
            <w:vAlign w:val="center"/>
          </w:tcPr>
          <w:p w14:paraId="6D109134" w14:textId="23D2D5A6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0–1500</w:t>
            </w:r>
          </w:p>
        </w:tc>
        <w:tc>
          <w:tcPr>
            <w:tcW w:w="1980" w:type="dxa"/>
            <w:vAlign w:val="center"/>
          </w:tcPr>
          <w:p w14:paraId="2F9F78EB" w14:textId="6C775EA9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est stream banks</w:t>
            </w:r>
          </w:p>
        </w:tc>
        <w:tc>
          <w:tcPr>
            <w:tcW w:w="2178" w:type="dxa"/>
            <w:vAlign w:val="center"/>
          </w:tcPr>
          <w:p w14:paraId="13EEA11F" w14:textId="1186F6AE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3</w:t>
            </w:r>
          </w:p>
        </w:tc>
      </w:tr>
      <w:tr w:rsidR="00450480" w14:paraId="392484E2" w14:textId="77777777" w:rsidTr="00E62BF6">
        <w:tc>
          <w:tcPr>
            <w:tcW w:w="1809" w:type="dxa"/>
            <w:vAlign w:val="center"/>
          </w:tcPr>
          <w:p w14:paraId="76B99A14" w14:textId="292AF1A3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Lukwangulensis</w:t>
            </w:r>
          </w:p>
        </w:tc>
        <w:tc>
          <w:tcPr>
            <w:tcW w:w="2021" w:type="dxa"/>
            <w:vAlign w:val="center"/>
          </w:tcPr>
          <w:p w14:paraId="4958E3C1" w14:textId="55A8672F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subshrub 10 m</w:t>
            </w:r>
          </w:p>
        </w:tc>
        <w:tc>
          <w:tcPr>
            <w:tcW w:w="1588" w:type="dxa"/>
            <w:vAlign w:val="center"/>
          </w:tcPr>
          <w:p w14:paraId="722651EE" w14:textId="6A5B05C9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00–2500</w:t>
            </w:r>
          </w:p>
        </w:tc>
        <w:tc>
          <w:tcPr>
            <w:tcW w:w="1980" w:type="dxa"/>
            <w:vAlign w:val="center"/>
          </w:tcPr>
          <w:p w14:paraId="43220A1A" w14:textId="33A894AF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est edges</w:t>
            </w:r>
          </w:p>
        </w:tc>
        <w:tc>
          <w:tcPr>
            <w:tcW w:w="2178" w:type="dxa"/>
            <w:vAlign w:val="center"/>
          </w:tcPr>
          <w:p w14:paraId="0BEA5DFE" w14:textId="33486BA2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6</w:t>
            </w:r>
          </w:p>
        </w:tc>
      </w:tr>
      <w:tr w:rsidR="00450480" w14:paraId="16FDF6C8" w14:textId="77777777" w:rsidTr="00E62BF6">
        <w:tc>
          <w:tcPr>
            <w:tcW w:w="1809" w:type="dxa"/>
            <w:vAlign w:val="center"/>
          </w:tcPr>
          <w:p w14:paraId="490AA100" w14:textId="08115411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mildbraedii</w:t>
            </w:r>
          </w:p>
        </w:tc>
        <w:tc>
          <w:tcPr>
            <w:tcW w:w="2021" w:type="dxa"/>
            <w:vAlign w:val="center"/>
          </w:tcPr>
          <w:p w14:paraId="37CF611B" w14:textId="7EABBAB8" w:rsidR="00450480" w:rsidRDefault="00450480" w:rsidP="004504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subshrub 3.5 m</w:t>
            </w:r>
          </w:p>
        </w:tc>
        <w:tc>
          <w:tcPr>
            <w:tcW w:w="1588" w:type="dxa"/>
            <w:vAlign w:val="center"/>
          </w:tcPr>
          <w:p w14:paraId="29CD1610" w14:textId="40F9F0F9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00–3000</w:t>
            </w:r>
          </w:p>
        </w:tc>
        <w:tc>
          <w:tcPr>
            <w:tcW w:w="1980" w:type="dxa"/>
            <w:vAlign w:val="center"/>
          </w:tcPr>
          <w:p w14:paraId="3BD421B4" w14:textId="54CB24BC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land swamp forest</w:t>
            </w:r>
          </w:p>
        </w:tc>
        <w:tc>
          <w:tcPr>
            <w:tcW w:w="2178" w:type="dxa"/>
            <w:vAlign w:val="center"/>
          </w:tcPr>
          <w:p w14:paraId="541DD194" w14:textId="7858293D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urundi</w:t>
            </w:r>
          </w:p>
        </w:tc>
      </w:tr>
      <w:tr w:rsidR="00450480" w14:paraId="4B3E9FDC" w14:textId="77777777" w:rsidTr="00E62BF6">
        <w:tc>
          <w:tcPr>
            <w:tcW w:w="1809" w:type="dxa"/>
            <w:vAlign w:val="center"/>
          </w:tcPr>
          <w:p w14:paraId="27F10C3B" w14:textId="64267B89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minutula </w:t>
            </w:r>
          </w:p>
        </w:tc>
        <w:tc>
          <w:tcPr>
            <w:tcW w:w="2021" w:type="dxa"/>
            <w:vAlign w:val="center"/>
          </w:tcPr>
          <w:p w14:paraId="656F0866" w14:textId="3D8D015E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strate herb 70 cm</w:t>
            </w:r>
          </w:p>
        </w:tc>
        <w:tc>
          <w:tcPr>
            <w:tcW w:w="1588" w:type="dxa"/>
            <w:vAlign w:val="center"/>
          </w:tcPr>
          <w:p w14:paraId="6FA23081" w14:textId="4F9E4B16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0–3000</w:t>
            </w:r>
          </w:p>
        </w:tc>
        <w:tc>
          <w:tcPr>
            <w:tcW w:w="1980" w:type="dxa"/>
            <w:vAlign w:val="center"/>
          </w:tcPr>
          <w:p w14:paraId="3C2BC3F1" w14:textId="03888A93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Moorland and Forest </w:t>
            </w:r>
          </w:p>
        </w:tc>
        <w:tc>
          <w:tcPr>
            <w:tcW w:w="2178" w:type="dxa"/>
            <w:vAlign w:val="center"/>
          </w:tcPr>
          <w:p w14:paraId="7608D0C9" w14:textId="2664ED99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2, K3, 4, 6, T2, 7, Rwanda, Burundi</w:t>
            </w:r>
          </w:p>
        </w:tc>
      </w:tr>
      <w:tr w:rsidR="00450480" w14:paraId="691C1AF5" w14:textId="77777777" w:rsidTr="00E62BF6">
        <w:tc>
          <w:tcPr>
            <w:tcW w:w="1809" w:type="dxa"/>
            <w:vAlign w:val="center"/>
          </w:tcPr>
          <w:p w14:paraId="3C87AA0B" w14:textId="3C8DBE14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molleri</w:t>
            </w:r>
          </w:p>
        </w:tc>
        <w:tc>
          <w:tcPr>
            <w:tcW w:w="2021" w:type="dxa"/>
            <w:vAlign w:val="center"/>
          </w:tcPr>
          <w:p w14:paraId="3B9329C9" w14:textId="3B70CDCD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cumbent herb 80 cm</w:t>
            </w:r>
          </w:p>
        </w:tc>
        <w:tc>
          <w:tcPr>
            <w:tcW w:w="1588" w:type="dxa"/>
            <w:vAlign w:val="center"/>
          </w:tcPr>
          <w:p w14:paraId="17B6C9EE" w14:textId="06B3618A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0–2500</w:t>
            </w:r>
          </w:p>
        </w:tc>
        <w:tc>
          <w:tcPr>
            <w:tcW w:w="1980" w:type="dxa"/>
            <w:vAlign w:val="center"/>
          </w:tcPr>
          <w:p w14:paraId="5A6D74FE" w14:textId="22E74983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land forest edges, and shady moist places</w:t>
            </w:r>
          </w:p>
        </w:tc>
        <w:tc>
          <w:tcPr>
            <w:tcW w:w="2178" w:type="dxa"/>
            <w:vAlign w:val="center"/>
          </w:tcPr>
          <w:p w14:paraId="342E23B1" w14:textId="622E8CBE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2–4, T6, Burundi</w:t>
            </w:r>
          </w:p>
        </w:tc>
      </w:tr>
      <w:tr w:rsidR="00450480" w14:paraId="7D34D2A3" w14:textId="77777777" w:rsidTr="00E62BF6">
        <w:tc>
          <w:tcPr>
            <w:tcW w:w="1809" w:type="dxa"/>
            <w:vAlign w:val="center"/>
          </w:tcPr>
          <w:p w14:paraId="76432B27" w14:textId="05A04ACD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morogorensis</w:t>
            </w:r>
          </w:p>
        </w:tc>
        <w:tc>
          <w:tcPr>
            <w:tcW w:w="2021" w:type="dxa"/>
            <w:vAlign w:val="center"/>
          </w:tcPr>
          <w:p w14:paraId="09DB6491" w14:textId="65CD987F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subshrub 6 m</w:t>
            </w:r>
          </w:p>
        </w:tc>
        <w:tc>
          <w:tcPr>
            <w:tcW w:w="1588" w:type="dxa"/>
            <w:vAlign w:val="center"/>
          </w:tcPr>
          <w:p w14:paraId="40ADC9A5" w14:textId="2AB196BE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0–1400</w:t>
            </w:r>
          </w:p>
        </w:tc>
        <w:tc>
          <w:tcPr>
            <w:tcW w:w="1980" w:type="dxa"/>
            <w:vAlign w:val="center"/>
          </w:tcPr>
          <w:p w14:paraId="661D96E8" w14:textId="7340B2CA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y forest</w:t>
            </w:r>
          </w:p>
        </w:tc>
        <w:tc>
          <w:tcPr>
            <w:tcW w:w="2178" w:type="dxa"/>
            <w:vAlign w:val="center"/>
          </w:tcPr>
          <w:p w14:paraId="18332590" w14:textId="73D3B04F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T3 </w:t>
            </w:r>
          </w:p>
        </w:tc>
      </w:tr>
      <w:tr w:rsidR="00450480" w14:paraId="55689C0B" w14:textId="77777777" w:rsidTr="00E62BF6">
        <w:tc>
          <w:tcPr>
            <w:tcW w:w="1809" w:type="dxa"/>
            <w:vAlign w:val="center"/>
          </w:tcPr>
          <w:p w14:paraId="1DBD20ED" w14:textId="296128CF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neumannii</w:t>
            </w:r>
          </w:p>
        </w:tc>
        <w:tc>
          <w:tcPr>
            <w:tcW w:w="2021" w:type="dxa"/>
            <w:vAlign w:val="center"/>
          </w:tcPr>
          <w:p w14:paraId="7BA4F624" w14:textId="07DE1660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cumbent herb 35 cm</w:t>
            </w:r>
          </w:p>
        </w:tc>
        <w:tc>
          <w:tcPr>
            <w:tcW w:w="1588" w:type="dxa"/>
            <w:vAlign w:val="center"/>
          </w:tcPr>
          <w:p w14:paraId="0283BF50" w14:textId="79F0C5EB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00–2800</w:t>
            </w:r>
          </w:p>
        </w:tc>
        <w:tc>
          <w:tcPr>
            <w:tcW w:w="1980" w:type="dxa"/>
            <w:vAlign w:val="center"/>
          </w:tcPr>
          <w:p w14:paraId="134F19D6" w14:textId="27353825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re or rocky forest</w:t>
            </w:r>
          </w:p>
        </w:tc>
        <w:tc>
          <w:tcPr>
            <w:tcW w:w="2178" w:type="dxa"/>
            <w:vAlign w:val="center"/>
          </w:tcPr>
          <w:p w14:paraId="5C9EDBF1" w14:textId="0205BCF6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2–4</w:t>
            </w:r>
          </w:p>
        </w:tc>
      </w:tr>
      <w:tr w:rsidR="00450480" w14:paraId="649A54A6" w14:textId="77777777" w:rsidTr="00E62BF6">
        <w:tc>
          <w:tcPr>
            <w:tcW w:w="1809" w:type="dxa"/>
            <w:vAlign w:val="center"/>
          </w:tcPr>
          <w:p w14:paraId="293736A0" w14:textId="6B9C3601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ovina</w:t>
            </w:r>
          </w:p>
        </w:tc>
        <w:tc>
          <w:tcPr>
            <w:tcW w:w="2021" w:type="dxa"/>
            <w:vAlign w:val="center"/>
          </w:tcPr>
          <w:p w14:paraId="46376FCB" w14:textId="7E7C1B8F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77 cm</w:t>
            </w:r>
          </w:p>
        </w:tc>
        <w:tc>
          <w:tcPr>
            <w:tcW w:w="1588" w:type="dxa"/>
            <w:vAlign w:val="center"/>
          </w:tcPr>
          <w:p w14:paraId="57C88627" w14:textId="24E5D2D7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0–2500</w:t>
            </w:r>
          </w:p>
        </w:tc>
        <w:tc>
          <w:tcPr>
            <w:tcW w:w="1980" w:type="dxa"/>
            <w:vAlign w:val="center"/>
          </w:tcPr>
          <w:p w14:paraId="42CF63FA" w14:textId="67E1CA6E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urnt forest</w:t>
            </w:r>
          </w:p>
        </w:tc>
        <w:tc>
          <w:tcPr>
            <w:tcW w:w="2178" w:type="dxa"/>
            <w:vAlign w:val="center"/>
          </w:tcPr>
          <w:p w14:paraId="293B578C" w14:textId="4D0B0965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7, 8</w:t>
            </w:r>
          </w:p>
        </w:tc>
      </w:tr>
      <w:tr w:rsidR="00450480" w14:paraId="156568F8" w14:textId="77777777" w:rsidTr="00E62BF6">
        <w:tc>
          <w:tcPr>
            <w:tcW w:w="1809" w:type="dxa"/>
            <w:vAlign w:val="center"/>
          </w:tcPr>
          <w:p w14:paraId="0FAE4664" w14:textId="7813B847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petiolata</w:t>
            </w:r>
          </w:p>
        </w:tc>
        <w:tc>
          <w:tcPr>
            <w:tcW w:w="2021" w:type="dxa"/>
            <w:vAlign w:val="center"/>
          </w:tcPr>
          <w:p w14:paraId="2BCF14E4" w14:textId="149668A5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subshrub 5 m</w:t>
            </w:r>
          </w:p>
        </w:tc>
        <w:tc>
          <w:tcPr>
            <w:tcW w:w="1588" w:type="dxa"/>
            <w:vAlign w:val="center"/>
          </w:tcPr>
          <w:p w14:paraId="426128E6" w14:textId="1FD64F5C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00–2100</w:t>
            </w:r>
          </w:p>
        </w:tc>
        <w:tc>
          <w:tcPr>
            <w:tcW w:w="1980" w:type="dxa"/>
            <w:vAlign w:val="center"/>
          </w:tcPr>
          <w:p w14:paraId="246AD0A1" w14:textId="2097A6C9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ist forest rocky or bare ground</w:t>
            </w:r>
          </w:p>
        </w:tc>
        <w:tc>
          <w:tcPr>
            <w:tcW w:w="2178" w:type="dxa"/>
            <w:vAlign w:val="center"/>
          </w:tcPr>
          <w:p w14:paraId="30D2787F" w14:textId="626BF598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wanda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50480" w14:paraId="2FEB4F01" w14:textId="77777777" w:rsidTr="00E62BF6">
        <w:tc>
          <w:tcPr>
            <w:tcW w:w="1809" w:type="dxa"/>
            <w:vAlign w:val="center"/>
          </w:tcPr>
          <w:p w14:paraId="6E78BAD9" w14:textId="0C3D1C0E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L. ritabeaniana</w:t>
            </w:r>
          </w:p>
        </w:tc>
        <w:tc>
          <w:tcPr>
            <w:tcW w:w="2021" w:type="dxa"/>
            <w:vAlign w:val="center"/>
          </w:tcPr>
          <w:p w14:paraId="28A4FEFC" w14:textId="426E1B95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subshrub 6 m</w:t>
            </w:r>
          </w:p>
        </w:tc>
        <w:tc>
          <w:tcPr>
            <w:tcW w:w="1588" w:type="dxa"/>
            <w:vAlign w:val="center"/>
          </w:tcPr>
          <w:p w14:paraId="5CD6CF9A" w14:textId="7BAF3A4F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0–2250</w:t>
            </w:r>
          </w:p>
        </w:tc>
        <w:tc>
          <w:tcPr>
            <w:tcW w:w="1980" w:type="dxa"/>
            <w:vAlign w:val="center"/>
          </w:tcPr>
          <w:p w14:paraId="37E740C8" w14:textId="0122576F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ist forest</w:t>
            </w:r>
          </w:p>
        </w:tc>
        <w:tc>
          <w:tcPr>
            <w:tcW w:w="2178" w:type="dxa"/>
            <w:vAlign w:val="center"/>
          </w:tcPr>
          <w:p w14:paraId="3DACF978" w14:textId="779FAEC3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3</w:t>
            </w:r>
          </w:p>
        </w:tc>
      </w:tr>
      <w:tr w:rsidR="00450480" w14:paraId="0082A6BC" w14:textId="77777777" w:rsidTr="00E62BF6">
        <w:tc>
          <w:tcPr>
            <w:tcW w:w="1809" w:type="dxa"/>
            <w:vAlign w:val="center"/>
          </w:tcPr>
          <w:p w14:paraId="7142AE1B" w14:textId="5EBDE5B5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rubescens</w:t>
            </w:r>
          </w:p>
        </w:tc>
        <w:tc>
          <w:tcPr>
            <w:tcW w:w="2021" w:type="dxa"/>
            <w:vAlign w:val="center"/>
          </w:tcPr>
          <w:p w14:paraId="261E2C5C" w14:textId="59BA2484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cumbent herb 60 cm</w:t>
            </w:r>
          </w:p>
        </w:tc>
        <w:tc>
          <w:tcPr>
            <w:tcW w:w="1588" w:type="dxa"/>
            <w:vAlign w:val="center"/>
          </w:tcPr>
          <w:p w14:paraId="6E988449" w14:textId="0C5CEA41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0–3000</w:t>
            </w:r>
          </w:p>
        </w:tc>
        <w:tc>
          <w:tcPr>
            <w:tcW w:w="1980" w:type="dxa"/>
            <w:vAlign w:val="center"/>
          </w:tcPr>
          <w:p w14:paraId="6C17CD91" w14:textId="0AB03A8B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mboo zone, forest, wetlands banks</w:t>
            </w:r>
          </w:p>
        </w:tc>
        <w:tc>
          <w:tcPr>
            <w:tcW w:w="2178" w:type="dxa"/>
            <w:vAlign w:val="center"/>
          </w:tcPr>
          <w:p w14:paraId="683626FD" w14:textId="337D4F71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2, T6, Burundi, Rwanda</w:t>
            </w:r>
          </w:p>
        </w:tc>
      </w:tr>
      <w:tr w:rsidR="00450480" w14:paraId="29905180" w14:textId="77777777" w:rsidTr="00E62BF6">
        <w:tc>
          <w:tcPr>
            <w:tcW w:w="1809" w:type="dxa"/>
            <w:vAlign w:val="center"/>
          </w:tcPr>
          <w:p w14:paraId="2F432036" w14:textId="4374DF58" w:rsidR="00450480" w:rsidRDefault="00450480" w:rsidP="0045048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Sancta</w:t>
            </w:r>
          </w:p>
        </w:tc>
        <w:tc>
          <w:tcPr>
            <w:tcW w:w="2021" w:type="dxa"/>
            <w:vAlign w:val="center"/>
          </w:tcPr>
          <w:p w14:paraId="3D378E03" w14:textId="70BC3A1C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subshrub 8 m</w:t>
            </w:r>
          </w:p>
        </w:tc>
        <w:tc>
          <w:tcPr>
            <w:tcW w:w="1588" w:type="dxa"/>
            <w:vAlign w:val="center"/>
          </w:tcPr>
          <w:p w14:paraId="174FD8A1" w14:textId="63937556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00–2100</w:t>
            </w:r>
          </w:p>
        </w:tc>
        <w:tc>
          <w:tcPr>
            <w:tcW w:w="1980" w:type="dxa"/>
            <w:vAlign w:val="center"/>
          </w:tcPr>
          <w:p w14:paraId="6D3657E0" w14:textId="527749D0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st summit forest</w:t>
            </w:r>
          </w:p>
        </w:tc>
        <w:tc>
          <w:tcPr>
            <w:tcW w:w="2178" w:type="dxa"/>
            <w:vAlign w:val="center"/>
          </w:tcPr>
          <w:p w14:paraId="58D61FD7" w14:textId="4C50ECFA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6</w:t>
            </w:r>
          </w:p>
        </w:tc>
      </w:tr>
      <w:tr w:rsidR="00450480" w14:paraId="5BEF6CC6" w14:textId="77777777" w:rsidTr="00E62BF6">
        <w:tc>
          <w:tcPr>
            <w:tcW w:w="1809" w:type="dxa"/>
            <w:vAlign w:val="center"/>
          </w:tcPr>
          <w:p w14:paraId="20935F8A" w14:textId="2FE1FA49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sapinii</w:t>
            </w:r>
          </w:p>
        </w:tc>
        <w:tc>
          <w:tcPr>
            <w:tcW w:w="2021" w:type="dxa"/>
            <w:vAlign w:val="center"/>
          </w:tcPr>
          <w:p w14:paraId="50C4E1E9" w14:textId="6E5B6B5C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35 cm</w:t>
            </w:r>
          </w:p>
        </w:tc>
        <w:tc>
          <w:tcPr>
            <w:tcW w:w="1588" w:type="dxa"/>
            <w:vAlign w:val="center"/>
          </w:tcPr>
          <w:p w14:paraId="2C1B8B00" w14:textId="2B094726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0–1050</w:t>
            </w:r>
          </w:p>
        </w:tc>
        <w:tc>
          <w:tcPr>
            <w:tcW w:w="1980" w:type="dxa"/>
            <w:vAlign w:val="center"/>
          </w:tcPr>
          <w:p w14:paraId="37B0534C" w14:textId="2688A644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est grassland</w:t>
            </w:r>
          </w:p>
        </w:tc>
        <w:tc>
          <w:tcPr>
            <w:tcW w:w="2178" w:type="dxa"/>
            <w:vAlign w:val="center"/>
          </w:tcPr>
          <w:p w14:paraId="02784B5A" w14:textId="595F1A7D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6</w:t>
            </w:r>
          </w:p>
        </w:tc>
      </w:tr>
      <w:tr w:rsidR="00450480" w14:paraId="12B4A4A0" w14:textId="77777777" w:rsidTr="00E62BF6">
        <w:tc>
          <w:tcPr>
            <w:tcW w:w="1809" w:type="dxa"/>
            <w:vAlign w:val="center"/>
          </w:tcPr>
          <w:p w14:paraId="0B2CC0CD" w14:textId="707EF1E8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stricklandiae</w:t>
            </w:r>
          </w:p>
        </w:tc>
        <w:tc>
          <w:tcPr>
            <w:tcW w:w="2021" w:type="dxa"/>
            <w:vAlign w:val="center"/>
          </w:tcPr>
          <w:p w14:paraId="4EED2CEC" w14:textId="6BA5C52D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subshrub 6 m</w:t>
            </w:r>
          </w:p>
        </w:tc>
        <w:tc>
          <w:tcPr>
            <w:tcW w:w="1588" w:type="dxa"/>
            <w:vAlign w:val="center"/>
          </w:tcPr>
          <w:p w14:paraId="7BE13944" w14:textId="1DFB4DA8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00–2000</w:t>
            </w:r>
          </w:p>
        </w:tc>
        <w:tc>
          <w:tcPr>
            <w:tcW w:w="1980" w:type="dxa"/>
            <w:vAlign w:val="center"/>
          </w:tcPr>
          <w:p w14:paraId="0A5ED640" w14:textId="28FD0037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est to bamboo</w:t>
            </w:r>
          </w:p>
        </w:tc>
        <w:tc>
          <w:tcPr>
            <w:tcW w:w="2178" w:type="dxa"/>
            <w:vAlign w:val="center"/>
          </w:tcPr>
          <w:p w14:paraId="734E0221" w14:textId="08A89EB3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4</w:t>
            </w:r>
          </w:p>
        </w:tc>
      </w:tr>
      <w:tr w:rsidR="00450480" w14:paraId="4E715F3E" w14:textId="77777777" w:rsidTr="00E62BF6">
        <w:tc>
          <w:tcPr>
            <w:tcW w:w="1809" w:type="dxa"/>
            <w:vAlign w:val="center"/>
          </w:tcPr>
          <w:p w14:paraId="371C52AF" w14:textId="03836A5B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trullifolia</w:t>
            </w:r>
          </w:p>
        </w:tc>
        <w:tc>
          <w:tcPr>
            <w:tcW w:w="2021" w:type="dxa"/>
            <w:vAlign w:val="center"/>
          </w:tcPr>
          <w:p w14:paraId="549CE521" w14:textId="3954380A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Decumbent herb 60 cm </w:t>
            </w:r>
          </w:p>
        </w:tc>
        <w:tc>
          <w:tcPr>
            <w:tcW w:w="1588" w:type="dxa"/>
            <w:vAlign w:val="center"/>
          </w:tcPr>
          <w:p w14:paraId="220F0FDC" w14:textId="4CDED922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0–2700</w:t>
            </w:r>
          </w:p>
        </w:tc>
        <w:tc>
          <w:tcPr>
            <w:tcW w:w="1980" w:type="dxa"/>
            <w:vAlign w:val="center"/>
          </w:tcPr>
          <w:p w14:paraId="36E041D7" w14:textId="2A01937B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est margins and often</w:t>
            </w:r>
          </w:p>
        </w:tc>
        <w:tc>
          <w:tcPr>
            <w:tcW w:w="2178" w:type="dxa"/>
            <w:vAlign w:val="center"/>
          </w:tcPr>
          <w:p w14:paraId="544AA38E" w14:textId="699014C4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2, T2–3, 6–8</w:t>
            </w:r>
          </w:p>
        </w:tc>
      </w:tr>
      <w:tr w:rsidR="00450480" w14:paraId="79BE88F1" w14:textId="77777777" w:rsidTr="00E62BF6">
        <w:tc>
          <w:tcPr>
            <w:tcW w:w="1809" w:type="dxa"/>
            <w:vAlign w:val="center"/>
          </w:tcPr>
          <w:p w14:paraId="6E5FB380" w14:textId="6F1FEE3A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trullifolia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ubsp.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2021" w:type="dxa"/>
            <w:vAlign w:val="center"/>
          </w:tcPr>
          <w:p w14:paraId="68761781" w14:textId="0F9073F9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15–60 cm</w:t>
            </w:r>
          </w:p>
        </w:tc>
        <w:tc>
          <w:tcPr>
            <w:tcW w:w="1588" w:type="dxa"/>
            <w:vAlign w:val="center"/>
          </w:tcPr>
          <w:p w14:paraId="1570A02F" w14:textId="1C3CC28C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50–1500</w:t>
            </w:r>
          </w:p>
        </w:tc>
        <w:tc>
          <w:tcPr>
            <w:tcW w:w="1980" w:type="dxa"/>
            <w:vAlign w:val="center"/>
          </w:tcPr>
          <w:p w14:paraId="1CBDE944" w14:textId="2D801BB0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ocky forest outcrop</w:t>
            </w:r>
          </w:p>
        </w:tc>
        <w:tc>
          <w:tcPr>
            <w:tcW w:w="2178" w:type="dxa"/>
            <w:vAlign w:val="center"/>
          </w:tcPr>
          <w:p w14:paraId="3CAAA667" w14:textId="3D562C9D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7, 8</w:t>
            </w:r>
          </w:p>
        </w:tc>
      </w:tr>
      <w:tr w:rsidR="00450480" w14:paraId="2651BB57" w14:textId="77777777" w:rsidTr="00E62BF6">
        <w:tc>
          <w:tcPr>
            <w:tcW w:w="1809" w:type="dxa"/>
            <w:vAlign w:val="center"/>
          </w:tcPr>
          <w:p w14:paraId="1D98895A" w14:textId="760F4E78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uluginosa</w:t>
            </w:r>
          </w:p>
        </w:tc>
        <w:tc>
          <w:tcPr>
            <w:tcW w:w="2021" w:type="dxa"/>
            <w:vAlign w:val="center"/>
          </w:tcPr>
          <w:p w14:paraId="7FDA08A6" w14:textId="3FCFEADA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45 cm</w:t>
            </w:r>
          </w:p>
        </w:tc>
        <w:tc>
          <w:tcPr>
            <w:tcW w:w="1588" w:type="dxa"/>
            <w:vAlign w:val="center"/>
          </w:tcPr>
          <w:p w14:paraId="6A8AC907" w14:textId="62003C7D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0–1800</w:t>
            </w:r>
          </w:p>
        </w:tc>
        <w:tc>
          <w:tcPr>
            <w:tcW w:w="1980" w:type="dxa"/>
            <w:vAlign w:val="center"/>
          </w:tcPr>
          <w:p w14:paraId="694F1424" w14:textId="7F837633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ocky forest/ bog</w:t>
            </w:r>
          </w:p>
        </w:tc>
        <w:tc>
          <w:tcPr>
            <w:tcW w:w="2178" w:type="dxa"/>
            <w:vAlign w:val="center"/>
          </w:tcPr>
          <w:p w14:paraId="19C499EC" w14:textId="3AA916FC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T4 </w:t>
            </w:r>
          </w:p>
        </w:tc>
      </w:tr>
      <w:tr w:rsidR="00450480" w14:paraId="37C1CF14" w14:textId="77777777" w:rsidTr="00E62BF6">
        <w:tc>
          <w:tcPr>
            <w:tcW w:w="1809" w:type="dxa"/>
            <w:vAlign w:val="center"/>
          </w:tcPr>
          <w:p w14:paraId="288CD2D2" w14:textId="08E96FD6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undzungwensis</w:t>
            </w:r>
            <w:r w:rsidR="00A21B06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21" w:type="dxa"/>
            <w:vAlign w:val="center"/>
          </w:tcPr>
          <w:p w14:paraId="3D809071" w14:textId="37B80606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subshrub 3 m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1588" w:type="dxa"/>
            <w:vAlign w:val="center"/>
          </w:tcPr>
          <w:p w14:paraId="083203D7" w14:textId="202B4BC2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500–2400 </w:t>
            </w:r>
          </w:p>
        </w:tc>
        <w:tc>
          <w:tcPr>
            <w:tcW w:w="1980" w:type="dxa"/>
            <w:vAlign w:val="center"/>
          </w:tcPr>
          <w:p w14:paraId="01C9F8D8" w14:textId="4BEA1C70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st forest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2178" w:type="dxa"/>
            <w:vAlign w:val="center"/>
          </w:tcPr>
          <w:p w14:paraId="3C5C309D" w14:textId="6288E88A" w:rsidR="00450480" w:rsidRDefault="00450480" w:rsidP="004504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4</w:t>
            </w:r>
          </w:p>
        </w:tc>
      </w:tr>
      <w:tr w:rsidR="00450480" w14:paraId="648C666F" w14:textId="77777777" w:rsidTr="00E62BF6">
        <w:tc>
          <w:tcPr>
            <w:tcW w:w="1809" w:type="dxa"/>
            <w:vAlign w:val="center"/>
          </w:tcPr>
          <w:p w14:paraId="21320D28" w14:textId="7AF680B1" w:rsidR="00450480" w:rsidRDefault="00450480" w:rsidP="00450480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welwitschii</w:t>
            </w:r>
          </w:p>
        </w:tc>
        <w:tc>
          <w:tcPr>
            <w:tcW w:w="2021" w:type="dxa"/>
            <w:vAlign w:val="center"/>
          </w:tcPr>
          <w:p w14:paraId="182F77AC" w14:textId="5E815393" w:rsidR="00450480" w:rsidRDefault="00450480" w:rsidP="004504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45cm</w:t>
            </w:r>
          </w:p>
        </w:tc>
        <w:tc>
          <w:tcPr>
            <w:tcW w:w="1588" w:type="dxa"/>
            <w:vAlign w:val="center"/>
          </w:tcPr>
          <w:p w14:paraId="700EC78A" w14:textId="0BE2FAFD" w:rsidR="00450480" w:rsidRDefault="00450480" w:rsidP="004504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0–1500</w:t>
            </w:r>
          </w:p>
        </w:tc>
        <w:tc>
          <w:tcPr>
            <w:tcW w:w="1980" w:type="dxa"/>
            <w:vAlign w:val="center"/>
          </w:tcPr>
          <w:p w14:paraId="0209F2F8" w14:textId="484DA50D" w:rsidR="00450480" w:rsidRDefault="00450480" w:rsidP="004504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t banks, bogs and swamps</w:t>
            </w:r>
          </w:p>
        </w:tc>
        <w:tc>
          <w:tcPr>
            <w:tcW w:w="2178" w:type="dxa"/>
            <w:vAlign w:val="center"/>
          </w:tcPr>
          <w:p w14:paraId="52BAD50E" w14:textId="54CB8C66" w:rsidR="00450480" w:rsidRDefault="00450480" w:rsidP="004504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1, K3, 5, T4, 7, 8</w:t>
            </w:r>
          </w:p>
        </w:tc>
      </w:tr>
    </w:tbl>
    <w:p w14:paraId="794293D3" w14:textId="77777777" w:rsidR="00945B0C" w:rsidRPr="00B3273B" w:rsidRDefault="00945B0C" w:rsidP="008A4E92">
      <w:pPr>
        <w:rPr>
          <w:rFonts w:ascii="Times New Roman" w:eastAsia="Times New Roman" w:hAnsi="Times New Roman" w:cs="Times New Roman"/>
        </w:rPr>
      </w:pPr>
    </w:p>
    <w:p w14:paraId="2A4093A8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E9C298C" w14:textId="2E170288" w:rsidR="00945B0C" w:rsidRPr="00AB0B33" w:rsidRDefault="000D4853" w:rsidP="00AB0B33">
      <w:pPr>
        <w:rPr>
          <w:rFonts w:ascii="Times New Roman" w:hAnsi="Times New Roman" w:cs="Times New Roman"/>
          <w:sz w:val="20"/>
          <w:szCs w:val="20"/>
        </w:rPr>
      </w:pPr>
      <w:r>
        <w:br w:type="page"/>
      </w:r>
    </w:p>
    <w:p w14:paraId="67F295CE" w14:textId="7AE620BC" w:rsidR="00945B0C" w:rsidRDefault="000D4853" w:rsidP="008A4E9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1" w:name="_heading=h.30j0zll" w:colFirst="0" w:colLast="0"/>
      <w:bookmarkEnd w:id="1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Table S3. </w:t>
      </w:r>
      <w:r w:rsidR="00071D6F">
        <w:rPr>
          <w:rFonts w:ascii="Times New Roman" w:eastAsia="Times New Roman" w:hAnsi="Times New Roman" w:cs="Times New Roman"/>
          <w:color w:val="000000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rbaceous lobelias in the drier savanna</w:t>
      </w:r>
      <w:r w:rsidR="00F36EC0">
        <w:rPr>
          <w:rFonts w:ascii="Times New Roman" w:eastAsia="Times New Roman" w:hAnsi="Times New Roman" w:cs="Times New Roman"/>
          <w:color w:val="000000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gion.</w:t>
      </w:r>
    </w:p>
    <w:tbl>
      <w:tblPr>
        <w:tblStyle w:val="af6"/>
        <w:tblW w:w="957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9"/>
        <w:gridCol w:w="1701"/>
        <w:gridCol w:w="1418"/>
        <w:gridCol w:w="2551"/>
        <w:gridCol w:w="2097"/>
      </w:tblGrid>
      <w:tr w:rsidR="00945B0C" w14:paraId="5B9410BD" w14:textId="77777777">
        <w:tc>
          <w:tcPr>
            <w:tcW w:w="18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69F7A5" w14:textId="64A07DA1" w:rsidR="00945B0C" w:rsidRPr="00D32F29" w:rsidRDefault="008F00D9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xa </w:t>
            </w:r>
            <w:r w:rsidR="000D4853"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4E5FCA" w14:textId="1138A3CD" w:rsidR="00945B0C" w:rsidRPr="00D32F29" w:rsidRDefault="000D4853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abit </w:t>
            </w:r>
            <w:r w:rsidR="00310752"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/ </w:t>
            </w: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BDA2F9" w14:textId="14AE095D" w:rsidR="00945B0C" w:rsidRPr="00D32F29" w:rsidRDefault="000D4853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evation</w:t>
            </w:r>
            <w:r w:rsidR="00F07F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21F517" w14:textId="4D629D64" w:rsidR="00945B0C" w:rsidRPr="00D32F29" w:rsidRDefault="000D4853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bitat in EA</w:t>
            </w:r>
          </w:p>
        </w:tc>
        <w:tc>
          <w:tcPr>
            <w:tcW w:w="20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C4238A" w14:textId="77777777" w:rsidR="00945B0C" w:rsidRPr="00D32F29" w:rsidRDefault="000D4853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FTEA</w:t>
            </w:r>
            <w:r w:rsidRPr="00D32F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Flora regions</w:t>
            </w:r>
          </w:p>
        </w:tc>
      </w:tr>
      <w:tr w:rsidR="005E1C38" w14:paraId="0ED15F44" w14:textId="77777777" w:rsidTr="00E62BF6">
        <w:tc>
          <w:tcPr>
            <w:tcW w:w="18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A5317EC" w14:textId="067514C3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chireensi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0C99CD7" w14:textId="21655595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25 cm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192B15C" w14:textId="73A9FA8A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0–1500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3AAD450" w14:textId="126388C5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shy, wet river banks</w:t>
            </w:r>
          </w:p>
        </w:tc>
        <w:tc>
          <w:tcPr>
            <w:tcW w:w="209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B9FDC41" w14:textId="21A831D3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4, Burundi</w:t>
            </w:r>
          </w:p>
        </w:tc>
      </w:tr>
      <w:tr w:rsidR="005E1C38" w14:paraId="14E078E4" w14:textId="77777777" w:rsidTr="00E62BF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9D043" w14:textId="3A2ADD47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duriprat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9765" w14:textId="20D2E022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cumbent herb 32 c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DDAE" w14:textId="5AFD8474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0–15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0379" w14:textId="0C221182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t water bank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19B1" w14:textId="1BEFB7EC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3, K3–6, T2</w:t>
            </w:r>
          </w:p>
        </w:tc>
      </w:tr>
      <w:tr w:rsidR="005E1C38" w14:paraId="691E3CEA" w14:textId="77777777" w:rsidTr="00E62BF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A714A" w14:textId="14005BA6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fervens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ubsp.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ecurv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8C8AD" w14:textId="6A6409F2" w:rsidR="005E1C38" w:rsidRDefault="005E1C38" w:rsidP="005E1C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60 c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74F71" w14:textId="4ACF4DF3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0–15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948A" w14:textId="03C0CEC5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vanna</w:t>
            </w:r>
            <w:r w:rsidR="00F36EC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grass land stream side, wet woodland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260F3" w14:textId="7DEB91EF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2–4, T1, 2, 5–7, Burundi</w:t>
            </w:r>
          </w:p>
        </w:tc>
      </w:tr>
      <w:tr w:rsidR="005E1C38" w14:paraId="4D53E81D" w14:textId="77777777" w:rsidTr="00E62BF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3D9EA" w14:textId="329ADB3D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flaccida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ubsp.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ranvik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BB7FB" w14:textId="280081D3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15–60 c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DE715" w14:textId="0DEE4E21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00–15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6F4BD" w14:textId="291B05F5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dland wet grounds and river bank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79D8D" w14:textId="47BC1814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1, 3, 4, K3, 5, 6</w:t>
            </w:r>
          </w:p>
        </w:tc>
      </w:tr>
      <w:tr w:rsidR="005E1C38" w14:paraId="03687446" w14:textId="77777777" w:rsidTr="00E62BF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C7BBA" w14:textId="606FE180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goetze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34438" w14:textId="67826508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75 c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CF448" w14:textId="0A37FC38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0–15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431F" w14:textId="6982B844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t Savanna</w:t>
            </w:r>
            <w:r w:rsidR="00F36EC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nd hillsid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FFBB6" w14:textId="2F8C7421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7, 8.</w:t>
            </w:r>
          </w:p>
        </w:tc>
      </w:tr>
      <w:tr w:rsidR="005E1C38" w14:paraId="584856DB" w14:textId="77777777" w:rsidTr="00E62BF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F665E" w14:textId="24DEEA26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holst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6D8BF" w14:textId="4D03E7D9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60 c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04DB" w14:textId="20D3949C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0–15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52DDC" w14:textId="1322BA1A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sturbed marshy area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D24C5" w14:textId="5626D3DD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1–7, T2, 3, 5–6, Rwanda, Burundi</w:t>
            </w:r>
          </w:p>
        </w:tc>
      </w:tr>
      <w:tr w:rsidR="005E1C38" w14:paraId="0B47E9A4" w14:textId="77777777" w:rsidTr="00E62BF6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613D" w14:textId="09027E5C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inconspicu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17DD" w14:textId="505C0A44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20 c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1D54" w14:textId="6FF8FB36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0–15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E127" w14:textId="56E3FF2A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t Savanna</w:t>
            </w:r>
            <w:r w:rsidR="00F36EC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grass land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7381" w14:textId="35A652A3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3, K3–6, T2</w:t>
            </w:r>
          </w:p>
        </w:tc>
      </w:tr>
      <w:tr w:rsidR="005E1C38" w14:paraId="6BF36DF4" w14:textId="77777777" w:rsidTr="00D32F29">
        <w:trPr>
          <w:trHeight w:val="6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B00E2" w14:textId="1552F9A5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trullifolia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bsp.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i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DC2CE" w14:textId="6F51DF62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15–60 cm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73779" w14:textId="3DCA3EF4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00–15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E03F" w14:textId="1CAAEBB4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ocky river banks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288B5" w14:textId="65BC73B2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7, 8</w:t>
            </w:r>
          </w:p>
        </w:tc>
      </w:tr>
      <w:tr w:rsidR="005E1C38" w14:paraId="28281126" w14:textId="77777777" w:rsidTr="00E62BF6">
        <w:tc>
          <w:tcPr>
            <w:tcW w:w="18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CE208D" w14:textId="25935BA8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welwitschi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2C3A541" w14:textId="4B6AED34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45 c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6A774F9" w14:textId="12DDE5B1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0–15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13F3D70" w14:textId="73929BC1" w:rsidR="005E1C38" w:rsidRDefault="005E1C38" w:rsidP="005E1C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t banks and swamps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24C862" w14:textId="4F0F24F7" w:rsidR="005E1C38" w:rsidRDefault="005E1C38" w:rsidP="005E1C3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1, K 3, 5, T4, 7, 8</w:t>
            </w:r>
          </w:p>
        </w:tc>
      </w:tr>
    </w:tbl>
    <w:p w14:paraId="2426A577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9A684B8" w14:textId="77777777" w:rsidR="00945B0C" w:rsidRDefault="000D4853" w:rsidP="008A4E9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043E736B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ADE8AFD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686F1CF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1F7939A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1E6491A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A8F08DD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C53FCBF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D1422E6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88BA088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F9A461E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C80B608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0D40F2C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256E2A7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A41E814" w14:textId="15EE0127" w:rsidR="00945B0C" w:rsidRDefault="00945B0C" w:rsidP="008A4E92">
      <w:pPr>
        <w:rPr>
          <w:rFonts w:ascii="Times New Roman" w:hAnsi="Times New Roman" w:cs="Times New Roman"/>
          <w:sz w:val="20"/>
          <w:szCs w:val="20"/>
        </w:rPr>
      </w:pPr>
    </w:p>
    <w:p w14:paraId="22E875D8" w14:textId="02D440EF" w:rsidR="00945B0C" w:rsidRPr="00E62BF6" w:rsidRDefault="00E62BF6" w:rsidP="008A4E9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AFD9E55" w14:textId="162D72AD" w:rsidR="00945B0C" w:rsidRDefault="000D4853" w:rsidP="008A4E92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S4. </w:t>
      </w:r>
      <w:r w:rsidR="00D04507"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>erbaceous lobelias in the grassland region.</w:t>
      </w:r>
    </w:p>
    <w:tbl>
      <w:tblPr>
        <w:tblStyle w:val="af7"/>
        <w:tblW w:w="9576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68"/>
        <w:gridCol w:w="2162"/>
        <w:gridCol w:w="1523"/>
        <w:gridCol w:w="2307"/>
        <w:gridCol w:w="1916"/>
      </w:tblGrid>
      <w:tr w:rsidR="00945B0C" w14:paraId="4D53698F" w14:textId="77777777"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 w14:paraId="7EB00BED" w14:textId="64CBE7B2" w:rsidR="00945B0C" w:rsidRPr="00D32F29" w:rsidRDefault="00881080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xa</w:t>
            </w:r>
            <w:r w:rsidR="000D4853"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 w14:paraId="42C67643" w14:textId="1B347F04" w:rsidR="00945B0C" w:rsidRPr="00D32F29" w:rsidRDefault="000D4853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abit </w:t>
            </w:r>
            <w:r w:rsidR="00310752"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/ </w:t>
            </w: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 w14:paraId="52B3C939" w14:textId="0A3FFBE8" w:rsidR="00945B0C" w:rsidRPr="00D32F29" w:rsidRDefault="000D4853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evation</w:t>
            </w:r>
            <w:r w:rsidR="00F07F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2307" w:type="dxa"/>
            <w:tcBorders>
              <w:top w:val="single" w:sz="4" w:space="0" w:color="000000"/>
              <w:bottom w:val="single" w:sz="4" w:space="0" w:color="000000"/>
            </w:tcBorders>
          </w:tcPr>
          <w:p w14:paraId="563B643A" w14:textId="5B3CEFCD" w:rsidR="00945B0C" w:rsidRPr="00D32F29" w:rsidRDefault="000D4853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bitat in EA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 w14:paraId="3F80DAB7" w14:textId="77777777" w:rsidR="00945B0C" w:rsidRPr="00D32F29" w:rsidRDefault="000D4853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FTEA</w:t>
            </w:r>
            <w:r w:rsidRPr="00D32F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Flora regions</w:t>
            </w:r>
          </w:p>
        </w:tc>
      </w:tr>
      <w:tr w:rsidR="00E62BF6" w14:paraId="2E5E89D4" w14:textId="77777777" w:rsidTr="00E62BF6"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 w14:paraId="14056CF1" w14:textId="4D0903FA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baumannii</w:t>
            </w:r>
          </w:p>
        </w:tc>
        <w:tc>
          <w:tcPr>
            <w:tcW w:w="2162" w:type="dxa"/>
            <w:tcBorders>
              <w:top w:val="single" w:sz="4" w:space="0" w:color="000000"/>
            </w:tcBorders>
            <w:vAlign w:val="center"/>
          </w:tcPr>
          <w:p w14:paraId="2F3112CC" w14:textId="55B14364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cumbent herb 80 cm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 w14:paraId="08AAED43" w14:textId="53AFA076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0–2400</w:t>
            </w:r>
          </w:p>
        </w:tc>
        <w:tc>
          <w:tcPr>
            <w:tcW w:w="2307" w:type="dxa"/>
            <w:tcBorders>
              <w:top w:val="single" w:sz="4" w:space="0" w:color="000000"/>
            </w:tcBorders>
            <w:vAlign w:val="center"/>
          </w:tcPr>
          <w:p w14:paraId="205CCBF4" w14:textId="5881A54B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land wet grassland</w:t>
            </w:r>
          </w:p>
        </w:tc>
        <w:tc>
          <w:tcPr>
            <w:tcW w:w="1916" w:type="dxa"/>
            <w:tcBorders>
              <w:top w:val="single" w:sz="4" w:space="0" w:color="000000"/>
            </w:tcBorders>
            <w:vAlign w:val="center"/>
          </w:tcPr>
          <w:p w14:paraId="2309145A" w14:textId="1E2894FD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4, T2–4, 6–8</w:t>
            </w:r>
          </w:p>
        </w:tc>
      </w:tr>
      <w:tr w:rsidR="00E62BF6" w14:paraId="7C64062D" w14:textId="77777777" w:rsidTr="00E62BF6">
        <w:tc>
          <w:tcPr>
            <w:tcW w:w="1668" w:type="dxa"/>
            <w:vAlign w:val="center"/>
          </w:tcPr>
          <w:p w14:paraId="3B1D5923" w14:textId="15469C41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erinus</w:t>
            </w:r>
          </w:p>
        </w:tc>
        <w:tc>
          <w:tcPr>
            <w:tcW w:w="2162" w:type="dxa"/>
            <w:vAlign w:val="center"/>
          </w:tcPr>
          <w:p w14:paraId="6FF163F6" w14:textId="7FFBB423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cumbent herb 65 cm</w:t>
            </w:r>
          </w:p>
        </w:tc>
        <w:tc>
          <w:tcPr>
            <w:tcW w:w="1523" w:type="dxa"/>
            <w:vAlign w:val="center"/>
          </w:tcPr>
          <w:p w14:paraId="1A94C2D0" w14:textId="13ABBD04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0–2500</w:t>
            </w:r>
          </w:p>
        </w:tc>
        <w:tc>
          <w:tcPr>
            <w:tcW w:w="2307" w:type="dxa"/>
            <w:vAlign w:val="center"/>
          </w:tcPr>
          <w:p w14:paraId="58027583" w14:textId="6E0E1B18" w:rsidR="00E62BF6" w:rsidRDefault="00E62BF6" w:rsidP="00E62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t grassland</w:t>
            </w:r>
          </w:p>
        </w:tc>
        <w:tc>
          <w:tcPr>
            <w:tcW w:w="1916" w:type="dxa"/>
            <w:vAlign w:val="center"/>
          </w:tcPr>
          <w:p w14:paraId="7162F528" w14:textId="5B658189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4, 7</w:t>
            </w:r>
          </w:p>
        </w:tc>
      </w:tr>
      <w:tr w:rsidR="00E62BF6" w14:paraId="660B6929" w14:textId="77777777" w:rsidTr="00E62BF6">
        <w:tc>
          <w:tcPr>
            <w:tcW w:w="1668" w:type="dxa"/>
            <w:vAlign w:val="center"/>
          </w:tcPr>
          <w:p w14:paraId="244DD5EC" w14:textId="601D6FDD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fervens</w:t>
            </w:r>
          </w:p>
        </w:tc>
        <w:tc>
          <w:tcPr>
            <w:tcW w:w="2162" w:type="dxa"/>
            <w:vAlign w:val="center"/>
          </w:tcPr>
          <w:p w14:paraId="59149606" w14:textId="52BD641D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60 cm</w:t>
            </w:r>
          </w:p>
        </w:tc>
        <w:tc>
          <w:tcPr>
            <w:tcW w:w="1523" w:type="dxa"/>
            <w:vAlign w:val="center"/>
          </w:tcPr>
          <w:p w14:paraId="05CC557A" w14:textId="3E7EF661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0–1200</w:t>
            </w:r>
          </w:p>
        </w:tc>
        <w:tc>
          <w:tcPr>
            <w:tcW w:w="2307" w:type="dxa"/>
            <w:vAlign w:val="center"/>
          </w:tcPr>
          <w:p w14:paraId="0AF7CF03" w14:textId="69A4E122" w:rsidR="00E62BF6" w:rsidRDefault="00E62BF6" w:rsidP="00E62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d altitude wet grassland</w:t>
            </w:r>
          </w:p>
        </w:tc>
        <w:tc>
          <w:tcPr>
            <w:tcW w:w="1916" w:type="dxa"/>
            <w:vAlign w:val="center"/>
          </w:tcPr>
          <w:p w14:paraId="5FCD6793" w14:textId="27E587A7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1, 4, 7, T1, 3, 4, 6–8</w:t>
            </w:r>
          </w:p>
        </w:tc>
      </w:tr>
      <w:tr w:rsidR="00E62BF6" w14:paraId="6A5F95EB" w14:textId="77777777" w:rsidTr="00E62BF6">
        <w:tc>
          <w:tcPr>
            <w:tcW w:w="1668" w:type="dxa"/>
            <w:vAlign w:val="center"/>
          </w:tcPr>
          <w:p w14:paraId="5ECE4646" w14:textId="16444013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flaccida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ubsp.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granvikii</w:t>
            </w:r>
          </w:p>
        </w:tc>
        <w:tc>
          <w:tcPr>
            <w:tcW w:w="2162" w:type="dxa"/>
            <w:vAlign w:val="center"/>
          </w:tcPr>
          <w:p w14:paraId="2A6AD95A" w14:textId="61A98582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15–60 cm</w:t>
            </w:r>
          </w:p>
        </w:tc>
        <w:tc>
          <w:tcPr>
            <w:tcW w:w="1523" w:type="dxa"/>
            <w:vAlign w:val="center"/>
          </w:tcPr>
          <w:p w14:paraId="60211714" w14:textId="27BEBC5C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00–2700</w:t>
            </w:r>
          </w:p>
        </w:tc>
        <w:tc>
          <w:tcPr>
            <w:tcW w:w="2307" w:type="dxa"/>
            <w:vAlign w:val="center"/>
          </w:tcPr>
          <w:p w14:paraId="707F3BBF" w14:textId="4A083D11" w:rsidR="00E62BF6" w:rsidRDefault="00E62BF6" w:rsidP="00E62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t upland wooded grassland</w:t>
            </w:r>
          </w:p>
        </w:tc>
        <w:tc>
          <w:tcPr>
            <w:tcW w:w="1916" w:type="dxa"/>
            <w:vAlign w:val="center"/>
          </w:tcPr>
          <w:p w14:paraId="5C23F44A" w14:textId="7058E8FC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3, 4, K3, 5,6</w:t>
            </w:r>
          </w:p>
        </w:tc>
      </w:tr>
      <w:tr w:rsidR="00E62BF6" w14:paraId="1CB430FD" w14:textId="77777777" w:rsidTr="00E62BF6">
        <w:tc>
          <w:tcPr>
            <w:tcW w:w="1668" w:type="dxa"/>
            <w:vAlign w:val="center"/>
          </w:tcPr>
          <w:p w14:paraId="70074CCF" w14:textId="76B3D5B8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goetzei</w:t>
            </w:r>
          </w:p>
        </w:tc>
        <w:tc>
          <w:tcPr>
            <w:tcW w:w="2162" w:type="dxa"/>
            <w:vAlign w:val="center"/>
          </w:tcPr>
          <w:p w14:paraId="631A8560" w14:textId="5E56C175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75 cm</w:t>
            </w:r>
          </w:p>
        </w:tc>
        <w:tc>
          <w:tcPr>
            <w:tcW w:w="1523" w:type="dxa"/>
            <w:vAlign w:val="center"/>
          </w:tcPr>
          <w:p w14:paraId="0B7BAE89" w14:textId="5B4CD615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00–3000</w:t>
            </w:r>
          </w:p>
        </w:tc>
        <w:tc>
          <w:tcPr>
            <w:tcW w:w="2307" w:type="dxa"/>
            <w:vAlign w:val="center"/>
          </w:tcPr>
          <w:p w14:paraId="22E37E82" w14:textId="73EB820D" w:rsidR="00E62BF6" w:rsidRDefault="00E62BF6" w:rsidP="00E62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t grassland hillside</w:t>
            </w:r>
          </w:p>
        </w:tc>
        <w:tc>
          <w:tcPr>
            <w:tcW w:w="1916" w:type="dxa"/>
            <w:vAlign w:val="center"/>
          </w:tcPr>
          <w:p w14:paraId="0C7918AC" w14:textId="03FB0510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7, 8</w:t>
            </w:r>
          </w:p>
        </w:tc>
      </w:tr>
      <w:tr w:rsidR="00E62BF6" w14:paraId="1EC40744" w14:textId="77777777" w:rsidTr="00E62BF6">
        <w:tc>
          <w:tcPr>
            <w:tcW w:w="1668" w:type="dxa"/>
            <w:vAlign w:val="center"/>
          </w:tcPr>
          <w:p w14:paraId="47C81DB8" w14:textId="59659DD3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holstii </w:t>
            </w:r>
          </w:p>
        </w:tc>
        <w:tc>
          <w:tcPr>
            <w:tcW w:w="2162" w:type="dxa"/>
            <w:vAlign w:val="center"/>
          </w:tcPr>
          <w:p w14:paraId="63290471" w14:textId="6CBFF0D5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/decumbent herb 60 cm</w:t>
            </w:r>
          </w:p>
        </w:tc>
        <w:tc>
          <w:tcPr>
            <w:tcW w:w="1523" w:type="dxa"/>
            <w:vAlign w:val="center"/>
          </w:tcPr>
          <w:p w14:paraId="379C52C5" w14:textId="2DBDDA77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0–2700</w:t>
            </w:r>
          </w:p>
        </w:tc>
        <w:tc>
          <w:tcPr>
            <w:tcW w:w="2307" w:type="dxa"/>
            <w:vAlign w:val="center"/>
          </w:tcPr>
          <w:p w14:paraId="032022BE" w14:textId="707E69B6" w:rsidR="00E62BF6" w:rsidRDefault="00E62BF6" w:rsidP="00E62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t Sloppy grassland</w:t>
            </w:r>
          </w:p>
        </w:tc>
        <w:tc>
          <w:tcPr>
            <w:tcW w:w="1916" w:type="dxa"/>
            <w:vAlign w:val="center"/>
          </w:tcPr>
          <w:p w14:paraId="02E177F8" w14:textId="713756B5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1–7, T2, 3, 5–6</w:t>
            </w:r>
          </w:p>
        </w:tc>
      </w:tr>
      <w:tr w:rsidR="00E62BF6" w14:paraId="2194BE3B" w14:textId="77777777" w:rsidTr="00E62BF6">
        <w:trPr>
          <w:trHeight w:val="70"/>
        </w:trPr>
        <w:tc>
          <w:tcPr>
            <w:tcW w:w="1668" w:type="dxa"/>
            <w:vAlign w:val="center"/>
          </w:tcPr>
          <w:p w14:paraId="3CF3374E" w14:textId="55947A3B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molleri</w:t>
            </w:r>
          </w:p>
        </w:tc>
        <w:tc>
          <w:tcPr>
            <w:tcW w:w="2162" w:type="dxa"/>
            <w:vAlign w:val="center"/>
          </w:tcPr>
          <w:p w14:paraId="599D8C71" w14:textId="01D2CFDD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cumbent herb 80 cm</w:t>
            </w:r>
          </w:p>
        </w:tc>
        <w:tc>
          <w:tcPr>
            <w:tcW w:w="1523" w:type="dxa"/>
            <w:vAlign w:val="center"/>
          </w:tcPr>
          <w:p w14:paraId="0C21B47A" w14:textId="6772E437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0–2500</w:t>
            </w:r>
          </w:p>
        </w:tc>
        <w:tc>
          <w:tcPr>
            <w:tcW w:w="2307" w:type="dxa"/>
            <w:vAlign w:val="center"/>
          </w:tcPr>
          <w:p w14:paraId="0415759B" w14:textId="32F3A59E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t upland grassland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6" w:type="dxa"/>
            <w:vAlign w:val="center"/>
          </w:tcPr>
          <w:p w14:paraId="464D6126" w14:textId="03CC490C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3–4, T6, Burundi</w:t>
            </w:r>
          </w:p>
        </w:tc>
      </w:tr>
      <w:tr w:rsidR="00E62BF6" w14:paraId="3BD55AE4" w14:textId="77777777" w:rsidTr="00E62BF6">
        <w:tc>
          <w:tcPr>
            <w:tcW w:w="1668" w:type="dxa"/>
            <w:vAlign w:val="center"/>
          </w:tcPr>
          <w:p w14:paraId="6252A596" w14:textId="58C96C1B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neumannii</w:t>
            </w:r>
          </w:p>
        </w:tc>
        <w:tc>
          <w:tcPr>
            <w:tcW w:w="2162" w:type="dxa"/>
            <w:vAlign w:val="center"/>
          </w:tcPr>
          <w:p w14:paraId="17A768A0" w14:textId="722B6356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cumbent herb 35 cm</w:t>
            </w:r>
          </w:p>
        </w:tc>
        <w:tc>
          <w:tcPr>
            <w:tcW w:w="1523" w:type="dxa"/>
            <w:vAlign w:val="center"/>
          </w:tcPr>
          <w:p w14:paraId="0C6582A4" w14:textId="3DA9FBC8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00–2800</w:t>
            </w:r>
          </w:p>
        </w:tc>
        <w:tc>
          <w:tcPr>
            <w:tcW w:w="2307" w:type="dxa"/>
            <w:vAlign w:val="center"/>
          </w:tcPr>
          <w:p w14:paraId="2D51901E" w14:textId="631FF327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t wooded grassland</w:t>
            </w:r>
          </w:p>
        </w:tc>
        <w:tc>
          <w:tcPr>
            <w:tcW w:w="1916" w:type="dxa"/>
            <w:vAlign w:val="center"/>
          </w:tcPr>
          <w:p w14:paraId="2D128DC4" w14:textId="7224AC57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2–4</w:t>
            </w:r>
          </w:p>
        </w:tc>
      </w:tr>
      <w:tr w:rsidR="00E62BF6" w14:paraId="22702807" w14:textId="77777777" w:rsidTr="00E62BF6"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 w14:paraId="030CA9A2" w14:textId="542345F3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welwitschii</w:t>
            </w:r>
          </w:p>
        </w:tc>
        <w:tc>
          <w:tcPr>
            <w:tcW w:w="2162" w:type="dxa"/>
            <w:tcBorders>
              <w:bottom w:val="single" w:sz="4" w:space="0" w:color="000000"/>
            </w:tcBorders>
            <w:vAlign w:val="center"/>
          </w:tcPr>
          <w:p w14:paraId="17D4664C" w14:textId="48257158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45 cm</w:t>
            </w:r>
            <w:r w:rsidR="00A21B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 w14:paraId="4A653F2A" w14:textId="3D2CED6A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0–2800</w:t>
            </w:r>
          </w:p>
        </w:tc>
        <w:tc>
          <w:tcPr>
            <w:tcW w:w="2307" w:type="dxa"/>
            <w:tcBorders>
              <w:bottom w:val="single" w:sz="4" w:space="0" w:color="000000"/>
            </w:tcBorders>
            <w:vAlign w:val="center"/>
          </w:tcPr>
          <w:p w14:paraId="2934F8AA" w14:textId="25AA1262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dland wet grassland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  <w:vAlign w:val="center"/>
          </w:tcPr>
          <w:p w14:paraId="70345364" w14:textId="174A0A20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1, K3, 5, T4, 7</w:t>
            </w:r>
          </w:p>
        </w:tc>
      </w:tr>
    </w:tbl>
    <w:p w14:paraId="19CBF60D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0AB1AC1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F2E2345" w14:textId="77777777" w:rsidR="00945B0C" w:rsidRDefault="000D4853" w:rsidP="008A4E92">
      <w:pPr>
        <w:rPr>
          <w:rFonts w:ascii="Times New Roman" w:eastAsia="Times New Roman" w:hAnsi="Times New Roman" w:cs="Times New Roman"/>
          <w:sz w:val="20"/>
          <w:szCs w:val="20"/>
        </w:rPr>
      </w:pPr>
      <w:r>
        <w:br w:type="page"/>
      </w:r>
    </w:p>
    <w:p w14:paraId="280C0102" w14:textId="17DD8719" w:rsidR="00945B0C" w:rsidRDefault="000D4853" w:rsidP="008A4E92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bookmarkStart w:id="2" w:name="_heading=h.1fob9te" w:colFirst="0" w:colLast="0"/>
      <w:bookmarkEnd w:id="2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 S5. Herbaceous lobelias in the wetter savanna</w:t>
      </w:r>
      <w:r w:rsidR="00FA4283"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gion.</w:t>
      </w:r>
    </w:p>
    <w:tbl>
      <w:tblPr>
        <w:tblStyle w:val="af8"/>
        <w:tblW w:w="957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51"/>
        <w:gridCol w:w="1879"/>
        <w:gridCol w:w="1415"/>
        <w:gridCol w:w="2415"/>
        <w:gridCol w:w="1916"/>
      </w:tblGrid>
      <w:tr w:rsidR="00945B0C" w14:paraId="32C431C2" w14:textId="77777777" w:rsidTr="0075188A">
        <w:tc>
          <w:tcPr>
            <w:tcW w:w="19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8F75C7" w14:textId="33785224" w:rsidR="00945B0C" w:rsidRPr="00D32F29" w:rsidRDefault="00AD1BC2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xa</w:t>
            </w:r>
            <w:r w:rsidR="000D4853"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A63B24" w14:textId="4AB76145" w:rsidR="00945B0C" w:rsidRPr="00D32F29" w:rsidRDefault="000D4853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bit</w:t>
            </w:r>
            <w:r w:rsidR="006A5D3E"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 height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37CAFE" w14:textId="3E238288" w:rsidR="00945B0C" w:rsidRPr="00D32F29" w:rsidRDefault="000D4853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evation</w:t>
            </w:r>
            <w:r w:rsidR="00F07F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2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732FF2" w14:textId="4BC86995" w:rsidR="00945B0C" w:rsidRPr="00D32F29" w:rsidRDefault="000D4853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bitat in EA</w:t>
            </w:r>
          </w:p>
        </w:tc>
        <w:tc>
          <w:tcPr>
            <w:tcW w:w="19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02F6D5" w14:textId="77777777" w:rsidR="00945B0C" w:rsidRPr="00D32F29" w:rsidRDefault="000D4853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FTEA</w:t>
            </w:r>
            <w:r w:rsidRPr="00D32F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Flora regions</w:t>
            </w:r>
          </w:p>
        </w:tc>
      </w:tr>
      <w:tr w:rsidR="00E62BF6" w14:paraId="62CDFD41" w14:textId="77777777" w:rsidTr="00E62BF6">
        <w:tc>
          <w:tcPr>
            <w:tcW w:w="19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BB59F64" w14:textId="461BA82D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baumannii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1B096D7" w14:textId="25F1C099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cumbent herb 80 cm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E97BC4E" w14:textId="73536FED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0–2000</w:t>
            </w:r>
          </w:p>
        </w:tc>
        <w:tc>
          <w:tcPr>
            <w:tcW w:w="241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E1FBC1A" w14:textId="1102EAC7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ream banks in shade</w:t>
            </w:r>
          </w:p>
        </w:tc>
        <w:tc>
          <w:tcPr>
            <w:tcW w:w="191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27FFB06" w14:textId="61B11EE0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4, T2–4, 6–8</w:t>
            </w:r>
          </w:p>
        </w:tc>
      </w:tr>
      <w:tr w:rsidR="00E62BF6" w14:paraId="45A2799B" w14:textId="77777777" w:rsidTr="00E62BF6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9AB36" w14:textId="3929EFB8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chireensis 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DC29" w14:textId="22A81DF4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rb 25 c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FC471" w14:textId="62F9C3BE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0–150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0220D" w14:textId="1237E65B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Wet midland </w:t>
            </w:r>
            <w:r w:rsidR="000974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river bank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7486E" w14:textId="4A098426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4, Burundi</w:t>
            </w:r>
          </w:p>
        </w:tc>
      </w:tr>
      <w:tr w:rsidR="00E62BF6" w14:paraId="49DED89D" w14:textId="77777777" w:rsidTr="00E62BF6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FFA64" w14:textId="53AD62EB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erinus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581F4" w14:textId="6FB571FC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cumbent herb 65 c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74D40" w14:textId="22D7388D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0–245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6166" w14:textId="5A5957F2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t river bank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5507" w14:textId="14259BFF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4, 7</w:t>
            </w:r>
          </w:p>
        </w:tc>
      </w:tr>
      <w:tr w:rsidR="00E62BF6" w14:paraId="2722C458" w14:textId="77777777" w:rsidTr="00E62BF6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EE88" w14:textId="461695A3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fervens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bsp.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fervens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395AD" w14:textId="5F19472C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60 c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BF27" w14:textId="35A13B9C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0–200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0293" w14:textId="6287585C" w:rsidR="00E62BF6" w:rsidRDefault="00E62BF6" w:rsidP="00E62B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</w:t>
            </w:r>
            <w:r w:rsidR="00FA42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vannah</w:t>
            </w:r>
            <w:r w:rsidR="007A5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riparian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est edge and wet soil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29F36" w14:textId="085A3D6B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1, 4, 7, T1, 3, 4, 6–8</w:t>
            </w:r>
          </w:p>
        </w:tc>
      </w:tr>
      <w:tr w:rsidR="00E62BF6" w14:paraId="0C609283" w14:textId="77777777" w:rsidTr="00E62BF6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22C1" w14:textId="6C3817C4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flaccida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ubsp.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granvikii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94E8E" w14:textId="4A10C299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15–60 c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94F3" w14:textId="0578A6F8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0–2600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9EF64" w14:textId="4F05F58E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Midland </w:t>
            </w:r>
            <w:r w:rsidR="007A5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vanna</w:t>
            </w:r>
            <w:r w:rsidR="00FA42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  <w:r w:rsidR="007A5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riparian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est edges and river wet bank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A33F" w14:textId="6AEAD22D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1, 3, 4, K3, 5, 6</w:t>
            </w:r>
          </w:p>
        </w:tc>
      </w:tr>
      <w:tr w:rsidR="00E62BF6" w14:paraId="1DBD51AD" w14:textId="77777777" w:rsidTr="00E62BF6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17145" w14:textId="58C06AE0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goetzei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3616C" w14:textId="31405321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75 c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D41BB" w14:textId="00AA1CAA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0–200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F6013" w14:textId="11559D71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vanna</w:t>
            </w:r>
            <w:r w:rsidR="00FA42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  <w:r w:rsidR="007A5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riparian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tream banks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59B22" w14:textId="16D1E526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7, 8</w:t>
            </w:r>
          </w:p>
        </w:tc>
      </w:tr>
      <w:tr w:rsidR="00E62BF6" w14:paraId="425DB5CB" w14:textId="77777777" w:rsidTr="00E62BF6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6EC3" w14:textId="6A0C1E05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holstii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2DE0B" w14:textId="1097C69B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60 c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D3678" w14:textId="191A4B73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0–250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77B4" w14:textId="4533B30B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Disturbed marshy area rocky and </w:t>
            </w:r>
            <w:r w:rsidR="007A5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vanna</w:t>
            </w:r>
            <w:r w:rsidR="00FA42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  <w:r w:rsidR="007A5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riparian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est area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013A0" w14:textId="20C972F4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1–7, T2, 3, 5–6</w:t>
            </w:r>
          </w:p>
        </w:tc>
      </w:tr>
      <w:tr w:rsidR="00E62BF6" w14:paraId="189E2FB6" w14:textId="77777777" w:rsidTr="00E62BF6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1054" w14:textId="55181BE4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inconspicua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3295A" w14:textId="39C8751A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Erect herb 20 cm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3C6F" w14:textId="20CD3C45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0–150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946E4" w14:textId="25068609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t savanna</w:t>
            </w:r>
            <w:r w:rsidR="00FA42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grass lan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16720" w14:textId="7A93BE35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3, K3–6, T2</w:t>
            </w:r>
          </w:p>
        </w:tc>
      </w:tr>
      <w:tr w:rsidR="00E62BF6" w14:paraId="5F435446" w14:textId="77777777" w:rsidTr="00E62BF6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920FA" w14:textId="1EEEAA76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molleri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2D1B7" w14:textId="4F1B8186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cumbent herb 80 c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2A7A" w14:textId="7C8DD899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0–230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E71B9" w14:textId="4ECA4EF3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Upland </w:t>
            </w:r>
            <w:r w:rsidR="007A5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vanna</w:t>
            </w:r>
            <w:r w:rsidR="00FA42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  <w:r w:rsidR="007A5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riparian </w:t>
            </w:r>
            <w:r w:rsidR="002119E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ady and Moist savanna</w:t>
            </w:r>
            <w:r w:rsidR="00FA42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itches </w:t>
            </w:r>
            <w:r w:rsidR="007A5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nk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D9329" w14:textId="540314FC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2–4, T6, Burundi</w:t>
            </w:r>
          </w:p>
        </w:tc>
      </w:tr>
      <w:tr w:rsidR="00E62BF6" w14:paraId="60D9D39D" w14:textId="77777777" w:rsidTr="00E62BF6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4ED1A" w14:textId="2B0D914E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sapinii 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8D8F6" w14:textId="1672DEF0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35 c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81908" w14:textId="68BB709C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0–105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4FC35" w14:textId="51C1D612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ooded wet grasslan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C4EDB" w14:textId="388990F1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6</w:t>
            </w:r>
          </w:p>
        </w:tc>
      </w:tr>
      <w:tr w:rsidR="00E62BF6" w14:paraId="01B76CD6" w14:textId="77777777" w:rsidTr="00E62BF6">
        <w:tc>
          <w:tcPr>
            <w:tcW w:w="19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F9826BF" w14:textId="20CDFC70" w:rsidR="00E62BF6" w:rsidRDefault="00E62BF6" w:rsidP="00E62BF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welwitschii 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B1338C4" w14:textId="3064E8FF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45 cm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B7586B4" w14:textId="79DBFF0A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0–1500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6BD7685" w14:textId="6B82291E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Wet </w:t>
            </w:r>
            <w:r w:rsidR="007A5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vanna</w:t>
            </w:r>
            <w:r w:rsidR="00FA428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  <w:r w:rsidR="007A577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riparian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nks and swamps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D78789A" w14:textId="5B11B63D" w:rsidR="00E62BF6" w:rsidRDefault="00E62BF6" w:rsidP="00E62B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1, K3, 5, T4, 7, 8</w:t>
            </w:r>
          </w:p>
        </w:tc>
      </w:tr>
    </w:tbl>
    <w:p w14:paraId="74D70CC1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9113F19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5AEA416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7D9992A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1D5AA70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CF85DC8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F32AC5C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60AEBB6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C0177FE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F64FAB4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FF2A468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A99FB88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0534A66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65A1B86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C16A09D" w14:textId="0B1CA1D9" w:rsidR="00945B0C" w:rsidRPr="00427505" w:rsidRDefault="00427505" w:rsidP="008A4E9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3F0E4087" w14:textId="77777777" w:rsidR="00945B0C" w:rsidRDefault="000D4853" w:rsidP="008A4E9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3" w:name="_heading=h.3znysh7" w:colFirst="0" w:colLast="0"/>
      <w:bookmarkEnd w:id="3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Table S6. Lobelias in the Zambezian woodland region.</w:t>
      </w:r>
    </w:p>
    <w:tbl>
      <w:tblPr>
        <w:tblStyle w:val="af9"/>
        <w:tblW w:w="9576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15"/>
        <w:gridCol w:w="1915"/>
        <w:gridCol w:w="1678"/>
        <w:gridCol w:w="2152"/>
        <w:gridCol w:w="1916"/>
      </w:tblGrid>
      <w:tr w:rsidR="00945B0C" w14:paraId="180CEB51" w14:textId="77777777"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 w14:paraId="20CE4333" w14:textId="466CCEEE" w:rsidR="00945B0C" w:rsidRPr="00D32F29" w:rsidRDefault="00916B75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xa</w:t>
            </w:r>
            <w:r w:rsidR="000D4853"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me 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 w14:paraId="23F4D24C" w14:textId="56E8E06B" w:rsidR="00945B0C" w:rsidRPr="00D32F29" w:rsidRDefault="000D4853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abit </w:t>
            </w:r>
            <w:r w:rsidR="004E1D5E"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/ </w:t>
            </w: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 w14:paraId="02346E20" w14:textId="3B9F8FD4" w:rsidR="00945B0C" w:rsidRPr="00D32F29" w:rsidRDefault="000D4853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evation</w:t>
            </w:r>
            <w:r w:rsidR="00F07F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2152" w:type="dxa"/>
            <w:tcBorders>
              <w:top w:val="single" w:sz="4" w:space="0" w:color="000000"/>
              <w:bottom w:val="single" w:sz="4" w:space="0" w:color="000000"/>
            </w:tcBorders>
          </w:tcPr>
          <w:p w14:paraId="3071842A" w14:textId="7B70459A" w:rsidR="00945B0C" w:rsidRPr="00D32F29" w:rsidRDefault="000D4853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bitat in EA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 w14:paraId="0DE7FE21" w14:textId="77777777" w:rsidR="00945B0C" w:rsidRPr="00D32F29" w:rsidRDefault="000D4853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FTEA</w:t>
            </w:r>
            <w:r w:rsidRPr="00D32F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Flora regions</w:t>
            </w:r>
          </w:p>
        </w:tc>
      </w:tr>
      <w:tr w:rsidR="00711ABA" w14:paraId="3710368F" w14:textId="77777777" w:rsidTr="0005790A">
        <w:tc>
          <w:tcPr>
            <w:tcW w:w="1915" w:type="dxa"/>
            <w:tcBorders>
              <w:top w:val="single" w:sz="4" w:space="0" w:color="000000"/>
            </w:tcBorders>
            <w:vAlign w:val="center"/>
          </w:tcPr>
          <w:p w14:paraId="42AC4629" w14:textId="1F42EADA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adnexa</w:t>
            </w:r>
          </w:p>
        </w:tc>
        <w:tc>
          <w:tcPr>
            <w:tcW w:w="1915" w:type="dxa"/>
            <w:tcBorders>
              <w:top w:val="single" w:sz="4" w:space="0" w:color="000000"/>
            </w:tcBorders>
            <w:vAlign w:val="center"/>
          </w:tcPr>
          <w:p w14:paraId="660C7486" w14:textId="43C10007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40 cm</w:t>
            </w:r>
          </w:p>
        </w:tc>
        <w:tc>
          <w:tcPr>
            <w:tcW w:w="1678" w:type="dxa"/>
            <w:tcBorders>
              <w:top w:val="single" w:sz="4" w:space="0" w:color="000000"/>
            </w:tcBorders>
            <w:vAlign w:val="center"/>
          </w:tcPr>
          <w:p w14:paraId="06DF2C86" w14:textId="735D9D17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0–1600</w:t>
            </w:r>
          </w:p>
        </w:tc>
        <w:tc>
          <w:tcPr>
            <w:tcW w:w="2152" w:type="dxa"/>
            <w:tcBorders>
              <w:top w:val="single" w:sz="4" w:space="0" w:color="000000"/>
            </w:tcBorders>
            <w:vAlign w:val="center"/>
          </w:tcPr>
          <w:p w14:paraId="3ABBBD1D" w14:textId="17D131A3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hady or rocky areas</w:t>
            </w:r>
          </w:p>
        </w:tc>
        <w:tc>
          <w:tcPr>
            <w:tcW w:w="1916" w:type="dxa"/>
            <w:tcBorders>
              <w:top w:val="single" w:sz="4" w:space="0" w:color="000000"/>
            </w:tcBorders>
            <w:vAlign w:val="center"/>
          </w:tcPr>
          <w:p w14:paraId="4F52D05C" w14:textId="2FF85825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4, K2–5, T2; 4, 7, 8</w:t>
            </w:r>
          </w:p>
        </w:tc>
      </w:tr>
      <w:tr w:rsidR="00711ABA" w14:paraId="636E8095" w14:textId="77777777" w:rsidTr="0005790A">
        <w:tc>
          <w:tcPr>
            <w:tcW w:w="1915" w:type="dxa"/>
            <w:vAlign w:val="center"/>
          </w:tcPr>
          <w:p w14:paraId="0409DD53" w14:textId="53104EFD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angolensis </w:t>
            </w:r>
          </w:p>
        </w:tc>
        <w:tc>
          <w:tcPr>
            <w:tcW w:w="1915" w:type="dxa"/>
            <w:vAlign w:val="center"/>
          </w:tcPr>
          <w:p w14:paraId="097C76AC" w14:textId="78FB2BE7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cumbent herb 25 cm</w:t>
            </w:r>
          </w:p>
        </w:tc>
        <w:tc>
          <w:tcPr>
            <w:tcW w:w="1678" w:type="dxa"/>
            <w:vAlign w:val="center"/>
          </w:tcPr>
          <w:p w14:paraId="06E15CD6" w14:textId="69607CD4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0–2000</w:t>
            </w:r>
          </w:p>
        </w:tc>
        <w:tc>
          <w:tcPr>
            <w:tcW w:w="2152" w:type="dxa"/>
            <w:vAlign w:val="center"/>
          </w:tcPr>
          <w:p w14:paraId="0EB321A3" w14:textId="11734146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ist wetland banks</w:t>
            </w:r>
          </w:p>
        </w:tc>
        <w:tc>
          <w:tcPr>
            <w:tcW w:w="1916" w:type="dxa"/>
            <w:vAlign w:val="center"/>
          </w:tcPr>
          <w:p w14:paraId="091E1DEB" w14:textId="2F731538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3, T7</w:t>
            </w:r>
          </w:p>
        </w:tc>
      </w:tr>
      <w:tr w:rsidR="00711ABA" w14:paraId="6E7A8BA8" w14:textId="77777777" w:rsidTr="0005790A">
        <w:tc>
          <w:tcPr>
            <w:tcW w:w="1915" w:type="dxa"/>
            <w:vAlign w:val="center"/>
          </w:tcPr>
          <w:p w14:paraId="1DA87A36" w14:textId="799FD97B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baumannii</w:t>
            </w:r>
          </w:p>
        </w:tc>
        <w:tc>
          <w:tcPr>
            <w:tcW w:w="1915" w:type="dxa"/>
            <w:vAlign w:val="center"/>
          </w:tcPr>
          <w:p w14:paraId="63653179" w14:textId="0500D71E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cumbent herb 80 cm</w:t>
            </w:r>
          </w:p>
        </w:tc>
        <w:tc>
          <w:tcPr>
            <w:tcW w:w="1678" w:type="dxa"/>
            <w:vAlign w:val="center"/>
          </w:tcPr>
          <w:p w14:paraId="3C27D037" w14:textId="35A1CC6C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0–2400</w:t>
            </w:r>
          </w:p>
        </w:tc>
        <w:tc>
          <w:tcPr>
            <w:tcW w:w="2152" w:type="dxa"/>
            <w:vAlign w:val="center"/>
          </w:tcPr>
          <w:p w14:paraId="5E6B9EFA" w14:textId="734EABD6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ream banks in shade</w:t>
            </w:r>
          </w:p>
        </w:tc>
        <w:tc>
          <w:tcPr>
            <w:tcW w:w="1916" w:type="dxa"/>
            <w:vAlign w:val="center"/>
          </w:tcPr>
          <w:p w14:paraId="61BEC438" w14:textId="5C19B13F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4, T2–4, 6–8</w:t>
            </w:r>
          </w:p>
        </w:tc>
      </w:tr>
      <w:tr w:rsidR="00711ABA" w14:paraId="4116924B" w14:textId="77777777" w:rsidTr="0005790A">
        <w:tc>
          <w:tcPr>
            <w:tcW w:w="1915" w:type="dxa"/>
            <w:vAlign w:val="center"/>
          </w:tcPr>
          <w:p w14:paraId="6E4C9AC6" w14:textId="17953211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chireensis</w:t>
            </w:r>
          </w:p>
        </w:tc>
        <w:tc>
          <w:tcPr>
            <w:tcW w:w="1915" w:type="dxa"/>
            <w:vAlign w:val="center"/>
          </w:tcPr>
          <w:p w14:paraId="0BDA89C1" w14:textId="2A12691C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rb 25 cm</w:t>
            </w:r>
          </w:p>
        </w:tc>
        <w:tc>
          <w:tcPr>
            <w:tcW w:w="1678" w:type="dxa"/>
            <w:vAlign w:val="center"/>
          </w:tcPr>
          <w:p w14:paraId="59E37346" w14:textId="1B2C2B4C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0–1200</w:t>
            </w:r>
          </w:p>
        </w:tc>
        <w:tc>
          <w:tcPr>
            <w:tcW w:w="2152" w:type="dxa"/>
            <w:vAlign w:val="center"/>
          </w:tcPr>
          <w:p w14:paraId="05CA2D2F" w14:textId="0B92A021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shy and flooding grassland</w:t>
            </w:r>
          </w:p>
        </w:tc>
        <w:tc>
          <w:tcPr>
            <w:tcW w:w="1916" w:type="dxa"/>
            <w:vAlign w:val="center"/>
          </w:tcPr>
          <w:p w14:paraId="38341501" w14:textId="43C6E91A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4, Burundi</w:t>
            </w:r>
          </w:p>
        </w:tc>
      </w:tr>
      <w:tr w:rsidR="00711ABA" w14:paraId="795250E4" w14:textId="77777777" w:rsidTr="0005790A">
        <w:tc>
          <w:tcPr>
            <w:tcW w:w="1915" w:type="dxa"/>
            <w:vAlign w:val="center"/>
          </w:tcPr>
          <w:p w14:paraId="5C27646F" w14:textId="564E63F5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cymbalarioides</w:t>
            </w:r>
          </w:p>
        </w:tc>
        <w:tc>
          <w:tcPr>
            <w:tcW w:w="1915" w:type="dxa"/>
            <w:vAlign w:val="center"/>
          </w:tcPr>
          <w:p w14:paraId="622BFED5" w14:textId="5648659D" w:rsidR="00711ABA" w:rsidRPr="000B1096" w:rsidRDefault="00711ABA" w:rsidP="00711A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strate herb 70 cm</w:t>
            </w:r>
          </w:p>
        </w:tc>
        <w:tc>
          <w:tcPr>
            <w:tcW w:w="1678" w:type="dxa"/>
            <w:vAlign w:val="center"/>
          </w:tcPr>
          <w:p w14:paraId="4CDC1602" w14:textId="0885B0D8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2152" w:type="dxa"/>
            <w:vAlign w:val="center"/>
          </w:tcPr>
          <w:p w14:paraId="32452265" w14:textId="1D2B1FC1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Wet </w:t>
            </w:r>
            <w:r w:rsidR="00571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woodland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loor</w:t>
            </w:r>
          </w:p>
        </w:tc>
        <w:tc>
          <w:tcPr>
            <w:tcW w:w="1916" w:type="dxa"/>
            <w:vAlign w:val="center"/>
          </w:tcPr>
          <w:p w14:paraId="2145441A" w14:textId="571F1722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2, 3, 6</w:t>
            </w:r>
          </w:p>
        </w:tc>
      </w:tr>
      <w:tr w:rsidR="00711ABA" w14:paraId="6BE4EAD8" w14:textId="77777777" w:rsidTr="0005790A">
        <w:tc>
          <w:tcPr>
            <w:tcW w:w="1915" w:type="dxa"/>
            <w:vAlign w:val="center"/>
          </w:tcPr>
          <w:p w14:paraId="65F6248D" w14:textId="216FE560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duriprati</w:t>
            </w:r>
          </w:p>
        </w:tc>
        <w:tc>
          <w:tcPr>
            <w:tcW w:w="1915" w:type="dxa"/>
            <w:vAlign w:val="center"/>
          </w:tcPr>
          <w:p w14:paraId="2EE51A74" w14:textId="35D5832E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cumbent herb 32 cm</w:t>
            </w:r>
          </w:p>
        </w:tc>
        <w:tc>
          <w:tcPr>
            <w:tcW w:w="1678" w:type="dxa"/>
            <w:vAlign w:val="center"/>
          </w:tcPr>
          <w:p w14:paraId="263496D4" w14:textId="0BDE04B8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0–2100</w:t>
            </w:r>
          </w:p>
        </w:tc>
        <w:tc>
          <w:tcPr>
            <w:tcW w:w="2152" w:type="dxa"/>
            <w:vAlign w:val="center"/>
          </w:tcPr>
          <w:p w14:paraId="4A8B0FD1" w14:textId="0B629D21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wamp or river banks</w:t>
            </w:r>
          </w:p>
        </w:tc>
        <w:tc>
          <w:tcPr>
            <w:tcW w:w="1916" w:type="dxa"/>
            <w:vAlign w:val="center"/>
          </w:tcPr>
          <w:p w14:paraId="53EAA5BB" w14:textId="71C04CDD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3, K3–6, T2</w:t>
            </w:r>
          </w:p>
        </w:tc>
      </w:tr>
      <w:tr w:rsidR="00711ABA" w14:paraId="3B213012" w14:textId="77777777" w:rsidTr="0005790A">
        <w:tc>
          <w:tcPr>
            <w:tcW w:w="1915" w:type="dxa"/>
            <w:vAlign w:val="center"/>
          </w:tcPr>
          <w:p w14:paraId="48126099" w14:textId="4D837524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erinus</w:t>
            </w:r>
          </w:p>
        </w:tc>
        <w:tc>
          <w:tcPr>
            <w:tcW w:w="1915" w:type="dxa"/>
            <w:vAlign w:val="center"/>
          </w:tcPr>
          <w:p w14:paraId="04109870" w14:textId="5D1A8F55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cumbent herb 65 cm</w:t>
            </w:r>
          </w:p>
        </w:tc>
        <w:tc>
          <w:tcPr>
            <w:tcW w:w="1678" w:type="dxa"/>
            <w:vAlign w:val="center"/>
          </w:tcPr>
          <w:p w14:paraId="0BB4C5C6" w14:textId="5F67CDCD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–2000</w:t>
            </w:r>
          </w:p>
        </w:tc>
        <w:tc>
          <w:tcPr>
            <w:tcW w:w="2152" w:type="dxa"/>
            <w:vAlign w:val="center"/>
          </w:tcPr>
          <w:p w14:paraId="3114028A" w14:textId="34C33ACB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t banks, and grassland</w:t>
            </w:r>
          </w:p>
        </w:tc>
        <w:tc>
          <w:tcPr>
            <w:tcW w:w="1916" w:type="dxa"/>
            <w:vAlign w:val="center"/>
          </w:tcPr>
          <w:p w14:paraId="67B23827" w14:textId="3B56659D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4, 7</w:t>
            </w:r>
          </w:p>
        </w:tc>
      </w:tr>
      <w:tr w:rsidR="00711ABA" w14:paraId="7F1D573A" w14:textId="77777777" w:rsidTr="0005790A">
        <w:tc>
          <w:tcPr>
            <w:tcW w:w="1915" w:type="dxa"/>
            <w:vAlign w:val="center"/>
          </w:tcPr>
          <w:p w14:paraId="033DFEB4" w14:textId="1650E3F7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fervens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bsp.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fervens</w:t>
            </w:r>
          </w:p>
        </w:tc>
        <w:tc>
          <w:tcPr>
            <w:tcW w:w="1915" w:type="dxa"/>
            <w:vAlign w:val="center"/>
          </w:tcPr>
          <w:p w14:paraId="7C6102E6" w14:textId="7A7555BF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60 cm</w:t>
            </w:r>
          </w:p>
        </w:tc>
        <w:tc>
          <w:tcPr>
            <w:tcW w:w="1678" w:type="dxa"/>
            <w:vAlign w:val="center"/>
          </w:tcPr>
          <w:p w14:paraId="30B924A6" w14:textId="2C4F0BD6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–1200 </w:t>
            </w:r>
          </w:p>
        </w:tc>
        <w:tc>
          <w:tcPr>
            <w:tcW w:w="2152" w:type="dxa"/>
            <w:vAlign w:val="center"/>
          </w:tcPr>
          <w:p w14:paraId="49BFBEDC" w14:textId="5DA2D69C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Coastal strip wet </w:t>
            </w:r>
            <w:r w:rsidR="00571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oodland</w:t>
            </w:r>
            <w:r w:rsidR="00571BB1" w:rsidDel="00571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d river inlet</w:t>
            </w:r>
          </w:p>
        </w:tc>
        <w:tc>
          <w:tcPr>
            <w:tcW w:w="1916" w:type="dxa"/>
            <w:vAlign w:val="center"/>
          </w:tcPr>
          <w:p w14:paraId="5C09CD7F" w14:textId="3D2DE1A4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1, 4, 7, T1, 3, 4, 6–8</w:t>
            </w:r>
          </w:p>
        </w:tc>
      </w:tr>
      <w:tr w:rsidR="00711ABA" w14:paraId="617082EF" w14:textId="77777777" w:rsidTr="0005790A">
        <w:tc>
          <w:tcPr>
            <w:tcW w:w="1915" w:type="dxa"/>
            <w:vAlign w:val="center"/>
          </w:tcPr>
          <w:p w14:paraId="23A840F6" w14:textId="4C59A44D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gilgii </w:t>
            </w:r>
          </w:p>
        </w:tc>
        <w:tc>
          <w:tcPr>
            <w:tcW w:w="1915" w:type="dxa"/>
            <w:vAlign w:val="center"/>
          </w:tcPr>
          <w:p w14:paraId="08D0DEA2" w14:textId="10ADDB87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strate herb45 cm</w:t>
            </w:r>
          </w:p>
        </w:tc>
        <w:tc>
          <w:tcPr>
            <w:tcW w:w="1678" w:type="dxa"/>
            <w:vAlign w:val="center"/>
          </w:tcPr>
          <w:p w14:paraId="4FF9A858" w14:textId="6F85ECD4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2152" w:type="dxa"/>
            <w:vAlign w:val="center"/>
          </w:tcPr>
          <w:p w14:paraId="37BC1A5A" w14:textId="4A51E58A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t stream banks</w:t>
            </w:r>
          </w:p>
        </w:tc>
        <w:tc>
          <w:tcPr>
            <w:tcW w:w="1916" w:type="dxa"/>
            <w:vAlign w:val="center"/>
          </w:tcPr>
          <w:p w14:paraId="464BB521" w14:textId="1AAE46CE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6</w:t>
            </w:r>
          </w:p>
        </w:tc>
      </w:tr>
      <w:tr w:rsidR="00711ABA" w14:paraId="45B0D482" w14:textId="77777777" w:rsidTr="0005790A">
        <w:tc>
          <w:tcPr>
            <w:tcW w:w="1915" w:type="dxa"/>
            <w:vAlign w:val="center"/>
          </w:tcPr>
          <w:p w14:paraId="345C03C2" w14:textId="4B12AC98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goetzei </w:t>
            </w:r>
          </w:p>
        </w:tc>
        <w:tc>
          <w:tcPr>
            <w:tcW w:w="1915" w:type="dxa"/>
            <w:vAlign w:val="center"/>
          </w:tcPr>
          <w:p w14:paraId="490909C2" w14:textId="4D6972B1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75 cm</w:t>
            </w:r>
          </w:p>
        </w:tc>
        <w:tc>
          <w:tcPr>
            <w:tcW w:w="1678" w:type="dxa"/>
            <w:vAlign w:val="center"/>
          </w:tcPr>
          <w:p w14:paraId="7AC840F9" w14:textId="7FDB63EB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0–2000</w:t>
            </w:r>
          </w:p>
        </w:tc>
        <w:tc>
          <w:tcPr>
            <w:tcW w:w="2152" w:type="dxa"/>
            <w:vAlign w:val="center"/>
          </w:tcPr>
          <w:p w14:paraId="6F718711" w14:textId="0F7E37AC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rassy wet rocky hillside</w:t>
            </w:r>
          </w:p>
        </w:tc>
        <w:tc>
          <w:tcPr>
            <w:tcW w:w="1916" w:type="dxa"/>
            <w:vAlign w:val="center"/>
          </w:tcPr>
          <w:p w14:paraId="715785B1" w14:textId="12BE518C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7, 8.</w:t>
            </w:r>
          </w:p>
        </w:tc>
      </w:tr>
      <w:tr w:rsidR="00711ABA" w14:paraId="4E174517" w14:textId="77777777" w:rsidTr="0005790A">
        <w:tc>
          <w:tcPr>
            <w:tcW w:w="1915" w:type="dxa"/>
            <w:vAlign w:val="center"/>
          </w:tcPr>
          <w:p w14:paraId="2BD546C9" w14:textId="1F5BB8CB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heyneana</w:t>
            </w:r>
          </w:p>
        </w:tc>
        <w:tc>
          <w:tcPr>
            <w:tcW w:w="1915" w:type="dxa"/>
            <w:vAlign w:val="center"/>
          </w:tcPr>
          <w:p w14:paraId="70AB1AE6" w14:textId="0284E5B9" w:rsidR="00711ABA" w:rsidRPr="00711ABA" w:rsidRDefault="00711ABA" w:rsidP="00711A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30 cm</w:t>
            </w:r>
          </w:p>
        </w:tc>
        <w:tc>
          <w:tcPr>
            <w:tcW w:w="1678" w:type="dxa"/>
            <w:vAlign w:val="center"/>
          </w:tcPr>
          <w:p w14:paraId="6F33CF74" w14:textId="1E952596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0–1800</w:t>
            </w:r>
          </w:p>
        </w:tc>
        <w:tc>
          <w:tcPr>
            <w:tcW w:w="2152" w:type="dxa"/>
            <w:vAlign w:val="center"/>
          </w:tcPr>
          <w:p w14:paraId="31AA968B" w14:textId="2B3F8525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sturbed rocky area</w:t>
            </w:r>
          </w:p>
        </w:tc>
        <w:tc>
          <w:tcPr>
            <w:tcW w:w="1916" w:type="dxa"/>
            <w:vAlign w:val="center"/>
          </w:tcPr>
          <w:p w14:paraId="785E20A5" w14:textId="40929CCE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3</w:t>
            </w:r>
          </w:p>
        </w:tc>
      </w:tr>
      <w:tr w:rsidR="00711ABA" w14:paraId="143020AE" w14:textId="77777777" w:rsidTr="0005790A">
        <w:tc>
          <w:tcPr>
            <w:tcW w:w="1915" w:type="dxa"/>
            <w:vAlign w:val="center"/>
          </w:tcPr>
          <w:p w14:paraId="6DC2539A" w14:textId="4884D658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inconspicua</w:t>
            </w:r>
          </w:p>
        </w:tc>
        <w:tc>
          <w:tcPr>
            <w:tcW w:w="1915" w:type="dxa"/>
            <w:vAlign w:val="center"/>
          </w:tcPr>
          <w:p w14:paraId="530E2964" w14:textId="7BC892CF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20 cm</w:t>
            </w:r>
          </w:p>
        </w:tc>
        <w:tc>
          <w:tcPr>
            <w:tcW w:w="1678" w:type="dxa"/>
            <w:vAlign w:val="center"/>
          </w:tcPr>
          <w:p w14:paraId="6156B146" w14:textId="5ACF9EAB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00–1500 </w:t>
            </w:r>
          </w:p>
        </w:tc>
        <w:tc>
          <w:tcPr>
            <w:tcW w:w="2152" w:type="dxa"/>
            <w:vAlign w:val="center"/>
          </w:tcPr>
          <w:p w14:paraId="55DBC35D" w14:textId="08B0DD75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ood</w:t>
            </w:r>
            <w:r w:rsidR="00571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nd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wet grassland</w:t>
            </w:r>
          </w:p>
        </w:tc>
        <w:tc>
          <w:tcPr>
            <w:tcW w:w="1916" w:type="dxa"/>
            <w:vAlign w:val="center"/>
          </w:tcPr>
          <w:p w14:paraId="6AE2A711" w14:textId="64F0A432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3, K3–6, T2</w:t>
            </w:r>
          </w:p>
        </w:tc>
      </w:tr>
      <w:tr w:rsidR="00711ABA" w14:paraId="23A33BCF" w14:textId="77777777" w:rsidTr="0005790A">
        <w:tc>
          <w:tcPr>
            <w:tcW w:w="1915" w:type="dxa"/>
            <w:vAlign w:val="center"/>
          </w:tcPr>
          <w:p w14:paraId="15625D19" w14:textId="401AC1C9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morogorensis</w:t>
            </w:r>
          </w:p>
        </w:tc>
        <w:tc>
          <w:tcPr>
            <w:tcW w:w="1915" w:type="dxa"/>
            <w:vAlign w:val="center"/>
          </w:tcPr>
          <w:p w14:paraId="799A5029" w14:textId="6C218CBC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subshrub 6 m</w:t>
            </w:r>
          </w:p>
        </w:tc>
        <w:tc>
          <w:tcPr>
            <w:tcW w:w="1678" w:type="dxa"/>
            <w:vAlign w:val="center"/>
          </w:tcPr>
          <w:p w14:paraId="30022B0F" w14:textId="6A06E248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0–1200</w:t>
            </w:r>
          </w:p>
        </w:tc>
        <w:tc>
          <w:tcPr>
            <w:tcW w:w="2152" w:type="dxa"/>
            <w:vAlign w:val="center"/>
          </w:tcPr>
          <w:p w14:paraId="5E3AA328" w14:textId="042C80A3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Dry and riparian </w:t>
            </w:r>
            <w:r w:rsidR="00F94FC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oodland</w:t>
            </w:r>
            <w:r w:rsidR="00F94FCF" w:rsidDel="00F94FC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6" w:type="dxa"/>
            <w:vAlign w:val="center"/>
          </w:tcPr>
          <w:p w14:paraId="0A922507" w14:textId="1C646020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3</w:t>
            </w:r>
          </w:p>
        </w:tc>
      </w:tr>
      <w:tr w:rsidR="00711ABA" w14:paraId="2AC502BF" w14:textId="77777777" w:rsidTr="0005790A">
        <w:tc>
          <w:tcPr>
            <w:tcW w:w="1915" w:type="dxa"/>
            <w:vAlign w:val="center"/>
          </w:tcPr>
          <w:p w14:paraId="483A4BDD" w14:textId="10E9639E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rubescens</w:t>
            </w:r>
          </w:p>
        </w:tc>
        <w:tc>
          <w:tcPr>
            <w:tcW w:w="1915" w:type="dxa"/>
            <w:vAlign w:val="center"/>
          </w:tcPr>
          <w:p w14:paraId="04B535E6" w14:textId="51AFEA63" w:rsidR="00711ABA" w:rsidRPr="0075188A" w:rsidRDefault="00711ABA" w:rsidP="00711A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cumbent herb 60 cm</w:t>
            </w:r>
          </w:p>
        </w:tc>
        <w:tc>
          <w:tcPr>
            <w:tcW w:w="1678" w:type="dxa"/>
            <w:vAlign w:val="center"/>
          </w:tcPr>
          <w:p w14:paraId="36E17BEB" w14:textId="2523CE08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0–1500</w:t>
            </w:r>
          </w:p>
        </w:tc>
        <w:tc>
          <w:tcPr>
            <w:tcW w:w="2152" w:type="dxa"/>
            <w:vAlign w:val="center"/>
          </w:tcPr>
          <w:p w14:paraId="035BA52A" w14:textId="42438D9B" w:rsidR="00711ABA" w:rsidRDefault="00571BB1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oodland</w:t>
            </w:r>
            <w:r w:rsidR="00711AB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wetlands banks</w:t>
            </w:r>
          </w:p>
        </w:tc>
        <w:tc>
          <w:tcPr>
            <w:tcW w:w="1916" w:type="dxa"/>
            <w:vAlign w:val="center"/>
          </w:tcPr>
          <w:p w14:paraId="6DDBF7F9" w14:textId="286F2F18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2, T6, Burundi</w:t>
            </w:r>
          </w:p>
        </w:tc>
      </w:tr>
      <w:tr w:rsidR="00711ABA" w14:paraId="2BE9E76C" w14:textId="77777777" w:rsidTr="0005790A">
        <w:tc>
          <w:tcPr>
            <w:tcW w:w="1915" w:type="dxa"/>
            <w:vAlign w:val="center"/>
          </w:tcPr>
          <w:p w14:paraId="63071374" w14:textId="453AA550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sapinii </w:t>
            </w:r>
          </w:p>
        </w:tc>
        <w:tc>
          <w:tcPr>
            <w:tcW w:w="1915" w:type="dxa"/>
            <w:vAlign w:val="center"/>
          </w:tcPr>
          <w:p w14:paraId="1CF435C6" w14:textId="65D86EF3" w:rsidR="00711ABA" w:rsidRPr="000B1096" w:rsidRDefault="00711ABA" w:rsidP="00711A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35 cm</w:t>
            </w:r>
          </w:p>
        </w:tc>
        <w:tc>
          <w:tcPr>
            <w:tcW w:w="1678" w:type="dxa"/>
            <w:vAlign w:val="center"/>
          </w:tcPr>
          <w:p w14:paraId="5FBFB5C2" w14:textId="69A3D5A1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0–1050</w:t>
            </w:r>
          </w:p>
        </w:tc>
        <w:tc>
          <w:tcPr>
            <w:tcW w:w="2152" w:type="dxa"/>
            <w:vAlign w:val="center"/>
          </w:tcPr>
          <w:p w14:paraId="58ACC298" w14:textId="5286C0BE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ood</w:t>
            </w:r>
            <w:r w:rsidR="00571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nd in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wet grassland</w:t>
            </w:r>
            <w:r w:rsidR="00571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pen areas</w:t>
            </w:r>
          </w:p>
        </w:tc>
        <w:tc>
          <w:tcPr>
            <w:tcW w:w="1916" w:type="dxa"/>
            <w:vAlign w:val="center"/>
          </w:tcPr>
          <w:p w14:paraId="76B2295E" w14:textId="7567A782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6</w:t>
            </w:r>
          </w:p>
        </w:tc>
      </w:tr>
      <w:tr w:rsidR="00711ABA" w14:paraId="447E4DDB" w14:textId="77777777" w:rsidTr="0005790A">
        <w:tc>
          <w:tcPr>
            <w:tcW w:w="1915" w:type="dxa"/>
            <w:vAlign w:val="center"/>
          </w:tcPr>
          <w:p w14:paraId="475FDFD8" w14:textId="123E654D" w:rsidR="00711ABA" w:rsidRDefault="00711ABA" w:rsidP="00711AB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trullifolia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bsp.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trullifolia</w:t>
            </w:r>
          </w:p>
        </w:tc>
        <w:tc>
          <w:tcPr>
            <w:tcW w:w="1915" w:type="dxa"/>
            <w:vAlign w:val="center"/>
          </w:tcPr>
          <w:p w14:paraId="441B317E" w14:textId="49942E71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cumbent herb 60 cm</w:t>
            </w:r>
          </w:p>
        </w:tc>
        <w:tc>
          <w:tcPr>
            <w:tcW w:w="1678" w:type="dxa"/>
            <w:vAlign w:val="center"/>
          </w:tcPr>
          <w:p w14:paraId="62468850" w14:textId="4D4781B1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0–1500</w:t>
            </w:r>
          </w:p>
        </w:tc>
        <w:tc>
          <w:tcPr>
            <w:tcW w:w="2152" w:type="dxa"/>
            <w:vAlign w:val="center"/>
          </w:tcPr>
          <w:p w14:paraId="46E84139" w14:textId="349C382B" w:rsidR="00711ABA" w:rsidRDefault="00571BB1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oodland</w:t>
            </w:r>
            <w:r w:rsidDel="00571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11AB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dges and often rocky or bare ground</w:t>
            </w:r>
          </w:p>
        </w:tc>
        <w:tc>
          <w:tcPr>
            <w:tcW w:w="1916" w:type="dxa"/>
            <w:vAlign w:val="center"/>
          </w:tcPr>
          <w:p w14:paraId="571B1194" w14:textId="4A0B1248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2, T2–3, 6–8</w:t>
            </w:r>
          </w:p>
        </w:tc>
      </w:tr>
      <w:tr w:rsidR="00711ABA" w14:paraId="5AABD613" w14:textId="77777777" w:rsidTr="0005790A">
        <w:tc>
          <w:tcPr>
            <w:tcW w:w="1915" w:type="dxa"/>
            <w:vAlign w:val="center"/>
          </w:tcPr>
          <w:p w14:paraId="3C7DA466" w14:textId="332CD358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uluginosa</w:t>
            </w:r>
          </w:p>
        </w:tc>
        <w:tc>
          <w:tcPr>
            <w:tcW w:w="1915" w:type="dxa"/>
            <w:vAlign w:val="center"/>
          </w:tcPr>
          <w:p w14:paraId="3CF3EEF6" w14:textId="00692F7C" w:rsidR="00711ABA" w:rsidRPr="000B1096" w:rsidRDefault="00711ABA" w:rsidP="00711A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45 cm</w:t>
            </w:r>
          </w:p>
        </w:tc>
        <w:tc>
          <w:tcPr>
            <w:tcW w:w="1678" w:type="dxa"/>
            <w:vAlign w:val="center"/>
          </w:tcPr>
          <w:p w14:paraId="75232197" w14:textId="4B4734F9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000–1800 </w:t>
            </w:r>
          </w:p>
        </w:tc>
        <w:tc>
          <w:tcPr>
            <w:tcW w:w="2152" w:type="dxa"/>
            <w:vAlign w:val="center"/>
          </w:tcPr>
          <w:p w14:paraId="5FCC8FF8" w14:textId="22AA3CCE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Rocky bog and </w:t>
            </w:r>
            <w:r w:rsidR="00571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oodland</w:t>
            </w:r>
            <w:r w:rsidR="00571BB1" w:rsidDel="00571BB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6" w:type="dxa"/>
            <w:vAlign w:val="center"/>
          </w:tcPr>
          <w:p w14:paraId="45BC0F82" w14:textId="6ED49C76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4</w:t>
            </w:r>
          </w:p>
        </w:tc>
      </w:tr>
      <w:tr w:rsidR="00711ABA" w14:paraId="7FDC8B00" w14:textId="77777777" w:rsidTr="0005790A"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 w14:paraId="0D408DAB" w14:textId="6091F295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welwitschii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 w14:paraId="008788C8" w14:textId="50DF8BA5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45 cm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center"/>
          </w:tcPr>
          <w:p w14:paraId="6A9701D9" w14:textId="05C80DDA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0–1500</w:t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vAlign w:val="center"/>
          </w:tcPr>
          <w:p w14:paraId="3E2ECD95" w14:textId="187ABF8E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t banks and swamps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  <w:vAlign w:val="center"/>
          </w:tcPr>
          <w:p w14:paraId="249193B7" w14:textId="5C3FC423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1, K3, 5, T4, 7, 8</w:t>
            </w:r>
          </w:p>
        </w:tc>
      </w:tr>
    </w:tbl>
    <w:p w14:paraId="4ACD6FB1" w14:textId="77777777" w:rsidR="00945B0C" w:rsidRDefault="00945B0C" w:rsidP="008A4E92">
      <w:pPr>
        <w:rPr>
          <w:rFonts w:ascii="Times New Roman" w:eastAsia="Times New Roman" w:hAnsi="Times New Roman" w:cs="Times New Roman"/>
        </w:rPr>
      </w:pPr>
    </w:p>
    <w:p w14:paraId="4642BA55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8F33157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4B87DA4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4B8EEC4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5ACCE84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35FD597" w14:textId="77777777" w:rsidR="00945B0C" w:rsidRPr="007A1E31" w:rsidRDefault="00945B0C" w:rsidP="008A4E92">
      <w:pPr>
        <w:rPr>
          <w:rFonts w:ascii="Times New Roman" w:hAnsi="Times New Roman" w:cs="Times New Roman"/>
          <w:sz w:val="20"/>
          <w:szCs w:val="20"/>
        </w:rPr>
      </w:pPr>
    </w:p>
    <w:p w14:paraId="2E91D40E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B80DA87" w14:textId="77777777" w:rsidR="00945B0C" w:rsidRDefault="000D4853" w:rsidP="008A4E92">
      <w:pPr>
        <w:rPr>
          <w:rFonts w:ascii="Times New Roman" w:eastAsia="Times New Roman" w:hAnsi="Times New Roman" w:cs="Times New Roman"/>
          <w:sz w:val="20"/>
          <w:szCs w:val="20"/>
        </w:rPr>
      </w:pPr>
      <w:r>
        <w:br w:type="page"/>
      </w:r>
    </w:p>
    <w:p w14:paraId="4DF7A165" w14:textId="6C81A9A6" w:rsidR="00945B0C" w:rsidRDefault="000D4853" w:rsidP="008A4E92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4" w:name="_heading=h.2et92p0" w:colFirst="0" w:colLast="0"/>
      <w:bookmarkEnd w:id="4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S7. </w:t>
      </w:r>
      <w:r w:rsidR="00C929AB" w:rsidRPr="00C929AB">
        <w:rPr>
          <w:rFonts w:ascii="Times New Roman" w:eastAsia="Times New Roman" w:hAnsi="Times New Roman" w:cs="Times New Roman"/>
          <w:sz w:val="24"/>
          <w:szCs w:val="24"/>
        </w:rPr>
        <w:t>Lobelias in the semi-desert and desert region.</w:t>
      </w:r>
    </w:p>
    <w:tbl>
      <w:tblPr>
        <w:tblStyle w:val="afa"/>
        <w:tblW w:w="957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9"/>
        <w:gridCol w:w="2021"/>
        <w:gridCol w:w="1381"/>
        <w:gridCol w:w="2449"/>
        <w:gridCol w:w="1916"/>
      </w:tblGrid>
      <w:tr w:rsidR="00945B0C" w14:paraId="145AD21A" w14:textId="77777777">
        <w:tc>
          <w:tcPr>
            <w:tcW w:w="18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F77962" w14:textId="229F3DD3" w:rsidR="00945B0C" w:rsidRPr="00D32F29" w:rsidRDefault="000C4EC1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xa </w:t>
            </w:r>
            <w:r w:rsidR="000D4853"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0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F86856" w14:textId="0AA04899" w:rsidR="00945B0C" w:rsidRPr="00D32F29" w:rsidRDefault="000D4853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abit </w:t>
            </w:r>
            <w:r w:rsidR="004E1D5E"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/ </w:t>
            </w: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13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C78CE0" w14:textId="795B0436" w:rsidR="00945B0C" w:rsidRPr="00D32F29" w:rsidRDefault="000D4853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evation</w:t>
            </w:r>
            <w:r w:rsidR="00F07F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24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743ADA" w14:textId="77EB6BCC" w:rsidR="00945B0C" w:rsidRPr="00D32F29" w:rsidRDefault="000D4853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bitat in EA</w:t>
            </w:r>
          </w:p>
        </w:tc>
        <w:tc>
          <w:tcPr>
            <w:tcW w:w="19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028FFF" w14:textId="77777777" w:rsidR="00945B0C" w:rsidRPr="00D32F29" w:rsidRDefault="000D4853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FTEA</w:t>
            </w:r>
            <w:r w:rsidRPr="00D32F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Flora regions</w:t>
            </w:r>
          </w:p>
        </w:tc>
      </w:tr>
      <w:tr w:rsidR="00711ABA" w14:paraId="41AF6FDB" w14:textId="77777777" w:rsidTr="0005790A">
        <w:tc>
          <w:tcPr>
            <w:tcW w:w="18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B3AE638" w14:textId="78E8BE4F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 chireensis</w:t>
            </w:r>
          </w:p>
        </w:tc>
        <w:tc>
          <w:tcPr>
            <w:tcW w:w="202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D9EDAB9" w14:textId="268C6C38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rb 25 cm</w:t>
            </w:r>
          </w:p>
        </w:tc>
        <w:tc>
          <w:tcPr>
            <w:tcW w:w="13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2399FBB" w14:textId="33BD77AA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0–1200</w:t>
            </w:r>
          </w:p>
        </w:tc>
        <w:tc>
          <w:tcPr>
            <w:tcW w:w="244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7B1AF70" w14:textId="5BCB5E13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River banks, wet grassland </w:t>
            </w:r>
          </w:p>
        </w:tc>
        <w:tc>
          <w:tcPr>
            <w:tcW w:w="191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6A421BE" w14:textId="1F052F8F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4, Burundi</w:t>
            </w:r>
          </w:p>
        </w:tc>
      </w:tr>
      <w:tr w:rsidR="00711ABA" w14:paraId="51276880" w14:textId="77777777" w:rsidTr="0005790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089F3" w14:textId="47B24552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fervens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ubsp.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ecurvata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085E" w14:textId="11A6D30F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60 cm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2D6DE" w14:textId="06A48BE7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0–1500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9B886" w14:textId="7D492FCE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looding grassland Marshy area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B729" w14:textId="764C63D7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2–4, K, T1, 2, 5–7, Burundi.</w:t>
            </w:r>
          </w:p>
        </w:tc>
      </w:tr>
      <w:tr w:rsidR="00711ABA" w14:paraId="28F01807" w14:textId="77777777" w:rsidTr="0005790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0D0B6" w14:textId="52B91489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L. trullifolia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ubsp.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inor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CAA2" w14:textId="6DD06291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15–60 cm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6DB5" w14:textId="7197D9E8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50–1500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AB630" w14:textId="4B100639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Wet </w:t>
            </w:r>
            <w:r w:rsidR="00961D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rocky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utcrop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C059C" w14:textId="1A5D1C64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7, 8</w:t>
            </w:r>
          </w:p>
        </w:tc>
      </w:tr>
      <w:tr w:rsidR="00711ABA" w14:paraId="533C669D" w14:textId="77777777" w:rsidTr="0005790A">
        <w:tc>
          <w:tcPr>
            <w:tcW w:w="18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780DF6" w14:textId="66E109A6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welwitschii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BC7C58" w14:textId="3783745B" w:rsidR="00711ABA" w:rsidRDefault="00711ABA" w:rsidP="00711AB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ect herb 45 cm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FB1DF9" w14:textId="698F93F0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0–1500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6B9C9C7" w14:textId="671EA6C3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t ditches banks, and swamps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7E958F" w14:textId="2EAA8BFB" w:rsidR="00711ABA" w:rsidRDefault="00711ABA" w:rsidP="00711A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1, K 3, 5, T4, 7, 8</w:t>
            </w:r>
          </w:p>
        </w:tc>
      </w:tr>
    </w:tbl>
    <w:p w14:paraId="0015AEAB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ADA8D58" w14:textId="77777777" w:rsidR="00945B0C" w:rsidRDefault="000D4853" w:rsidP="008A4E92">
      <w:pPr>
        <w:rPr>
          <w:rFonts w:ascii="Times New Roman" w:eastAsia="Times New Roman" w:hAnsi="Times New Roman" w:cs="Times New Roman"/>
          <w:sz w:val="20"/>
          <w:szCs w:val="20"/>
        </w:rPr>
      </w:pPr>
      <w:r>
        <w:br w:type="page"/>
      </w:r>
    </w:p>
    <w:p w14:paraId="0D6D3DCB" w14:textId="3CCE9E5A" w:rsidR="00945B0C" w:rsidRDefault="000D4853" w:rsidP="008A4E9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Table S8. Lobelias and altitudinal distribution in the Tanzania’s Flora regions (T1</w:t>
      </w:r>
      <w:r w:rsidR="003B603F">
        <w:rPr>
          <w:rFonts w:ascii="Times New Roman" w:eastAsia="Times New Roman" w:hAnsi="Times New Roman" w:cs="Times New Roman"/>
          <w:color w:val="000000"/>
          <w:sz w:val="24"/>
          <w:szCs w:val="24"/>
        </w:rPr>
        <w:t>–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8 and including Zanzibar (Z) a sub-flora of the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lora of Tropical East Afric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afb"/>
        <w:tblW w:w="9039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18"/>
        <w:gridCol w:w="2268"/>
        <w:gridCol w:w="4253"/>
      </w:tblGrid>
      <w:tr w:rsidR="00D32F29" w14:paraId="43DA6D11" w14:textId="77777777" w:rsidTr="00D32F29"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 w14:paraId="13FF4631" w14:textId="4BB2FA45" w:rsidR="00D32F29" w:rsidRP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axa name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43348C29" w14:textId="5E0F0615" w:rsidR="00D32F29" w:rsidRP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evation in the region</w:t>
            </w:r>
            <w:r w:rsidR="007F69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)</w:t>
            </w:r>
            <w:r w:rsidR="00A2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 w14:paraId="51F1C9E0" w14:textId="02D8560A" w:rsidR="00D32F29" w:rsidRP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arly administrative Flora regions (T1-8) and Zanzibar island (Z) </w:t>
            </w:r>
          </w:p>
        </w:tc>
      </w:tr>
      <w:tr w:rsidR="00D32F29" w14:paraId="749941D9" w14:textId="77777777" w:rsidTr="00D32F29">
        <w:tc>
          <w:tcPr>
            <w:tcW w:w="2518" w:type="dxa"/>
            <w:tcBorders>
              <w:top w:val="single" w:sz="4" w:space="0" w:color="000000"/>
            </w:tcBorders>
          </w:tcPr>
          <w:p w14:paraId="15AAE3A7" w14:textId="3E01FA01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stricklandiae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14:paraId="57EC3C28" w14:textId="54253FAD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0–20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</w:t>
            </w:r>
          </w:p>
        </w:tc>
        <w:tc>
          <w:tcPr>
            <w:tcW w:w="4253" w:type="dxa"/>
            <w:tcBorders>
              <w:top w:val="single" w:sz="4" w:space="0" w:color="000000"/>
            </w:tcBorders>
          </w:tcPr>
          <w:p w14:paraId="1CCCB71B" w14:textId="7777777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</w:t>
            </w:r>
          </w:p>
        </w:tc>
      </w:tr>
      <w:tr w:rsidR="00D32F29" w14:paraId="104CFC16" w14:textId="77777777" w:rsidTr="00D32F29">
        <w:tc>
          <w:tcPr>
            <w:tcW w:w="2518" w:type="dxa"/>
          </w:tcPr>
          <w:p w14:paraId="6D69FC38" w14:textId="30142288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Longisepala</w:t>
            </w:r>
          </w:p>
        </w:tc>
        <w:tc>
          <w:tcPr>
            <w:tcW w:w="2268" w:type="dxa"/>
          </w:tcPr>
          <w:p w14:paraId="15FDEB61" w14:textId="3A201FCD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–1500</w:t>
            </w:r>
          </w:p>
        </w:tc>
        <w:tc>
          <w:tcPr>
            <w:tcW w:w="4253" w:type="dxa"/>
          </w:tcPr>
          <w:p w14:paraId="493BA59B" w14:textId="578C7989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, 6</w:t>
            </w:r>
          </w:p>
        </w:tc>
      </w:tr>
      <w:tr w:rsidR="00D32F29" w14:paraId="71F2E15F" w14:textId="77777777" w:rsidTr="00D32F29">
        <w:tc>
          <w:tcPr>
            <w:tcW w:w="2518" w:type="dxa"/>
          </w:tcPr>
          <w:p w14:paraId="752C98F0" w14:textId="119BAE0F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sancta</w:t>
            </w:r>
          </w:p>
        </w:tc>
        <w:tc>
          <w:tcPr>
            <w:tcW w:w="2268" w:type="dxa"/>
          </w:tcPr>
          <w:p w14:paraId="4AF41CCF" w14:textId="6A6A67CA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–21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</w:t>
            </w:r>
          </w:p>
        </w:tc>
        <w:tc>
          <w:tcPr>
            <w:tcW w:w="4253" w:type="dxa"/>
          </w:tcPr>
          <w:p w14:paraId="12020127" w14:textId="7777777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6</w:t>
            </w:r>
          </w:p>
        </w:tc>
      </w:tr>
      <w:tr w:rsidR="00D32F29" w14:paraId="57C97809" w14:textId="77777777" w:rsidTr="00D32F29">
        <w:tc>
          <w:tcPr>
            <w:tcW w:w="2518" w:type="dxa"/>
          </w:tcPr>
          <w:p w14:paraId="26BBE81B" w14:textId="20728A91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lukwangulensis</w:t>
            </w:r>
          </w:p>
        </w:tc>
        <w:tc>
          <w:tcPr>
            <w:tcW w:w="2268" w:type="dxa"/>
          </w:tcPr>
          <w:p w14:paraId="11C42B07" w14:textId="1B328C8D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0–25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</w:t>
            </w:r>
          </w:p>
        </w:tc>
        <w:tc>
          <w:tcPr>
            <w:tcW w:w="4253" w:type="dxa"/>
          </w:tcPr>
          <w:p w14:paraId="2DB36F81" w14:textId="7777777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6</w:t>
            </w:r>
          </w:p>
        </w:tc>
      </w:tr>
      <w:tr w:rsidR="00D32F29" w14:paraId="7EF981B6" w14:textId="77777777" w:rsidTr="00D32F29">
        <w:trPr>
          <w:trHeight w:val="215"/>
        </w:trPr>
        <w:tc>
          <w:tcPr>
            <w:tcW w:w="2518" w:type="dxa"/>
          </w:tcPr>
          <w:p w14:paraId="3F9DEB4F" w14:textId="4F5454C8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. giberroa </w:t>
            </w:r>
          </w:p>
        </w:tc>
        <w:tc>
          <w:tcPr>
            <w:tcW w:w="2268" w:type="dxa"/>
          </w:tcPr>
          <w:p w14:paraId="2858F9F6" w14:textId="0E8615DB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–305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</w:t>
            </w:r>
          </w:p>
        </w:tc>
        <w:tc>
          <w:tcPr>
            <w:tcW w:w="4253" w:type="dxa"/>
          </w:tcPr>
          <w:p w14:paraId="787A180C" w14:textId="1C0214D8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, 3, 4, 6, 8</w:t>
            </w:r>
          </w:p>
        </w:tc>
      </w:tr>
      <w:tr w:rsidR="00D32F29" w14:paraId="1C54A772" w14:textId="77777777" w:rsidTr="00D32F29">
        <w:tc>
          <w:tcPr>
            <w:tcW w:w="2518" w:type="dxa"/>
          </w:tcPr>
          <w:p w14:paraId="179B1A0A" w14:textId="5661EBC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mildbraedi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3442B478" w14:textId="1E71735A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0–305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</w:t>
            </w:r>
          </w:p>
        </w:tc>
        <w:tc>
          <w:tcPr>
            <w:tcW w:w="4253" w:type="dxa"/>
          </w:tcPr>
          <w:p w14:paraId="7E123A54" w14:textId="7777777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</w:t>
            </w:r>
          </w:p>
        </w:tc>
      </w:tr>
      <w:tr w:rsidR="00D32F29" w14:paraId="43B75875" w14:textId="77777777" w:rsidTr="00D32F29">
        <w:tc>
          <w:tcPr>
            <w:tcW w:w="2518" w:type="dxa"/>
          </w:tcPr>
          <w:p w14:paraId="3B7D94F1" w14:textId="433A89B9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deckenii</w:t>
            </w:r>
          </w:p>
        </w:tc>
        <w:tc>
          <w:tcPr>
            <w:tcW w:w="2268" w:type="dxa"/>
          </w:tcPr>
          <w:p w14:paraId="5BC7C7AD" w14:textId="07E2CE92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0–4500</w:t>
            </w:r>
          </w:p>
        </w:tc>
        <w:tc>
          <w:tcPr>
            <w:tcW w:w="4253" w:type="dxa"/>
          </w:tcPr>
          <w:p w14:paraId="1A4427CB" w14:textId="7777777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</w:t>
            </w:r>
          </w:p>
        </w:tc>
      </w:tr>
      <w:tr w:rsidR="00D32F29" w14:paraId="3E7799E4" w14:textId="77777777" w:rsidTr="00D32F29">
        <w:trPr>
          <w:trHeight w:val="233"/>
        </w:trPr>
        <w:tc>
          <w:tcPr>
            <w:tcW w:w="2518" w:type="dxa"/>
          </w:tcPr>
          <w:p w14:paraId="28537FDB" w14:textId="5D481050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. deckenii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p.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cipiens</w:t>
            </w:r>
          </w:p>
        </w:tc>
        <w:tc>
          <w:tcPr>
            <w:tcW w:w="2268" w:type="dxa"/>
          </w:tcPr>
          <w:p w14:paraId="265CBD51" w14:textId="231B68DE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00–3000</w:t>
            </w:r>
          </w:p>
        </w:tc>
        <w:tc>
          <w:tcPr>
            <w:tcW w:w="4253" w:type="dxa"/>
          </w:tcPr>
          <w:p w14:paraId="4ED78E36" w14:textId="7777777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</w:t>
            </w:r>
          </w:p>
        </w:tc>
      </w:tr>
      <w:tr w:rsidR="00D32F29" w14:paraId="524E530C" w14:textId="77777777" w:rsidTr="00D32F29">
        <w:tc>
          <w:tcPr>
            <w:tcW w:w="2518" w:type="dxa"/>
          </w:tcPr>
          <w:p w14:paraId="71A409D6" w14:textId="52DC975E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burttii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3D1A5AC4" w14:textId="1114B014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0–38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4253" w:type="dxa"/>
          </w:tcPr>
          <w:p w14:paraId="3718ED24" w14:textId="7777777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</w:t>
            </w:r>
          </w:p>
        </w:tc>
      </w:tr>
      <w:tr w:rsidR="00D32F29" w14:paraId="2339D084" w14:textId="77777777" w:rsidTr="00D32F29">
        <w:tc>
          <w:tcPr>
            <w:tcW w:w="2518" w:type="dxa"/>
          </w:tcPr>
          <w:p w14:paraId="7BB4307D" w14:textId="2544289A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burtti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lmaticola</w:t>
            </w:r>
          </w:p>
        </w:tc>
        <w:tc>
          <w:tcPr>
            <w:tcW w:w="2268" w:type="dxa"/>
          </w:tcPr>
          <w:p w14:paraId="4AB52E03" w14:textId="2DF17660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–39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4253" w:type="dxa"/>
          </w:tcPr>
          <w:p w14:paraId="23B2F3A5" w14:textId="77777777" w:rsidR="00D32F29" w:rsidRPr="00B7224B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224B">
              <w:rPr>
                <w:rFonts w:ascii="Times New Roman" w:eastAsia="Times New Roman" w:hAnsi="Times New Roman" w:cs="Times New Roman"/>
                <w:sz w:val="20"/>
                <w:szCs w:val="20"/>
              </w:rPr>
              <w:t>T2</w:t>
            </w:r>
          </w:p>
        </w:tc>
      </w:tr>
      <w:tr w:rsidR="00D32F29" w14:paraId="33CC91FB" w14:textId="77777777" w:rsidTr="00D32F29">
        <w:tc>
          <w:tcPr>
            <w:tcW w:w="2518" w:type="dxa"/>
          </w:tcPr>
          <w:p w14:paraId="545050E2" w14:textId="36BF6538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. burtii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p.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ruensis</w:t>
            </w:r>
          </w:p>
        </w:tc>
        <w:tc>
          <w:tcPr>
            <w:tcW w:w="2268" w:type="dxa"/>
          </w:tcPr>
          <w:p w14:paraId="283BD5BB" w14:textId="11246830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0–39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     </w:t>
            </w:r>
          </w:p>
        </w:tc>
        <w:tc>
          <w:tcPr>
            <w:tcW w:w="4253" w:type="dxa"/>
          </w:tcPr>
          <w:p w14:paraId="1A83226E" w14:textId="77777777" w:rsidR="00D32F29" w:rsidRPr="00B7224B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224B">
              <w:rPr>
                <w:rFonts w:ascii="Times New Roman" w:eastAsia="Times New Roman" w:hAnsi="Times New Roman" w:cs="Times New Roman"/>
                <w:sz w:val="20"/>
                <w:szCs w:val="20"/>
              </w:rPr>
              <w:t>T2</w:t>
            </w:r>
          </w:p>
        </w:tc>
      </w:tr>
      <w:tr w:rsidR="00D32F29" w14:paraId="1E4F3D07" w14:textId="77777777" w:rsidTr="00D32F29">
        <w:tc>
          <w:tcPr>
            <w:tcW w:w="2518" w:type="dxa"/>
          </w:tcPr>
          <w:p w14:paraId="58CF4D59" w14:textId="5561E45D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. erinus </w:t>
            </w:r>
          </w:p>
        </w:tc>
        <w:tc>
          <w:tcPr>
            <w:tcW w:w="2268" w:type="dxa"/>
          </w:tcPr>
          <w:p w14:paraId="23D721E8" w14:textId="026D6290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–245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</w:t>
            </w:r>
          </w:p>
        </w:tc>
        <w:tc>
          <w:tcPr>
            <w:tcW w:w="4253" w:type="dxa"/>
          </w:tcPr>
          <w:p w14:paraId="0F3C7B34" w14:textId="3A25CB42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, 7, Z</w:t>
            </w:r>
          </w:p>
        </w:tc>
      </w:tr>
      <w:tr w:rsidR="00D32F29" w14:paraId="615A9C79" w14:textId="77777777" w:rsidTr="00D32F29">
        <w:tc>
          <w:tcPr>
            <w:tcW w:w="2518" w:type="dxa"/>
          </w:tcPr>
          <w:p w14:paraId="4D1C04D4" w14:textId="007E06D8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trullifolia</w:t>
            </w:r>
          </w:p>
        </w:tc>
        <w:tc>
          <w:tcPr>
            <w:tcW w:w="2268" w:type="dxa"/>
          </w:tcPr>
          <w:p w14:paraId="46F208D0" w14:textId="4AAB17BE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–27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4253" w:type="dxa"/>
          </w:tcPr>
          <w:p w14:paraId="4E48FE8F" w14:textId="7777777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, 3,6,7,8</w:t>
            </w:r>
          </w:p>
        </w:tc>
      </w:tr>
      <w:tr w:rsidR="00D32F29" w14:paraId="042F3492" w14:textId="77777777" w:rsidTr="00D32F29">
        <w:tc>
          <w:tcPr>
            <w:tcW w:w="2518" w:type="dxa"/>
          </w:tcPr>
          <w:p w14:paraId="4A3B150C" w14:textId="4644973E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trullifol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ino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2268" w:type="dxa"/>
          </w:tcPr>
          <w:p w14:paraId="57A3385D" w14:textId="4099F96E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0–22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4253" w:type="dxa"/>
          </w:tcPr>
          <w:p w14:paraId="2BB61ACF" w14:textId="1D5F887E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, 8</w:t>
            </w:r>
          </w:p>
        </w:tc>
      </w:tr>
      <w:tr w:rsidR="00D32F29" w14:paraId="23AE02D1" w14:textId="77777777" w:rsidTr="00D32F29">
        <w:tc>
          <w:tcPr>
            <w:tcW w:w="2518" w:type="dxa"/>
          </w:tcPr>
          <w:p w14:paraId="05C06147" w14:textId="352F7138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gilgi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406093BF" w14:textId="56528AA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–25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53" w:type="dxa"/>
          </w:tcPr>
          <w:p w14:paraId="5410CDA5" w14:textId="7777777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6</w:t>
            </w:r>
          </w:p>
        </w:tc>
      </w:tr>
      <w:tr w:rsidR="00D32F29" w14:paraId="11B2C77A" w14:textId="77777777" w:rsidTr="00D32F29">
        <w:tc>
          <w:tcPr>
            <w:tcW w:w="2518" w:type="dxa"/>
          </w:tcPr>
          <w:p w14:paraId="7F8F3A71" w14:textId="14A5BC24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graniticol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34C2108A" w14:textId="5D58AE01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0–2500.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4253" w:type="dxa"/>
          </w:tcPr>
          <w:p w14:paraId="140151FB" w14:textId="7777777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6</w:t>
            </w:r>
          </w:p>
        </w:tc>
      </w:tr>
      <w:tr w:rsidR="00D32F29" w14:paraId="6152C313" w14:textId="77777777" w:rsidTr="00D32F29">
        <w:tc>
          <w:tcPr>
            <w:tcW w:w="2518" w:type="dxa"/>
          </w:tcPr>
          <w:p w14:paraId="6D506B3D" w14:textId="2DB53DE4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welwitschii</w:t>
            </w:r>
          </w:p>
        </w:tc>
        <w:tc>
          <w:tcPr>
            <w:tcW w:w="2268" w:type="dxa"/>
          </w:tcPr>
          <w:p w14:paraId="412F0277" w14:textId="69424A34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–274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</w:t>
            </w:r>
          </w:p>
        </w:tc>
        <w:tc>
          <w:tcPr>
            <w:tcW w:w="4253" w:type="dxa"/>
          </w:tcPr>
          <w:p w14:paraId="437E5A15" w14:textId="24D3E74E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, 7, 8</w:t>
            </w:r>
          </w:p>
        </w:tc>
      </w:tr>
      <w:tr w:rsidR="00D32F29" w14:paraId="3EADCC1D" w14:textId="77777777" w:rsidTr="00D32F29">
        <w:tc>
          <w:tcPr>
            <w:tcW w:w="2518" w:type="dxa"/>
          </w:tcPr>
          <w:p w14:paraId="47F2B066" w14:textId="4F7C4C3F" w:rsidR="00D32F29" w:rsidRDefault="00D32F29" w:rsidP="008A4E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erven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p.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ervens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</w:t>
            </w:r>
          </w:p>
        </w:tc>
        <w:tc>
          <w:tcPr>
            <w:tcW w:w="2268" w:type="dxa"/>
          </w:tcPr>
          <w:p w14:paraId="44661298" w14:textId="6FB0AE6F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–185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53" w:type="dxa"/>
          </w:tcPr>
          <w:p w14:paraId="1AE42D62" w14:textId="49D88E60" w:rsidR="00D32F29" w:rsidRDefault="00D32F29" w:rsidP="008A4E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, 3, 4, 6, 7, 8, Z</w:t>
            </w:r>
          </w:p>
        </w:tc>
      </w:tr>
      <w:tr w:rsidR="00D32F29" w14:paraId="6965B17F" w14:textId="77777777" w:rsidTr="00D32F29">
        <w:tc>
          <w:tcPr>
            <w:tcW w:w="2518" w:type="dxa"/>
          </w:tcPr>
          <w:p w14:paraId="35E0812E" w14:textId="266E75BB" w:rsidR="00D32F29" w:rsidRDefault="00D32F29" w:rsidP="008A4E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erven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p.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curvata</w:t>
            </w:r>
          </w:p>
        </w:tc>
        <w:tc>
          <w:tcPr>
            <w:tcW w:w="2268" w:type="dxa"/>
          </w:tcPr>
          <w:p w14:paraId="00C89363" w14:textId="3BBE096D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–15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53" w:type="dxa"/>
          </w:tcPr>
          <w:p w14:paraId="29CAEFFE" w14:textId="1C3DD1C6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, 2, 5–7</w:t>
            </w:r>
          </w:p>
        </w:tc>
      </w:tr>
      <w:tr w:rsidR="00D32F29" w14:paraId="4FDCF160" w14:textId="77777777" w:rsidTr="00D32F29">
        <w:tc>
          <w:tcPr>
            <w:tcW w:w="2518" w:type="dxa"/>
          </w:tcPr>
          <w:p w14:paraId="1A0E90C7" w14:textId="76A7536F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uluginosa</w:t>
            </w:r>
          </w:p>
        </w:tc>
        <w:tc>
          <w:tcPr>
            <w:tcW w:w="2268" w:type="dxa"/>
          </w:tcPr>
          <w:p w14:paraId="3BD4F40A" w14:textId="048599FA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–18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53" w:type="dxa"/>
          </w:tcPr>
          <w:p w14:paraId="73A303FD" w14:textId="7777777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</w:t>
            </w:r>
          </w:p>
        </w:tc>
      </w:tr>
      <w:tr w:rsidR="00D32F29" w14:paraId="5B3B3DDE" w14:textId="77777777" w:rsidTr="00D32F29">
        <w:tc>
          <w:tcPr>
            <w:tcW w:w="2518" w:type="dxa"/>
          </w:tcPr>
          <w:p w14:paraId="240FD87A" w14:textId="0C38B4A0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sapini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0EF0887B" w14:textId="10E8D0FB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–105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53" w:type="dxa"/>
          </w:tcPr>
          <w:p w14:paraId="3CB08716" w14:textId="77777777" w:rsidR="00D32F29" w:rsidRDefault="00D32F29" w:rsidP="008A4E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6</w:t>
            </w:r>
          </w:p>
        </w:tc>
      </w:tr>
      <w:tr w:rsidR="00D32F29" w14:paraId="464C0FEB" w14:textId="77777777" w:rsidTr="00D32F29">
        <w:tc>
          <w:tcPr>
            <w:tcW w:w="2518" w:type="dxa"/>
          </w:tcPr>
          <w:p w14:paraId="36221E17" w14:textId="767615CB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. chireensis </w:t>
            </w:r>
          </w:p>
        </w:tc>
        <w:tc>
          <w:tcPr>
            <w:tcW w:w="2268" w:type="dxa"/>
          </w:tcPr>
          <w:p w14:paraId="55E91B0A" w14:textId="0164EC46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–125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53" w:type="dxa"/>
          </w:tcPr>
          <w:p w14:paraId="6ABF41CC" w14:textId="7777777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</w:t>
            </w:r>
          </w:p>
        </w:tc>
      </w:tr>
      <w:tr w:rsidR="00D32F29" w14:paraId="3A2FD40D" w14:textId="77777777" w:rsidTr="00D32F29">
        <w:tc>
          <w:tcPr>
            <w:tcW w:w="2518" w:type="dxa"/>
          </w:tcPr>
          <w:p w14:paraId="26047280" w14:textId="2B2F0B60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.morogorensis </w:t>
            </w:r>
          </w:p>
        </w:tc>
        <w:tc>
          <w:tcPr>
            <w:tcW w:w="2268" w:type="dxa"/>
          </w:tcPr>
          <w:p w14:paraId="13A9635B" w14:textId="192B5619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–14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</w:t>
            </w:r>
          </w:p>
        </w:tc>
        <w:tc>
          <w:tcPr>
            <w:tcW w:w="4253" w:type="dxa"/>
          </w:tcPr>
          <w:p w14:paraId="64555F24" w14:textId="77777777" w:rsidR="00D32F29" w:rsidRDefault="00D32F29" w:rsidP="008A4E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</w:tr>
      <w:tr w:rsidR="00D32F29" w14:paraId="37604EEC" w14:textId="77777777" w:rsidTr="00D32F29">
        <w:tc>
          <w:tcPr>
            <w:tcW w:w="2518" w:type="dxa"/>
          </w:tcPr>
          <w:p w14:paraId="4B6366ED" w14:textId="46D43AD1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ritabeania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3F706E43" w14:textId="72F86EE4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–225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</w:t>
            </w:r>
          </w:p>
        </w:tc>
        <w:tc>
          <w:tcPr>
            <w:tcW w:w="4253" w:type="dxa"/>
          </w:tcPr>
          <w:p w14:paraId="5742C3D9" w14:textId="77777777" w:rsidR="00D32F29" w:rsidRDefault="00D32F29" w:rsidP="008A4E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</w:tr>
      <w:tr w:rsidR="00D32F29" w14:paraId="3E5E08B6" w14:textId="77777777" w:rsidTr="00D32F29">
        <w:tc>
          <w:tcPr>
            <w:tcW w:w="2518" w:type="dxa"/>
          </w:tcPr>
          <w:p w14:paraId="6A041212" w14:textId="3FC306F5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molleri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39363C4B" w14:textId="1A5BCC7D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0–25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</w:t>
            </w:r>
          </w:p>
        </w:tc>
        <w:tc>
          <w:tcPr>
            <w:tcW w:w="4253" w:type="dxa"/>
          </w:tcPr>
          <w:p w14:paraId="70B3D778" w14:textId="412761FC" w:rsidR="00D32F29" w:rsidRDefault="00D32F29" w:rsidP="008A4E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6–8</w:t>
            </w:r>
          </w:p>
        </w:tc>
      </w:tr>
      <w:tr w:rsidR="00D32F29" w14:paraId="596494D2" w14:textId="77777777" w:rsidTr="00D32F29">
        <w:tc>
          <w:tcPr>
            <w:tcW w:w="2518" w:type="dxa"/>
          </w:tcPr>
          <w:p w14:paraId="470A2B79" w14:textId="1C2B8B45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rubesce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6C32915A" w14:textId="410D108F" w:rsidR="00D32F29" w:rsidRDefault="00D32F29" w:rsidP="008A4E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–30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</w:t>
            </w:r>
          </w:p>
        </w:tc>
        <w:tc>
          <w:tcPr>
            <w:tcW w:w="4253" w:type="dxa"/>
          </w:tcPr>
          <w:p w14:paraId="6AFF2613" w14:textId="77777777" w:rsidR="00D32F29" w:rsidRDefault="00D32F29" w:rsidP="008A4E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6</w:t>
            </w:r>
          </w:p>
        </w:tc>
      </w:tr>
      <w:tr w:rsidR="00D32F29" w14:paraId="02380780" w14:textId="77777777" w:rsidTr="00D32F29">
        <w:tc>
          <w:tcPr>
            <w:tcW w:w="2518" w:type="dxa"/>
          </w:tcPr>
          <w:p w14:paraId="6E45A29F" w14:textId="2B3A9BBE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heynea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007C8F8D" w14:textId="692E8E21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–18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53" w:type="dxa"/>
          </w:tcPr>
          <w:p w14:paraId="459BB9E9" w14:textId="7777777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</w:tr>
      <w:tr w:rsidR="00D32F29" w14:paraId="2BF19033" w14:textId="77777777" w:rsidTr="00D32F29">
        <w:tc>
          <w:tcPr>
            <w:tcW w:w="2518" w:type="dxa"/>
          </w:tcPr>
          <w:p w14:paraId="05A32102" w14:textId="7EC0AA4D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minutula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268" w:type="dxa"/>
          </w:tcPr>
          <w:p w14:paraId="5E35F136" w14:textId="021A03C0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–33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53" w:type="dxa"/>
          </w:tcPr>
          <w:p w14:paraId="56739A41" w14:textId="77777777" w:rsidR="00D32F29" w:rsidRDefault="00D32F29" w:rsidP="008A4E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, 7</w:t>
            </w:r>
          </w:p>
        </w:tc>
      </w:tr>
      <w:tr w:rsidR="00D32F29" w14:paraId="2FFB54DE" w14:textId="77777777" w:rsidTr="00D32F29">
        <w:tc>
          <w:tcPr>
            <w:tcW w:w="2518" w:type="dxa"/>
          </w:tcPr>
          <w:p w14:paraId="3F41571D" w14:textId="569D6D3C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adnex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48B7BD31" w14:textId="1E6706E5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–16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</w:t>
            </w:r>
          </w:p>
        </w:tc>
        <w:tc>
          <w:tcPr>
            <w:tcW w:w="4253" w:type="dxa"/>
          </w:tcPr>
          <w:p w14:paraId="4BE1C97B" w14:textId="77777777" w:rsidR="00D32F29" w:rsidRDefault="00D32F29" w:rsidP="008A4E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</w:t>
            </w:r>
          </w:p>
        </w:tc>
      </w:tr>
      <w:tr w:rsidR="00D32F29" w14:paraId="442ABEE4" w14:textId="77777777" w:rsidTr="00D32F29">
        <w:tc>
          <w:tcPr>
            <w:tcW w:w="2518" w:type="dxa"/>
          </w:tcPr>
          <w:p w14:paraId="364EE25F" w14:textId="70748BC2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inconspicu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0B4F2318" w14:textId="45AA5C43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–235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53" w:type="dxa"/>
          </w:tcPr>
          <w:p w14:paraId="7601F541" w14:textId="62DD4BC0" w:rsidR="00D32F29" w:rsidRDefault="00D32F29" w:rsidP="008A4E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, 4, 7, 8</w:t>
            </w:r>
          </w:p>
        </w:tc>
      </w:tr>
      <w:tr w:rsidR="00D32F29" w14:paraId="68845B66" w14:textId="77777777" w:rsidTr="00D32F29">
        <w:tc>
          <w:tcPr>
            <w:tcW w:w="2518" w:type="dxa"/>
          </w:tcPr>
          <w:p w14:paraId="4B7A15DD" w14:textId="42228012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. duriprati </w:t>
            </w:r>
          </w:p>
        </w:tc>
        <w:tc>
          <w:tcPr>
            <w:tcW w:w="2268" w:type="dxa"/>
          </w:tcPr>
          <w:p w14:paraId="25A58DE3" w14:textId="72DE42A2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–32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53" w:type="dxa"/>
          </w:tcPr>
          <w:p w14:paraId="5B4105B2" w14:textId="7777777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</w:t>
            </w:r>
          </w:p>
        </w:tc>
      </w:tr>
      <w:tr w:rsidR="00D32F29" w14:paraId="3F974A91" w14:textId="77777777" w:rsidTr="00D32F29">
        <w:tc>
          <w:tcPr>
            <w:tcW w:w="2518" w:type="dxa"/>
          </w:tcPr>
          <w:p w14:paraId="4EE40079" w14:textId="40981046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cymbalarioid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1BF303AB" w14:textId="2773AEB6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–30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53" w:type="dxa"/>
          </w:tcPr>
          <w:p w14:paraId="54E06533" w14:textId="77777777" w:rsidR="00D32F29" w:rsidRDefault="00D32F29" w:rsidP="008A4E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, 3, 6</w:t>
            </w:r>
          </w:p>
        </w:tc>
      </w:tr>
      <w:tr w:rsidR="00D32F29" w14:paraId="7C0395EF" w14:textId="77777777" w:rsidTr="00D32F29">
        <w:tc>
          <w:tcPr>
            <w:tcW w:w="2518" w:type="dxa"/>
          </w:tcPr>
          <w:p w14:paraId="6C7B49FD" w14:textId="24B53030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holsti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50D2520A" w14:textId="349CA5B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–30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53" w:type="dxa"/>
          </w:tcPr>
          <w:p w14:paraId="2FA22F76" w14:textId="7122AED7" w:rsidR="00D32F29" w:rsidRDefault="00D32F29" w:rsidP="008A4E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, 3, 5–7</w:t>
            </w:r>
          </w:p>
        </w:tc>
      </w:tr>
      <w:tr w:rsidR="00D32F29" w14:paraId="599C37FA" w14:textId="77777777" w:rsidTr="00D32F29">
        <w:tc>
          <w:tcPr>
            <w:tcW w:w="2518" w:type="dxa"/>
          </w:tcPr>
          <w:p w14:paraId="687B957B" w14:textId="56066459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goetze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68226E64" w14:textId="4169D186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–30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</w:t>
            </w:r>
          </w:p>
        </w:tc>
        <w:tc>
          <w:tcPr>
            <w:tcW w:w="4253" w:type="dxa"/>
          </w:tcPr>
          <w:p w14:paraId="0BF1E2F3" w14:textId="5EAFE7E1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, 8</w:t>
            </w:r>
          </w:p>
        </w:tc>
      </w:tr>
      <w:tr w:rsidR="00D32F29" w14:paraId="4B4E1766" w14:textId="77777777" w:rsidTr="00D32F29">
        <w:tc>
          <w:tcPr>
            <w:tcW w:w="2518" w:type="dxa"/>
          </w:tcPr>
          <w:p w14:paraId="2F780E15" w14:textId="4E448C0A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ovi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2BC10AFB" w14:textId="2811E43A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0–25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</w:t>
            </w:r>
          </w:p>
        </w:tc>
        <w:tc>
          <w:tcPr>
            <w:tcW w:w="4253" w:type="dxa"/>
          </w:tcPr>
          <w:p w14:paraId="27CF005F" w14:textId="2D237F25" w:rsidR="00D32F29" w:rsidRDefault="00D32F29" w:rsidP="008A4E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, 8</w:t>
            </w:r>
          </w:p>
        </w:tc>
      </w:tr>
      <w:tr w:rsidR="00D32F29" w14:paraId="6DD46703" w14:textId="77777777" w:rsidTr="00D32F29">
        <w:tc>
          <w:tcPr>
            <w:tcW w:w="2518" w:type="dxa"/>
          </w:tcPr>
          <w:p w14:paraId="13A45603" w14:textId="36BD3014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baumanni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22845E33" w14:textId="6D1A3BFF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–245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53" w:type="dxa"/>
          </w:tcPr>
          <w:p w14:paraId="4B1E8B57" w14:textId="68385B15" w:rsidR="00D32F29" w:rsidRDefault="00D32F29" w:rsidP="008A4E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–4, 6–8</w:t>
            </w:r>
          </w:p>
        </w:tc>
      </w:tr>
      <w:tr w:rsidR="00D32F29" w14:paraId="226D120B" w14:textId="77777777" w:rsidTr="00D32F29">
        <w:tc>
          <w:tcPr>
            <w:tcW w:w="2518" w:type="dxa"/>
          </w:tcPr>
          <w:p w14:paraId="52193DC9" w14:textId="12EA3DF2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angol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2D643411" w14:textId="6B536B95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0–22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</w:t>
            </w:r>
          </w:p>
        </w:tc>
        <w:tc>
          <w:tcPr>
            <w:tcW w:w="4253" w:type="dxa"/>
          </w:tcPr>
          <w:p w14:paraId="782E472A" w14:textId="77777777" w:rsidR="00D32F29" w:rsidRDefault="00D32F29" w:rsidP="008A4E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</w:t>
            </w:r>
          </w:p>
        </w:tc>
      </w:tr>
      <w:tr w:rsidR="00D32F29" w14:paraId="637AFCC4" w14:textId="77777777" w:rsidTr="00D32F29">
        <w:tc>
          <w:tcPr>
            <w:tcW w:w="2518" w:type="dxa"/>
            <w:tcBorders>
              <w:bottom w:val="single" w:sz="4" w:space="0" w:color="000000"/>
            </w:tcBorders>
          </w:tcPr>
          <w:p w14:paraId="0CDFE5FA" w14:textId="0AEA405E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undzungwensi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14:paraId="04865FF2" w14:textId="2F483128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5–24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 w14:paraId="321B7C44" w14:textId="77777777" w:rsidR="00D32F29" w:rsidRDefault="00D32F29" w:rsidP="008A4E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</w:t>
            </w:r>
          </w:p>
        </w:tc>
      </w:tr>
    </w:tbl>
    <w:p w14:paraId="2B3494A0" w14:textId="77777777" w:rsidR="00945B0C" w:rsidRDefault="000D4853" w:rsidP="008A4E92">
      <w:pPr>
        <w:rPr>
          <w:rFonts w:ascii="Times New Roman" w:eastAsia="Times New Roman" w:hAnsi="Times New Roman" w:cs="Times New Roman"/>
          <w:sz w:val="20"/>
          <w:szCs w:val="20"/>
        </w:rPr>
      </w:pPr>
      <w:r>
        <w:br w:type="page"/>
      </w:r>
    </w:p>
    <w:p w14:paraId="1B367E91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4A24AA2" w14:textId="1F1516B3" w:rsidR="00945B0C" w:rsidRDefault="000D4853" w:rsidP="008A4E92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 S9. Lobelias and altitudinal distribution in the Uganda Flora regions (U1</w:t>
      </w:r>
      <w:r w:rsidR="003B603F">
        <w:rPr>
          <w:rFonts w:ascii="Times New Roman" w:eastAsia="Times New Roman" w:hAnsi="Times New Roman" w:cs="Times New Roman"/>
          <w:color w:val="000000"/>
          <w:sz w:val="24"/>
          <w:szCs w:val="24"/>
        </w:rPr>
        <w:t>–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)</w:t>
      </w:r>
      <w:r w:rsidR="008B43EB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sub-flora of the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lora of Tropical East Afric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afc"/>
        <w:tblW w:w="932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02"/>
        <w:gridCol w:w="2835"/>
        <w:gridCol w:w="3685"/>
      </w:tblGrid>
      <w:tr w:rsidR="00D32F29" w14:paraId="472B490B" w14:textId="77777777" w:rsidTr="00900F37">
        <w:tc>
          <w:tcPr>
            <w:tcW w:w="2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4D61B2" w14:textId="29086051" w:rsidR="00D32F29" w:rsidRP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xa name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A9B532" w14:textId="20FAD510" w:rsidR="00D32F29" w:rsidRP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levation in the region </w:t>
            </w:r>
            <w:r w:rsidR="00900F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m)</w:t>
            </w:r>
            <w:r w:rsidR="00A2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</w:t>
            </w: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98F63D" w14:textId="77777777" w:rsidR="00D32F29" w:rsidRP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arly administrative Flora Regions</w:t>
            </w:r>
          </w:p>
        </w:tc>
      </w:tr>
      <w:tr w:rsidR="00D32F29" w14:paraId="130001AE" w14:textId="77777777" w:rsidTr="00900F37">
        <w:trPr>
          <w:trHeight w:val="271"/>
        </w:trPr>
        <w:tc>
          <w:tcPr>
            <w:tcW w:w="280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2352289" w14:textId="69FED515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. giberroa 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B7AC44D" w14:textId="66E5FD17" w:rsidR="00D32F29" w:rsidRPr="00332F5B" w:rsidRDefault="00A21B06" w:rsidP="008A4E92">
            <w:pPr>
              <w:pStyle w:val="ac"/>
              <w:numPr>
                <w:ilvl w:val="1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</w:t>
            </w:r>
            <w:r w:rsidR="00D32F29" w:rsidRPr="00332F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FC99258" w14:textId="3AB308F3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1–3</w:t>
            </w:r>
          </w:p>
        </w:tc>
      </w:tr>
      <w:tr w:rsidR="00D32F29" w14:paraId="1B738895" w14:textId="77777777" w:rsidTr="00900F3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364D3DC" w14:textId="70417260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stuhlmanni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208594" w14:textId="6015FCCF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–40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0B14367" w14:textId="7777777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2</w:t>
            </w:r>
          </w:p>
        </w:tc>
      </w:tr>
      <w:tr w:rsidR="00D32F29" w14:paraId="01B933AD" w14:textId="77777777" w:rsidTr="00900F3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D41653E" w14:textId="19CDAE5C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. wollastonii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D5ECD0" w14:textId="09563338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0–44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9EAD9FB" w14:textId="7777777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2</w:t>
            </w:r>
          </w:p>
        </w:tc>
      </w:tr>
      <w:tr w:rsidR="00D32F29" w14:paraId="106DCA67" w14:textId="77777777" w:rsidTr="00900F3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4873D1F" w14:textId="51FB9E46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teleki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340ACD2" w14:textId="2FCC9A36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–42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332D6F8" w14:textId="7777777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3</w:t>
            </w:r>
          </w:p>
        </w:tc>
      </w:tr>
      <w:tr w:rsidR="00D32F29" w14:paraId="21F98BB2" w14:textId="77777777" w:rsidTr="00900F3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D95022C" w14:textId="3CF3D3C0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mildbraedi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881242E" w14:textId="31FEC519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0–305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D55DC84" w14:textId="7777777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2</w:t>
            </w:r>
          </w:p>
        </w:tc>
      </w:tr>
      <w:tr w:rsidR="00D32F29" w14:paraId="03994666" w14:textId="77777777" w:rsidTr="00900F3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2352B52" w14:textId="710F41F1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aberdaric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CCBD2F6" w14:textId="6833BF04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0–35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269100B" w14:textId="7777777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3</w:t>
            </w:r>
          </w:p>
        </w:tc>
      </w:tr>
      <w:tr w:rsidR="00D32F29" w14:paraId="400B17E9" w14:textId="77777777" w:rsidTr="00900F3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1271BAC" w14:textId="15354CEE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bequaertii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5D813B" w14:textId="1548D192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0–41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23395EA" w14:textId="7777777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2</w:t>
            </w:r>
          </w:p>
        </w:tc>
      </w:tr>
      <w:tr w:rsidR="00D32F29" w14:paraId="73175CD5" w14:textId="77777777" w:rsidTr="00900F3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46FA7A7" w14:textId="01DC22B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. gregorian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p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elgonensis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A7F6F7C" w14:textId="7DBF8084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0–41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5E4BC44" w14:textId="420568B5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3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</w:t>
            </w:r>
          </w:p>
        </w:tc>
      </w:tr>
      <w:tr w:rsidR="00D32F29" w14:paraId="7325BC3B" w14:textId="77777777" w:rsidTr="00900F3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5DBDDF9" w14:textId="75F1B746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dissecta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EDF9517" w14:textId="745581FD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–225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26761F5" w14:textId="7777777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1</w:t>
            </w:r>
          </w:p>
        </w:tc>
      </w:tr>
      <w:tr w:rsidR="00D32F29" w14:paraId="08C30B2B" w14:textId="77777777" w:rsidTr="00900F3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9006F3D" w14:textId="0F68C432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flaccid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p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ranvikii</w:t>
            </w:r>
            <w:r w:rsidR="00A21B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0B8410A" w14:textId="6EFCB840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–32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7A3FA39" w14:textId="7777777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1, 3, 4</w:t>
            </w:r>
          </w:p>
        </w:tc>
      </w:tr>
      <w:tr w:rsidR="00D32F29" w14:paraId="3602F1C9" w14:textId="77777777" w:rsidTr="00900F3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B923E1A" w14:textId="42E2319B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. welwitschi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46546F0" w14:textId="5813F953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0–3200</w:t>
            </w:r>
            <w:r w:rsidR="00A21B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C5F105A" w14:textId="7777777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1</w:t>
            </w:r>
          </w:p>
        </w:tc>
      </w:tr>
      <w:tr w:rsidR="00D32F29" w14:paraId="0F793FC8" w14:textId="77777777" w:rsidTr="00900F3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D54C06A" w14:textId="1150D1F4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erven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p.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curvata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7667586" w14:textId="0CC8DAB9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–16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0B79FC6" w14:textId="36C6F741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2–4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</w:t>
            </w:r>
          </w:p>
        </w:tc>
      </w:tr>
      <w:tr w:rsidR="00D32F29" w14:paraId="4D0BA29C" w14:textId="77777777" w:rsidTr="00900F3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9C17DAB" w14:textId="320D29E5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. moller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FEF71F" w14:textId="10ACFA93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0–2400</w:t>
            </w:r>
            <w:r w:rsidR="00A21B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65B0640" w14:textId="4ED5E86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2–4</w:t>
            </w:r>
          </w:p>
        </w:tc>
      </w:tr>
      <w:tr w:rsidR="00D32F29" w14:paraId="7D5B69E6" w14:textId="77777777" w:rsidTr="00900F3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C7EE1CB" w14:textId="6C73D05B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. rubesce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AA90894" w14:textId="29BCA68D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0–3000</w:t>
            </w:r>
            <w:r w:rsidR="00A21B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1BAFBD2" w14:textId="7777777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2</w:t>
            </w:r>
          </w:p>
        </w:tc>
      </w:tr>
      <w:tr w:rsidR="00D32F29" w14:paraId="0F503604" w14:textId="77777777" w:rsidTr="00900F3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45D29C2" w14:textId="3E0D1354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L. minutula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517C28E" w14:textId="74E97EAD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0–2350</w:t>
            </w:r>
            <w:r w:rsidR="00A21B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B8F9B93" w14:textId="7777777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2</w:t>
            </w:r>
          </w:p>
        </w:tc>
      </w:tr>
      <w:tr w:rsidR="00D32F29" w14:paraId="3CEF2625" w14:textId="77777777" w:rsidTr="00900F3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ED80D22" w14:textId="44FE3E58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L. inconspicua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7CBC6C" w14:textId="1E28489F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0–2350</w:t>
            </w:r>
            <w:r w:rsidR="00A21B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9556ACD" w14:textId="7777777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4</w:t>
            </w:r>
          </w:p>
        </w:tc>
      </w:tr>
      <w:tr w:rsidR="00D32F29" w14:paraId="4714768B" w14:textId="77777777" w:rsidTr="00900F3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CB101A9" w14:textId="16AB4EE4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L. duriprati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99B16B" w14:textId="2FFB8C3F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0–3500</w:t>
            </w:r>
            <w:r w:rsidR="00A21B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C384DFB" w14:textId="7777777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3</w:t>
            </w:r>
          </w:p>
        </w:tc>
      </w:tr>
      <w:tr w:rsidR="00D32F29" w14:paraId="5C2F51F0" w14:textId="77777777" w:rsidTr="00900F3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802ABD0" w14:textId="68AA94AD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hartlaubi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86314A" w14:textId="67C5F8C1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0–1300</w:t>
            </w:r>
            <w:r w:rsidR="00A21B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C1DBED9" w14:textId="77777777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2</w:t>
            </w:r>
          </w:p>
        </w:tc>
      </w:tr>
      <w:tr w:rsidR="00D32F29" w14:paraId="683AE171" w14:textId="77777777" w:rsidTr="00900F37">
        <w:tc>
          <w:tcPr>
            <w:tcW w:w="280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BEE2B40" w14:textId="7316A176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lindblomi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AFE4044" w14:textId="00D1AD4F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0–4300</w:t>
            </w:r>
            <w:r w:rsidR="00A21B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6F46106" w14:textId="06F25D2F" w:rsidR="00D32F29" w:rsidRDefault="00D32F29" w:rsidP="008A4E9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3</w:t>
            </w:r>
            <w:r w:rsidR="00A21B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35E7AA15" w14:textId="77777777" w:rsidR="00945B0C" w:rsidRDefault="00945B0C" w:rsidP="008A4E9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374AF0A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E6BCA14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8344AFE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92DB123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8F174C4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2195000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01F172C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3C8C089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78F2188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9064F7A" w14:textId="0721361E" w:rsidR="00945B0C" w:rsidRDefault="00945B0C" w:rsidP="008A4E92">
      <w:pPr>
        <w:rPr>
          <w:rFonts w:ascii="Times New Roman" w:hAnsi="Times New Roman" w:cs="Times New Roman"/>
          <w:sz w:val="20"/>
          <w:szCs w:val="20"/>
        </w:rPr>
      </w:pPr>
    </w:p>
    <w:p w14:paraId="2025E249" w14:textId="6866C5A3" w:rsidR="00D32F29" w:rsidRDefault="00D32F29" w:rsidP="008A4E92">
      <w:pPr>
        <w:rPr>
          <w:rFonts w:ascii="Times New Roman" w:hAnsi="Times New Roman" w:cs="Times New Roman"/>
          <w:sz w:val="20"/>
          <w:szCs w:val="20"/>
        </w:rPr>
      </w:pPr>
    </w:p>
    <w:p w14:paraId="49B8E41E" w14:textId="77777777" w:rsidR="00D32F29" w:rsidRPr="002B0836" w:rsidRDefault="00D32F29" w:rsidP="008A4E92">
      <w:pPr>
        <w:rPr>
          <w:rFonts w:ascii="Times New Roman" w:hAnsi="Times New Roman" w:cs="Times New Roman"/>
          <w:sz w:val="20"/>
          <w:szCs w:val="20"/>
        </w:rPr>
      </w:pPr>
    </w:p>
    <w:p w14:paraId="7223B277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E827371" w14:textId="5131F34D" w:rsidR="00945B0C" w:rsidRDefault="000D4853" w:rsidP="008A4E92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Table S10. Lobelias and altitudinal distribution in the Kenya Flora regions (K1-7)</w:t>
      </w:r>
      <w:r w:rsidR="00A31481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sub-flora of the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lora of Tropical East Afric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afd"/>
        <w:tblW w:w="9214" w:type="dxa"/>
        <w:tblInd w:w="1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35"/>
        <w:gridCol w:w="2552"/>
        <w:gridCol w:w="3827"/>
      </w:tblGrid>
      <w:tr w:rsidR="00D32F29" w14:paraId="7234D447" w14:textId="77777777" w:rsidTr="00D32F29"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 w14:paraId="35313F64" w14:textId="0A6286E4" w:rsidR="00D32F29" w:rsidRPr="00D32F29" w:rsidRDefault="00D32F29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xa name 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 w14:paraId="3D59BA37" w14:textId="36E4083A" w:rsidR="00D32F29" w:rsidRPr="00D32F29" w:rsidRDefault="00D32F29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evation in the reg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)</w:t>
            </w:r>
            <w:r w:rsidR="00A2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</w:t>
            </w: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 w14:paraId="44EA791B" w14:textId="07FD0E7F" w:rsidR="00D32F29" w:rsidRPr="00D32F29" w:rsidRDefault="00D32F29" w:rsidP="008A4E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arly administrative Flora Regions</w:t>
            </w:r>
          </w:p>
        </w:tc>
      </w:tr>
      <w:tr w:rsidR="00D32F29" w14:paraId="134ECBBC" w14:textId="77777777" w:rsidTr="00D32F29">
        <w:tc>
          <w:tcPr>
            <w:tcW w:w="2835" w:type="dxa"/>
            <w:tcBorders>
              <w:top w:val="single" w:sz="4" w:space="0" w:color="000000"/>
            </w:tcBorders>
          </w:tcPr>
          <w:p w14:paraId="49399E94" w14:textId="463D2C4B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. giberroa 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 w14:paraId="42856F8E" w14:textId="369A8977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–305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 w14:paraId="1415619F" w14:textId="3710638B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, 3–7</w:t>
            </w:r>
          </w:p>
        </w:tc>
      </w:tr>
      <w:tr w:rsidR="00D32F29" w14:paraId="3BCC901F" w14:textId="77777777" w:rsidTr="00D32F29">
        <w:tc>
          <w:tcPr>
            <w:tcW w:w="2835" w:type="dxa"/>
          </w:tcPr>
          <w:p w14:paraId="539206D5" w14:textId="33D91FF9" w:rsidR="00D32F29" w:rsidRDefault="00D32F29" w:rsidP="008A4E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. bambuseti </w:t>
            </w:r>
          </w:p>
        </w:tc>
        <w:tc>
          <w:tcPr>
            <w:tcW w:w="2552" w:type="dxa"/>
          </w:tcPr>
          <w:p w14:paraId="241D0D12" w14:textId="4FA678D7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0–33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="00A21B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</w:tcPr>
          <w:p w14:paraId="098B3067" w14:textId="77777777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4</w:t>
            </w:r>
          </w:p>
        </w:tc>
      </w:tr>
      <w:tr w:rsidR="00D32F29" w14:paraId="7B815356" w14:textId="77777777" w:rsidTr="00D32F29">
        <w:tc>
          <w:tcPr>
            <w:tcW w:w="2835" w:type="dxa"/>
          </w:tcPr>
          <w:p w14:paraId="7394A5B8" w14:textId="145FB4A0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telekii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2552" w:type="dxa"/>
          </w:tcPr>
          <w:p w14:paraId="28A66A92" w14:textId="2154D965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–50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</w:tcPr>
          <w:p w14:paraId="13533E14" w14:textId="77777777" w:rsidR="00D32F29" w:rsidRDefault="00D32F29" w:rsidP="008A4E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3, 4</w:t>
            </w:r>
          </w:p>
        </w:tc>
      </w:tr>
      <w:tr w:rsidR="00D32F29" w14:paraId="51E81CF7" w14:textId="77777777" w:rsidTr="00D32F29">
        <w:tc>
          <w:tcPr>
            <w:tcW w:w="2835" w:type="dxa"/>
          </w:tcPr>
          <w:p w14:paraId="2C953751" w14:textId="1114EC58" w:rsidR="00D32F29" w:rsidRDefault="00D32F29" w:rsidP="008A4E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aberdaric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7377DF29" w14:textId="6672E59F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0–355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</w:t>
            </w:r>
          </w:p>
        </w:tc>
        <w:tc>
          <w:tcPr>
            <w:tcW w:w="3827" w:type="dxa"/>
          </w:tcPr>
          <w:p w14:paraId="58B925B3" w14:textId="077BF497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3–6</w:t>
            </w:r>
          </w:p>
        </w:tc>
      </w:tr>
      <w:tr w:rsidR="00D32F29" w14:paraId="6D4780A6" w14:textId="77777777" w:rsidTr="00D32F29">
        <w:tc>
          <w:tcPr>
            <w:tcW w:w="2835" w:type="dxa"/>
          </w:tcPr>
          <w:p w14:paraId="7675EF7D" w14:textId="6DC47CBE" w:rsidR="00D32F29" w:rsidRDefault="00D32F29" w:rsidP="00E37D1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gregoria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25717E81" w14:textId="1D3D9F02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0–45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</w:tcPr>
          <w:p w14:paraId="0E0EEA84" w14:textId="77777777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4</w:t>
            </w:r>
          </w:p>
        </w:tc>
      </w:tr>
      <w:tr w:rsidR="00D32F29" w14:paraId="522BD2E9" w14:textId="77777777" w:rsidTr="00D32F29">
        <w:tc>
          <w:tcPr>
            <w:tcW w:w="2835" w:type="dxa"/>
          </w:tcPr>
          <w:p w14:paraId="2B76079E" w14:textId="615EBC16" w:rsidR="00D32F29" w:rsidRDefault="00D32F29" w:rsidP="008A4E9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. gregorian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p.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ttima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6A0EF769" w14:textId="03B03735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0–40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</w:t>
            </w:r>
          </w:p>
        </w:tc>
        <w:tc>
          <w:tcPr>
            <w:tcW w:w="3827" w:type="dxa"/>
          </w:tcPr>
          <w:p w14:paraId="5B366E21" w14:textId="77777777" w:rsidR="00D32F29" w:rsidRDefault="00D32F29" w:rsidP="008A4E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4</w:t>
            </w:r>
          </w:p>
        </w:tc>
      </w:tr>
      <w:tr w:rsidR="00D32F29" w14:paraId="0DA816D5" w14:textId="77777777" w:rsidTr="00D32F29">
        <w:tc>
          <w:tcPr>
            <w:tcW w:w="2835" w:type="dxa"/>
          </w:tcPr>
          <w:p w14:paraId="202B8F67" w14:textId="6DD321BF" w:rsidR="00D32F29" w:rsidRDefault="00D32F29" w:rsidP="008A4E9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. gregorianai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p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elgon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4229130C" w14:textId="2001D3B7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0–41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</w:t>
            </w:r>
          </w:p>
        </w:tc>
        <w:tc>
          <w:tcPr>
            <w:tcW w:w="3827" w:type="dxa"/>
          </w:tcPr>
          <w:p w14:paraId="3CCC88C7" w14:textId="77777777" w:rsidR="00D32F29" w:rsidRDefault="00D32F29" w:rsidP="008A4E9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3</w:t>
            </w:r>
          </w:p>
        </w:tc>
      </w:tr>
      <w:tr w:rsidR="00D32F29" w14:paraId="703CF91C" w14:textId="77777777" w:rsidTr="00D32F29">
        <w:tc>
          <w:tcPr>
            <w:tcW w:w="2835" w:type="dxa"/>
          </w:tcPr>
          <w:p w14:paraId="56EE59A2" w14:textId="31384526" w:rsidR="00D32F29" w:rsidRDefault="00D32F29" w:rsidP="008A4E9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. trullifolia </w:t>
            </w:r>
            <w:r w:rsidRPr="001C11A1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ubsp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rullifol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10F17791" w14:textId="2235DFA4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–275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</w:t>
            </w:r>
          </w:p>
        </w:tc>
        <w:tc>
          <w:tcPr>
            <w:tcW w:w="3827" w:type="dxa"/>
          </w:tcPr>
          <w:p w14:paraId="1A84B5BE" w14:textId="77777777" w:rsidR="00D32F29" w:rsidRDefault="00D32F29" w:rsidP="008A4E9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7</w:t>
            </w:r>
          </w:p>
        </w:tc>
      </w:tr>
      <w:tr w:rsidR="00D32F29" w14:paraId="38AB1119" w14:textId="77777777" w:rsidTr="00D32F29">
        <w:tc>
          <w:tcPr>
            <w:tcW w:w="2835" w:type="dxa"/>
          </w:tcPr>
          <w:p w14:paraId="6824A380" w14:textId="5367928E" w:rsidR="00D32F29" w:rsidRDefault="00D32F29" w:rsidP="008A4E9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. flaccid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p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ranviki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60A14E79" w14:textId="5446B63D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–32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</w:tcPr>
          <w:p w14:paraId="274C6428" w14:textId="77777777" w:rsidR="00D32F29" w:rsidRDefault="00D32F29" w:rsidP="008A4E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3, 5, 6</w:t>
            </w:r>
          </w:p>
        </w:tc>
      </w:tr>
      <w:tr w:rsidR="00D32F29" w14:paraId="5E94AB03" w14:textId="77777777" w:rsidTr="00D32F29">
        <w:tc>
          <w:tcPr>
            <w:tcW w:w="2835" w:type="dxa"/>
          </w:tcPr>
          <w:p w14:paraId="5DBEF643" w14:textId="624FFEC3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neumannii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01FA47A7" w14:textId="17CB0A89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0–28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</w:tcPr>
          <w:p w14:paraId="799B86F0" w14:textId="1E5F434C" w:rsidR="00D32F29" w:rsidRDefault="00D32F29" w:rsidP="008A4E9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2–4</w:t>
            </w:r>
          </w:p>
        </w:tc>
      </w:tr>
      <w:tr w:rsidR="00D32F29" w14:paraId="13DF514C" w14:textId="77777777" w:rsidTr="00D32F29">
        <w:tc>
          <w:tcPr>
            <w:tcW w:w="2835" w:type="dxa"/>
          </w:tcPr>
          <w:p w14:paraId="02579A5C" w14:textId="635FDE11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. welwitschii</w:t>
            </w:r>
            <w:r w:rsidR="00A21B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75C97C15" w14:textId="6B79A297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00–3200</w:t>
            </w:r>
            <w:r w:rsidR="00A21B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</w:tcPr>
          <w:p w14:paraId="4DAA2878" w14:textId="77777777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3, 5 </w:t>
            </w:r>
          </w:p>
        </w:tc>
      </w:tr>
      <w:tr w:rsidR="00D32F29" w14:paraId="19C7EBB0" w14:textId="77777777" w:rsidTr="00D32F29">
        <w:tc>
          <w:tcPr>
            <w:tcW w:w="2835" w:type="dxa"/>
          </w:tcPr>
          <w:p w14:paraId="7071D9BC" w14:textId="480626A9" w:rsidR="00D32F29" w:rsidRDefault="00D32F29" w:rsidP="008A4E9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fervens</w:t>
            </w:r>
          </w:p>
        </w:tc>
        <w:tc>
          <w:tcPr>
            <w:tcW w:w="2552" w:type="dxa"/>
          </w:tcPr>
          <w:p w14:paraId="5ABB05FE" w14:textId="2D595463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–185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</w:t>
            </w:r>
          </w:p>
        </w:tc>
        <w:tc>
          <w:tcPr>
            <w:tcW w:w="3827" w:type="dxa"/>
          </w:tcPr>
          <w:p w14:paraId="53E1D57C" w14:textId="570725B7" w:rsidR="00D32F29" w:rsidRDefault="00D32F29" w:rsidP="008A4E9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, 4, 7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32F29" w14:paraId="5381F451" w14:textId="77777777" w:rsidTr="00D32F29">
        <w:tc>
          <w:tcPr>
            <w:tcW w:w="2835" w:type="dxa"/>
          </w:tcPr>
          <w:p w14:paraId="7199D28A" w14:textId="25F3F011" w:rsidR="00D32F29" w:rsidRDefault="00D32F29" w:rsidP="008A4E92">
            <w:pPr>
              <w:ind w:left="100" w:hanging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erven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p.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curvata</w:t>
            </w:r>
          </w:p>
        </w:tc>
        <w:tc>
          <w:tcPr>
            <w:tcW w:w="2552" w:type="dxa"/>
          </w:tcPr>
          <w:p w14:paraId="352EDE43" w14:textId="6E3605CE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–16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</w:t>
            </w:r>
          </w:p>
        </w:tc>
        <w:tc>
          <w:tcPr>
            <w:tcW w:w="3827" w:type="dxa"/>
          </w:tcPr>
          <w:p w14:paraId="621179FE" w14:textId="77777777" w:rsidR="00D32F29" w:rsidRDefault="00D32F29" w:rsidP="008A4E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4</w:t>
            </w:r>
          </w:p>
        </w:tc>
      </w:tr>
      <w:tr w:rsidR="00D32F29" w14:paraId="1832C561" w14:textId="77777777" w:rsidTr="00D32F29">
        <w:tc>
          <w:tcPr>
            <w:tcW w:w="2835" w:type="dxa"/>
          </w:tcPr>
          <w:p w14:paraId="37FF32B4" w14:textId="6561E4D9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.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nutula</w:t>
            </w:r>
          </w:p>
        </w:tc>
        <w:tc>
          <w:tcPr>
            <w:tcW w:w="2552" w:type="dxa"/>
          </w:tcPr>
          <w:p w14:paraId="5448E88C" w14:textId="45D2066C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0–4000</w:t>
            </w:r>
            <w:r w:rsidR="00A21B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</w:t>
            </w:r>
          </w:p>
        </w:tc>
        <w:tc>
          <w:tcPr>
            <w:tcW w:w="3827" w:type="dxa"/>
          </w:tcPr>
          <w:p w14:paraId="0C0E35CE" w14:textId="77777777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3, 4, 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32F29" w14:paraId="5BF5033B" w14:textId="77777777" w:rsidTr="00D32F29">
        <w:tc>
          <w:tcPr>
            <w:tcW w:w="2835" w:type="dxa"/>
          </w:tcPr>
          <w:p w14:paraId="75459705" w14:textId="1A4D792C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inconspicu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09BF9687" w14:textId="379E6234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0–2400</w:t>
            </w:r>
          </w:p>
        </w:tc>
        <w:tc>
          <w:tcPr>
            <w:tcW w:w="3827" w:type="dxa"/>
          </w:tcPr>
          <w:p w14:paraId="15FE6853" w14:textId="254D2A56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2–5</w:t>
            </w:r>
            <w:r w:rsidR="00A21B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32F29" w14:paraId="7A698874" w14:textId="77777777" w:rsidTr="00D32F29">
        <w:tc>
          <w:tcPr>
            <w:tcW w:w="2835" w:type="dxa"/>
          </w:tcPr>
          <w:p w14:paraId="7DDAB6D7" w14:textId="589723D4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duriprati</w:t>
            </w:r>
          </w:p>
        </w:tc>
        <w:tc>
          <w:tcPr>
            <w:tcW w:w="2552" w:type="dxa"/>
          </w:tcPr>
          <w:p w14:paraId="4AA54D9E" w14:textId="42BCF54C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10–3600</w:t>
            </w:r>
            <w:r w:rsidR="00A21B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</w:t>
            </w:r>
          </w:p>
        </w:tc>
        <w:tc>
          <w:tcPr>
            <w:tcW w:w="3827" w:type="dxa"/>
          </w:tcPr>
          <w:p w14:paraId="429F7573" w14:textId="45DE9873" w:rsidR="00D32F29" w:rsidRDefault="00D32F29" w:rsidP="008A4E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3–6</w:t>
            </w:r>
          </w:p>
        </w:tc>
      </w:tr>
      <w:tr w:rsidR="00D32F29" w14:paraId="48E9582A" w14:textId="77777777" w:rsidTr="00D32F29">
        <w:tc>
          <w:tcPr>
            <w:tcW w:w="2835" w:type="dxa"/>
          </w:tcPr>
          <w:p w14:paraId="72D447AA" w14:textId="5376A14A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holstii</w:t>
            </w:r>
          </w:p>
        </w:tc>
        <w:tc>
          <w:tcPr>
            <w:tcW w:w="2552" w:type="dxa"/>
          </w:tcPr>
          <w:p w14:paraId="54CE463C" w14:textId="19D93C7D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–35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</w:t>
            </w:r>
          </w:p>
        </w:tc>
        <w:tc>
          <w:tcPr>
            <w:tcW w:w="3827" w:type="dxa"/>
          </w:tcPr>
          <w:p w14:paraId="086940D8" w14:textId="14145DDD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1–7</w:t>
            </w:r>
          </w:p>
        </w:tc>
      </w:tr>
      <w:tr w:rsidR="00D32F29" w14:paraId="53311B39" w14:textId="77777777" w:rsidTr="00D32F29">
        <w:tc>
          <w:tcPr>
            <w:tcW w:w="2835" w:type="dxa"/>
          </w:tcPr>
          <w:p w14:paraId="74E7E2CE" w14:textId="16FDA81F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lindblomii</w:t>
            </w:r>
          </w:p>
        </w:tc>
        <w:tc>
          <w:tcPr>
            <w:tcW w:w="2552" w:type="dxa"/>
          </w:tcPr>
          <w:p w14:paraId="7EF4E627" w14:textId="64B1E423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0–43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</w:t>
            </w:r>
          </w:p>
        </w:tc>
        <w:tc>
          <w:tcPr>
            <w:tcW w:w="3827" w:type="dxa"/>
          </w:tcPr>
          <w:p w14:paraId="142E66F9" w14:textId="23254E48" w:rsidR="00D32F29" w:rsidRDefault="00D32F29" w:rsidP="008A4E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3, 4</w:t>
            </w:r>
          </w:p>
        </w:tc>
      </w:tr>
      <w:tr w:rsidR="00D32F29" w14:paraId="5BEF7BAA" w14:textId="77777777" w:rsidTr="00D32F29">
        <w:tc>
          <w:tcPr>
            <w:tcW w:w="2835" w:type="dxa"/>
          </w:tcPr>
          <w:p w14:paraId="58055EF8" w14:textId="57F4C2BE" w:rsidR="00D32F29" w:rsidRDefault="00D32F29" w:rsidP="008A4E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cheranganiensis</w:t>
            </w:r>
          </w:p>
        </w:tc>
        <w:tc>
          <w:tcPr>
            <w:tcW w:w="2552" w:type="dxa"/>
          </w:tcPr>
          <w:p w14:paraId="61192669" w14:textId="6636E96A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0–34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</w:t>
            </w:r>
          </w:p>
        </w:tc>
        <w:tc>
          <w:tcPr>
            <w:tcW w:w="3827" w:type="dxa"/>
          </w:tcPr>
          <w:p w14:paraId="1CE36D94" w14:textId="77777777" w:rsidR="00D32F29" w:rsidRDefault="00D32F29" w:rsidP="008A4E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3</w:t>
            </w:r>
          </w:p>
        </w:tc>
      </w:tr>
      <w:tr w:rsidR="00D32F29" w14:paraId="0B937F80" w14:textId="77777777" w:rsidTr="00D32F29">
        <w:tc>
          <w:tcPr>
            <w:tcW w:w="2835" w:type="dxa"/>
          </w:tcPr>
          <w:p w14:paraId="6B972979" w14:textId="5D6E711A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baumannii</w:t>
            </w:r>
          </w:p>
        </w:tc>
        <w:tc>
          <w:tcPr>
            <w:tcW w:w="2552" w:type="dxa"/>
          </w:tcPr>
          <w:p w14:paraId="211F02AA" w14:textId="492E75DF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–24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</w:t>
            </w:r>
          </w:p>
        </w:tc>
        <w:tc>
          <w:tcPr>
            <w:tcW w:w="3827" w:type="dxa"/>
          </w:tcPr>
          <w:p w14:paraId="3DB60967" w14:textId="77777777" w:rsidR="00D32F29" w:rsidRDefault="00D32F29" w:rsidP="008A4E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4</w:t>
            </w:r>
          </w:p>
        </w:tc>
      </w:tr>
      <w:tr w:rsidR="00D32F29" w14:paraId="2D9C8369" w14:textId="77777777" w:rsidTr="00D32F29">
        <w:tc>
          <w:tcPr>
            <w:tcW w:w="2835" w:type="dxa"/>
            <w:tcBorders>
              <w:bottom w:val="single" w:sz="4" w:space="0" w:color="000000"/>
            </w:tcBorders>
          </w:tcPr>
          <w:p w14:paraId="6DC47C3B" w14:textId="7916FE66" w:rsidR="00D32F29" w:rsidRDefault="00D32F29" w:rsidP="008A4E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angolensis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 w14:paraId="25DEDAF2" w14:textId="16F5BA22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0–22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 w14:paraId="718244F6" w14:textId="77777777" w:rsidR="00D32F29" w:rsidRDefault="00D32F29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3</w:t>
            </w:r>
          </w:p>
        </w:tc>
      </w:tr>
    </w:tbl>
    <w:p w14:paraId="686A184D" w14:textId="77777777" w:rsidR="00945B0C" w:rsidRDefault="00945B0C" w:rsidP="008A4E9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93334EA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C81C0E9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8D2848F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F343A97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1B88821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F4B023A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BA1334E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2C224FD" w14:textId="5352990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2C58DE4" w14:textId="0FE13055" w:rsidR="007A1E31" w:rsidRDefault="007A1E31" w:rsidP="008A4E92">
      <w:pPr>
        <w:rPr>
          <w:rFonts w:ascii="Times New Roman" w:hAnsi="Times New Roman" w:cs="Times New Roman"/>
          <w:sz w:val="20"/>
          <w:szCs w:val="20"/>
        </w:rPr>
      </w:pPr>
    </w:p>
    <w:p w14:paraId="4D07F1D0" w14:textId="44D49699" w:rsidR="007A1E31" w:rsidRDefault="007A1E31" w:rsidP="008A4E92">
      <w:pPr>
        <w:rPr>
          <w:rFonts w:ascii="Times New Roman" w:hAnsi="Times New Roman" w:cs="Times New Roman"/>
          <w:sz w:val="20"/>
          <w:szCs w:val="20"/>
        </w:rPr>
      </w:pPr>
    </w:p>
    <w:p w14:paraId="2AA243D9" w14:textId="77777777" w:rsidR="007A1E31" w:rsidRPr="007A1E31" w:rsidRDefault="007A1E31" w:rsidP="008A4E92">
      <w:pPr>
        <w:rPr>
          <w:rFonts w:ascii="Times New Roman" w:hAnsi="Times New Roman" w:cs="Times New Roman"/>
          <w:sz w:val="20"/>
          <w:szCs w:val="20"/>
        </w:rPr>
      </w:pPr>
    </w:p>
    <w:p w14:paraId="56F9F0CE" w14:textId="523D60DE" w:rsidR="00945B0C" w:rsidRDefault="00945B0C" w:rsidP="008A4E92">
      <w:pPr>
        <w:rPr>
          <w:rFonts w:ascii="Times New Roman" w:hAnsi="Times New Roman" w:cs="Times New Roman"/>
          <w:sz w:val="20"/>
          <w:szCs w:val="20"/>
        </w:rPr>
      </w:pPr>
    </w:p>
    <w:p w14:paraId="17BA0F46" w14:textId="57E8B61D" w:rsidR="002865B6" w:rsidRDefault="002865B6" w:rsidP="008A4E92">
      <w:pPr>
        <w:rPr>
          <w:rFonts w:ascii="Times New Roman" w:hAnsi="Times New Roman" w:cs="Times New Roman"/>
          <w:sz w:val="20"/>
          <w:szCs w:val="20"/>
        </w:rPr>
      </w:pPr>
    </w:p>
    <w:p w14:paraId="159F4D88" w14:textId="77777777" w:rsidR="002865B6" w:rsidRPr="002865B6" w:rsidRDefault="002865B6" w:rsidP="008A4E92">
      <w:pPr>
        <w:rPr>
          <w:rFonts w:ascii="Times New Roman" w:hAnsi="Times New Roman" w:cs="Times New Roman"/>
          <w:sz w:val="20"/>
          <w:szCs w:val="20"/>
        </w:rPr>
      </w:pPr>
    </w:p>
    <w:p w14:paraId="039912FC" w14:textId="6823A0B0" w:rsidR="00660DA9" w:rsidRPr="00660DA9" w:rsidRDefault="000D4853" w:rsidP="00660DA9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660DA9">
        <w:rPr>
          <w:rFonts w:ascii="Times New Roman" w:eastAsia="Times New Roman" w:hAnsi="Times New Roman" w:cs="Times New Roman"/>
          <w:sz w:val="24"/>
          <w:szCs w:val="24"/>
        </w:rPr>
        <w:lastRenderedPageBreak/>
        <w:t>Table S11. Lobelias and distribution in Rwanda</w:t>
      </w:r>
      <w:r w:rsidR="00310752" w:rsidRPr="00660DA9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660DA9">
        <w:rPr>
          <w:rFonts w:ascii="Times New Roman" w:eastAsia="Times New Roman" w:hAnsi="Times New Roman" w:cs="Times New Roman"/>
          <w:sz w:val="24"/>
          <w:szCs w:val="24"/>
        </w:rPr>
        <w:t xml:space="preserve"> a sub- flora of </w:t>
      </w:r>
      <w:r w:rsidRPr="00660DA9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lora of Tropical East Africa</w:t>
      </w:r>
      <w:r w:rsidRPr="00660DA9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660DA9" w:rsidRPr="00660DA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42FF8">
        <w:rPr>
          <w:rFonts w:ascii="Times New Roman" w:eastAsia="Times New Roman" w:hAnsi="Times New Roman" w:cs="Times New Roman"/>
          <w:sz w:val="24"/>
          <w:szCs w:val="24"/>
        </w:rPr>
        <w:t>Am</w:t>
      </w:r>
      <w:r w:rsidR="00660DA9" w:rsidRPr="00660DA9">
        <w:rPr>
          <w:rFonts w:ascii="Times New Roman" w:eastAsia="Times New Roman" w:hAnsi="Times New Roman" w:cs="Times New Roman"/>
          <w:sz w:val="24"/>
          <w:szCs w:val="24"/>
        </w:rPr>
        <w:t xml:space="preserve">fr = </w:t>
      </w:r>
      <w:r w:rsidR="00D42FF8">
        <w:rPr>
          <w:rFonts w:ascii="Times New Roman" w:eastAsia="Times New Roman" w:hAnsi="Times New Roman" w:cs="Times New Roman"/>
          <w:sz w:val="24"/>
          <w:szCs w:val="24"/>
        </w:rPr>
        <w:t>Afro-m</w:t>
      </w:r>
      <w:r w:rsidR="00660DA9" w:rsidRPr="00660DA9">
        <w:rPr>
          <w:rFonts w:ascii="Times New Roman" w:eastAsia="Times New Roman" w:hAnsi="Times New Roman" w:cs="Times New Roman"/>
          <w:sz w:val="24"/>
          <w:szCs w:val="24"/>
        </w:rPr>
        <w:t>ontane forest region, A-ar = Afro-</w:t>
      </w:r>
      <w:r w:rsidR="008E1D9D">
        <w:rPr>
          <w:rFonts w:ascii="Times New Roman" w:eastAsia="Times New Roman" w:hAnsi="Times New Roman" w:cs="Times New Roman"/>
          <w:sz w:val="24"/>
          <w:szCs w:val="24"/>
        </w:rPr>
        <w:t>a</w:t>
      </w:r>
      <w:r w:rsidR="00660DA9" w:rsidRPr="00660DA9">
        <w:rPr>
          <w:rFonts w:ascii="Times New Roman" w:eastAsia="Times New Roman" w:hAnsi="Times New Roman" w:cs="Times New Roman"/>
          <w:sz w:val="24"/>
          <w:szCs w:val="24"/>
        </w:rPr>
        <w:t>lpine region, Gr = Grassland region, Wsr = Wetter savanna region</w:t>
      </w:r>
    </w:p>
    <w:tbl>
      <w:tblPr>
        <w:tblStyle w:val="afe"/>
        <w:tblW w:w="878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6"/>
        <w:gridCol w:w="2551"/>
        <w:gridCol w:w="4711"/>
      </w:tblGrid>
      <w:tr w:rsidR="003F7781" w14:paraId="33221FDD" w14:textId="77777777" w:rsidTr="00961D91"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A4B7FA" w14:textId="7639AD76" w:rsidR="003F7781" w:rsidRPr="00D32F29" w:rsidRDefault="003F7781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xa name 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32EAFB" w14:textId="6C14A286" w:rsidR="003F7781" w:rsidRPr="00D32F29" w:rsidRDefault="003F7781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evation in the reg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4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6D6E02" w14:textId="340330CD" w:rsidR="003F7781" w:rsidRPr="00D32F29" w:rsidRDefault="003F7781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bitat &amp; vegetation regions</w:t>
            </w:r>
          </w:p>
        </w:tc>
      </w:tr>
      <w:tr w:rsidR="003F7781" w14:paraId="6E0C6320" w14:textId="77777777" w:rsidTr="00961D91">
        <w:tc>
          <w:tcPr>
            <w:tcW w:w="15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3FD3AE9" w14:textId="391EAAED" w:rsidR="003F7781" w:rsidRDefault="003F7781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giberroa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4C9DB5A" w14:textId="6EABF1CD" w:rsidR="003F7781" w:rsidRDefault="003F7781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00–3050 </w:t>
            </w:r>
          </w:p>
        </w:tc>
        <w:tc>
          <w:tcPr>
            <w:tcW w:w="471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EF0FC50" w14:textId="1464B0A3" w:rsidR="003F7781" w:rsidRDefault="003F7781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land forest edges (</w:t>
            </w:r>
            <w:r w:rsidR="00D42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) </w:t>
            </w:r>
          </w:p>
        </w:tc>
      </w:tr>
      <w:tr w:rsidR="003F7781" w14:paraId="023F8B8C" w14:textId="77777777" w:rsidTr="00961D91">
        <w:trPr>
          <w:trHeight w:val="262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ABEFCFD" w14:textId="3B122B37" w:rsidR="003F7781" w:rsidRDefault="003F7781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stuhlmanni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BFC72AB" w14:textId="556840E1" w:rsidR="003F7781" w:rsidRDefault="003F7781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00–4000 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</w:tcPr>
          <w:p w14:paraId="6EC7CE3A" w14:textId="75D90898" w:rsidR="003F7781" w:rsidRDefault="00D42FF8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rica </w:t>
            </w:r>
            <w:r w:rsidR="003F7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moorland (A-ar) </w:t>
            </w:r>
          </w:p>
        </w:tc>
      </w:tr>
      <w:tr w:rsidR="003F7781" w14:paraId="2E4D7AE9" w14:textId="77777777" w:rsidTr="00961D9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97C049B" w14:textId="6B2E21C1" w:rsidR="003F7781" w:rsidRDefault="003F7781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wollastoni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5C98288" w14:textId="1B8DD7E0" w:rsidR="003F7781" w:rsidRDefault="003F7781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300–4400 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</w:tcPr>
          <w:p w14:paraId="1EA1552E" w14:textId="01EFA8CF" w:rsidR="003F7781" w:rsidRDefault="003F7781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orland (A-ar)</w:t>
            </w:r>
          </w:p>
        </w:tc>
      </w:tr>
      <w:tr w:rsidR="003F7781" w14:paraId="2FE4694B" w14:textId="77777777" w:rsidTr="00961D9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644A70C" w14:textId="5E686013" w:rsidR="003F7781" w:rsidRDefault="003F7781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petiola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2C94E34" w14:textId="2B9F6193" w:rsidR="003F7781" w:rsidRDefault="003F7781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00–2100 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</w:tcPr>
          <w:p w14:paraId="6FC9E85F" w14:textId="622BC0E6" w:rsidR="003F7781" w:rsidRDefault="003F7781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ist forest (</w:t>
            </w:r>
            <w:r w:rsidR="00D42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) </w:t>
            </w:r>
          </w:p>
        </w:tc>
      </w:tr>
      <w:tr w:rsidR="003F7781" w14:paraId="3530662F" w14:textId="77777777" w:rsidTr="00961D9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51C5773" w14:textId="66C3FCE2" w:rsidR="003F7781" w:rsidRDefault="003F7781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rubesce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B538AD9" w14:textId="4D007470" w:rsidR="003F7781" w:rsidRDefault="003F7781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–30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</w:tcPr>
          <w:p w14:paraId="4F02B040" w14:textId="43941E22" w:rsidR="003F7781" w:rsidRDefault="003F7781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st, wetlands banks (</w:t>
            </w:r>
            <w:r w:rsidR="00D42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)</w:t>
            </w:r>
          </w:p>
        </w:tc>
      </w:tr>
      <w:tr w:rsidR="003F7781" w14:paraId="323E80F0" w14:textId="77777777" w:rsidTr="00961D9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E5BE37E" w14:textId="3FAB4F66" w:rsidR="003F7781" w:rsidRDefault="003F7781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.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nutul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63366D7" w14:textId="2FE4D241" w:rsidR="003F7781" w:rsidRDefault="003F7781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00</w:t>
            </w:r>
            <w:r w:rsidR="00A21B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</w:tcPr>
          <w:p w14:paraId="1CFD0892" w14:textId="2454E262" w:rsidR="003F7781" w:rsidRDefault="003F7781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orland and Forest (A-ar, </w:t>
            </w:r>
            <w:r w:rsidR="00D42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) </w:t>
            </w:r>
          </w:p>
        </w:tc>
      </w:tr>
      <w:tr w:rsidR="003F7781" w14:paraId="19EF96B1" w14:textId="77777777" w:rsidTr="00961D9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F882C10" w14:textId="2732E31B" w:rsidR="003F7781" w:rsidRDefault="003F7781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holsti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60F4624" w14:textId="7862CFC4" w:rsidR="003F7781" w:rsidRDefault="003F7781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–35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</w:tcPr>
          <w:p w14:paraId="0302B53D" w14:textId="677D8FE2" w:rsidR="003F7781" w:rsidRDefault="003F7781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turbed moorland and forest (A-ar, </w:t>
            </w:r>
            <w:r w:rsidR="00D42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, Gr, Wsr)</w:t>
            </w:r>
          </w:p>
        </w:tc>
      </w:tr>
      <w:tr w:rsidR="003F7781" w14:paraId="10323A76" w14:textId="77777777" w:rsidTr="00961D91">
        <w:tc>
          <w:tcPr>
            <w:tcW w:w="15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41A11B2" w14:textId="5FA547E7" w:rsidR="003F7781" w:rsidRDefault="003F7781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hartlaubii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25E1D0" w14:textId="4DB59F3C" w:rsidR="003F7781" w:rsidRDefault="003F7781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00 </w:t>
            </w:r>
          </w:p>
        </w:tc>
        <w:tc>
          <w:tcPr>
            <w:tcW w:w="471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3549DAF" w14:textId="5705B97A" w:rsidR="003F7781" w:rsidRDefault="003F7781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ver banks and forest (</w:t>
            </w:r>
            <w:r w:rsidR="00D42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)</w:t>
            </w:r>
          </w:p>
        </w:tc>
      </w:tr>
    </w:tbl>
    <w:p w14:paraId="0D88FC42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B423B21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6E341F3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765BC67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4F98CF2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4A0C500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6B28DD4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AF7EF89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4AD155D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F196C45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D5B8AF4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BEE7E17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7683531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3CD3D97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3C0AAD0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165C90E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8DEC93F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5DB4157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7668889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390D91F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6E63C93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9AEA3BA" w14:textId="77777777" w:rsidR="00945B0C" w:rsidRDefault="00945B0C" w:rsidP="008A4E9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E40E6D6" w14:textId="683F0A09" w:rsidR="00660DA9" w:rsidRPr="00660DA9" w:rsidRDefault="000D4853" w:rsidP="00660DA9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660DA9">
        <w:rPr>
          <w:rFonts w:ascii="Times New Roman" w:eastAsia="Times New Roman" w:hAnsi="Times New Roman" w:cs="Times New Roman"/>
          <w:sz w:val="24"/>
          <w:szCs w:val="24"/>
        </w:rPr>
        <w:t>Table S12. Lobelias and distribution in Burundi</w:t>
      </w:r>
      <w:r w:rsidR="00310752" w:rsidRPr="00660DA9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660DA9">
        <w:rPr>
          <w:rFonts w:ascii="Times New Roman" w:eastAsia="Times New Roman" w:hAnsi="Times New Roman" w:cs="Times New Roman"/>
          <w:sz w:val="24"/>
          <w:szCs w:val="24"/>
        </w:rPr>
        <w:t xml:space="preserve"> a sub-flora of </w:t>
      </w:r>
      <w:r w:rsidRPr="00660DA9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lora of Tropical East Africa</w:t>
      </w:r>
      <w:r w:rsidRPr="00660DA9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660DA9" w:rsidRPr="00660DA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A602D">
        <w:rPr>
          <w:rFonts w:ascii="Times New Roman" w:eastAsia="Times New Roman" w:hAnsi="Times New Roman" w:cs="Times New Roman"/>
          <w:sz w:val="24"/>
          <w:szCs w:val="24"/>
        </w:rPr>
        <w:t>Am</w:t>
      </w:r>
      <w:r w:rsidR="00660DA9" w:rsidRPr="00660DA9">
        <w:rPr>
          <w:rFonts w:ascii="Times New Roman" w:eastAsia="Times New Roman" w:hAnsi="Times New Roman" w:cs="Times New Roman"/>
          <w:sz w:val="24"/>
          <w:szCs w:val="24"/>
        </w:rPr>
        <w:t xml:space="preserve">fr = </w:t>
      </w:r>
      <w:r w:rsidR="003A602D">
        <w:rPr>
          <w:rFonts w:ascii="Times New Roman" w:eastAsia="Times New Roman" w:hAnsi="Times New Roman" w:cs="Times New Roman"/>
          <w:sz w:val="24"/>
          <w:szCs w:val="24"/>
        </w:rPr>
        <w:t>Afro-m</w:t>
      </w:r>
      <w:r w:rsidR="00660DA9" w:rsidRPr="00660DA9">
        <w:rPr>
          <w:rFonts w:ascii="Times New Roman" w:eastAsia="Times New Roman" w:hAnsi="Times New Roman" w:cs="Times New Roman"/>
          <w:sz w:val="24"/>
          <w:szCs w:val="24"/>
        </w:rPr>
        <w:t>ontane forest region, A-ar = Afro-</w:t>
      </w:r>
      <w:r w:rsidR="008E1D9D">
        <w:rPr>
          <w:rFonts w:ascii="Times New Roman" w:eastAsia="Times New Roman" w:hAnsi="Times New Roman" w:cs="Times New Roman"/>
          <w:sz w:val="24"/>
          <w:szCs w:val="24"/>
        </w:rPr>
        <w:t>a</w:t>
      </w:r>
      <w:r w:rsidR="00660DA9" w:rsidRPr="00660DA9">
        <w:rPr>
          <w:rFonts w:ascii="Times New Roman" w:eastAsia="Times New Roman" w:hAnsi="Times New Roman" w:cs="Times New Roman"/>
          <w:sz w:val="24"/>
          <w:szCs w:val="24"/>
        </w:rPr>
        <w:t>lpine region, Gr = Grassland region, Wsr = Wetter savanna region</w:t>
      </w:r>
    </w:p>
    <w:tbl>
      <w:tblPr>
        <w:tblStyle w:val="aff"/>
        <w:tblW w:w="890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30"/>
        <w:gridCol w:w="1647"/>
        <w:gridCol w:w="4829"/>
      </w:tblGrid>
      <w:tr w:rsidR="000B5B37" w14:paraId="1B2D5FD5" w14:textId="77777777" w:rsidTr="00361049"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2D4435" w14:textId="20F11B91" w:rsidR="000B5B37" w:rsidRPr="00D32F29" w:rsidRDefault="000B5B37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xa name</w:t>
            </w:r>
            <w:r w:rsidR="00A2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   </w:t>
            </w:r>
          </w:p>
        </w:tc>
        <w:tc>
          <w:tcPr>
            <w:tcW w:w="16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9E9832" w14:textId="2F26F49B" w:rsidR="000B5B37" w:rsidRPr="00D32F29" w:rsidRDefault="000B5B37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evation in the reg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48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418237" w14:textId="5CBB5188" w:rsidR="000B5B37" w:rsidRPr="00D32F29" w:rsidRDefault="000B5B37" w:rsidP="008A4E9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bitat &amp; vegetation regions</w:t>
            </w:r>
            <w:r w:rsidR="00A21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32F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0B5B37" w14:paraId="2D177AAA" w14:textId="77777777" w:rsidTr="00361049"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4F4EE0D" w14:textId="62C44DC5" w:rsidR="000B5B37" w:rsidRDefault="000B5B37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. giberroa </w:t>
            </w:r>
          </w:p>
        </w:tc>
        <w:tc>
          <w:tcPr>
            <w:tcW w:w="16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35D4E66" w14:textId="22A280D0" w:rsidR="000B5B37" w:rsidRDefault="000B5B37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–3050</w:t>
            </w:r>
          </w:p>
        </w:tc>
        <w:tc>
          <w:tcPr>
            <w:tcW w:w="48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D958B8D" w14:textId="5570E5F7" w:rsidR="000B5B37" w:rsidRDefault="000B5B37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land forest edges (</w:t>
            </w:r>
            <w:r w:rsidR="003A6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) </w:t>
            </w:r>
          </w:p>
        </w:tc>
      </w:tr>
      <w:tr w:rsidR="000B5B37" w14:paraId="121436F6" w14:textId="77777777" w:rsidTr="00361049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684828F" w14:textId="1933AFAA" w:rsidR="000B5B37" w:rsidRDefault="000B5B37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dissecta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4919F9D" w14:textId="39CEF707" w:rsidR="000B5B37" w:rsidRDefault="000B5B37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–225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</w:tcPr>
          <w:p w14:paraId="61A50095" w14:textId="673327BE" w:rsidR="000B5B37" w:rsidRDefault="000B5B37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 rocky area and forest open areas (</w:t>
            </w:r>
            <w:r w:rsidR="003A6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)</w:t>
            </w:r>
          </w:p>
        </w:tc>
      </w:tr>
      <w:tr w:rsidR="000B5B37" w14:paraId="124C0060" w14:textId="77777777" w:rsidTr="00361049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2A65F79" w14:textId="3262FF1F" w:rsidR="000B5B37" w:rsidRDefault="000B5B37" w:rsidP="008A4E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ferven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p.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recurvata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03A979C8" w14:textId="21E9DC88" w:rsidR="000B5B37" w:rsidRDefault="000B5B37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–16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</w:tcPr>
          <w:p w14:paraId="17B19273" w14:textId="30889D42" w:rsidR="000B5B37" w:rsidRDefault="000B5B37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y areas, Savanna, forest (</w:t>
            </w:r>
            <w:r w:rsidR="003A6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)</w:t>
            </w:r>
          </w:p>
        </w:tc>
      </w:tr>
      <w:tr w:rsidR="000B5B37" w14:paraId="61E12629" w14:textId="77777777" w:rsidTr="00361049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3208985" w14:textId="079EDB2A" w:rsidR="000B5B37" w:rsidRDefault="000B5B37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chire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4248A522" w14:textId="60749EF3" w:rsidR="000B5B37" w:rsidRDefault="000B5B37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–125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</w:tcPr>
          <w:p w14:paraId="77F3DFE4" w14:textId="0405C2C6" w:rsidR="000B5B37" w:rsidRDefault="000B5B37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hy muddy areas (</w:t>
            </w:r>
            <w:r w:rsidR="003A6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, Wsr)</w:t>
            </w:r>
          </w:p>
        </w:tc>
      </w:tr>
      <w:tr w:rsidR="000B5B37" w14:paraId="0561AFFA" w14:textId="77777777" w:rsidTr="00361049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3B9EA61" w14:textId="744A961F" w:rsidR="000B5B37" w:rsidRDefault="000B5B37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. moller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E61503E" w14:textId="4790358F" w:rsidR="000B5B37" w:rsidRDefault="000B5B37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00</w:t>
            </w:r>
            <w:r w:rsidR="00A21B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</w:tcPr>
          <w:p w14:paraId="765065E3" w14:textId="02637935" w:rsidR="000B5B37" w:rsidRDefault="000B5B37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land shady and moist places (</w:t>
            </w:r>
            <w:r w:rsidR="003A6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, Wsr, Gr)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0B5B37" w14:paraId="07B9B2CC" w14:textId="77777777" w:rsidTr="00361049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75BDF51" w14:textId="22A8A5DB" w:rsidR="000B5B37" w:rsidRDefault="000B5B37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rubesce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7A92FA6B" w14:textId="799B6CE3" w:rsidR="000B5B37" w:rsidRDefault="000B5B37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–30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</w:tcPr>
          <w:p w14:paraId="739DCC76" w14:textId="6A3A9DE0" w:rsidR="000B5B37" w:rsidRDefault="000B5B37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st, wetlands banks (</w:t>
            </w:r>
            <w:r w:rsidR="003A6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)</w:t>
            </w:r>
          </w:p>
        </w:tc>
      </w:tr>
      <w:tr w:rsidR="000B5B37" w14:paraId="4F7B2A22" w14:textId="77777777" w:rsidTr="00361049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CF4234D" w14:textId="2CCABC81" w:rsidR="000B5B37" w:rsidRDefault="000B5B37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.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nutula</w:t>
            </w:r>
            <w:r w:rsidR="00A21B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1CFB2B4C" w14:textId="4324E7C6" w:rsidR="000B5B37" w:rsidRDefault="000B5B37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00</w:t>
            </w:r>
            <w:r w:rsidR="00A21B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</w:tcPr>
          <w:p w14:paraId="6AB8D2C8" w14:textId="65C77ACE" w:rsidR="000B5B37" w:rsidRDefault="000B5B37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orland and Forest (A-ar, </w:t>
            </w:r>
            <w:r w:rsidR="003A6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)</w:t>
            </w:r>
          </w:p>
        </w:tc>
      </w:tr>
      <w:tr w:rsidR="000B5B37" w14:paraId="71482B8C" w14:textId="77777777" w:rsidTr="00361049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557F7B0" w14:textId="2BEED77E" w:rsidR="000B5B37" w:rsidRDefault="000B5B37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holstii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AC606FC" w14:textId="5FD91AD8" w:rsidR="000B5B37" w:rsidRDefault="000B5B37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–3500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</w:tcPr>
          <w:p w14:paraId="7A06C889" w14:textId="26E7CB94" w:rsidR="000B5B37" w:rsidRDefault="000B5B37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turbed moorland and forest (A-ar, </w:t>
            </w:r>
            <w:r w:rsidR="003A6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, Gr, Wsr)</w:t>
            </w:r>
            <w:r w:rsidR="00A21B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0B5B37" w14:paraId="56AA8923" w14:textId="77777777" w:rsidTr="00361049">
        <w:trPr>
          <w:trHeight w:val="96"/>
        </w:trPr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79A4E7" w14:textId="11A6B0E4" w:rsidR="000B5B37" w:rsidRDefault="000B5B37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. hartlaubii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B81772" w14:textId="5136CC5F" w:rsidR="000B5B37" w:rsidRDefault="000B5B37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00</w:t>
            </w:r>
            <w:r w:rsidR="00A21B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2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2684EF9" w14:textId="3078CD70" w:rsidR="000B5B37" w:rsidRDefault="000B5B37" w:rsidP="008A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ver banks and forest (</w:t>
            </w:r>
            <w:r w:rsidR="003A6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)</w:t>
            </w:r>
          </w:p>
        </w:tc>
      </w:tr>
    </w:tbl>
    <w:p w14:paraId="675BE605" w14:textId="2ED8CD18" w:rsidR="00945B0C" w:rsidRPr="0055310B" w:rsidRDefault="00945B0C" w:rsidP="00660DA9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945B0C" w:rsidRPr="0055310B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238958" w14:textId="77777777" w:rsidR="002D1083" w:rsidRDefault="002D1083" w:rsidP="00A23256">
      <w:pPr>
        <w:spacing w:after="0" w:line="240" w:lineRule="auto"/>
      </w:pPr>
      <w:r>
        <w:separator/>
      </w:r>
    </w:p>
  </w:endnote>
  <w:endnote w:type="continuationSeparator" w:id="0">
    <w:p w14:paraId="40B9F6A1" w14:textId="77777777" w:rsidR="002D1083" w:rsidRDefault="002D1083" w:rsidP="00A232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53164511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3FBBC51" w14:textId="39678DA4" w:rsidR="002D1083" w:rsidRDefault="002D1083">
            <w:pPr>
              <w:pStyle w:val="a6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0BA16B4" w14:textId="77777777" w:rsidR="002D1083" w:rsidRDefault="002D108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764C8F" w14:textId="77777777" w:rsidR="002D1083" w:rsidRDefault="002D1083" w:rsidP="00A23256">
      <w:pPr>
        <w:spacing w:after="0" w:line="240" w:lineRule="auto"/>
      </w:pPr>
      <w:r>
        <w:separator/>
      </w:r>
    </w:p>
  </w:footnote>
  <w:footnote w:type="continuationSeparator" w:id="0">
    <w:p w14:paraId="1FDEB14A" w14:textId="77777777" w:rsidR="002D1083" w:rsidRDefault="002D1083" w:rsidP="00A232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20600B"/>
    <w:multiLevelType w:val="multilevel"/>
    <w:tmpl w:val="AF5855C0"/>
    <w:lvl w:ilvl="0">
      <w:start w:val="1200"/>
      <w:numFmt w:val="decimal"/>
      <w:lvlText w:val="%1"/>
      <w:lvlJc w:val="left"/>
      <w:pPr>
        <w:ind w:left="870" w:hanging="870"/>
      </w:pPr>
      <w:rPr>
        <w:rFonts w:hint="default"/>
      </w:rPr>
    </w:lvl>
    <w:lvl w:ilvl="1">
      <w:start w:val="1300"/>
      <w:numFmt w:val="decimal"/>
      <w:lvlText w:val="%1-%2"/>
      <w:lvlJc w:val="left"/>
      <w:pPr>
        <w:ind w:left="870" w:hanging="87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870" w:hanging="87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870" w:hanging="87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870" w:hanging="87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57326922"/>
    <w:multiLevelType w:val="multilevel"/>
    <w:tmpl w:val="16981934"/>
    <w:lvl w:ilvl="0">
      <w:start w:val="1200"/>
      <w:numFmt w:val="decimal"/>
      <w:lvlText w:val="%1"/>
      <w:lvlJc w:val="left"/>
      <w:pPr>
        <w:ind w:left="900" w:hanging="900"/>
      </w:pPr>
      <w:rPr>
        <w:color w:val="000000"/>
      </w:rPr>
    </w:lvl>
    <w:lvl w:ilvl="1">
      <w:start w:val="1300"/>
      <w:numFmt w:val="decimal"/>
      <w:lvlText w:val="%1-%2"/>
      <w:lvlJc w:val="left"/>
      <w:pPr>
        <w:ind w:left="900" w:hanging="900"/>
      </w:pPr>
      <w:rPr>
        <w:color w:val="000000"/>
      </w:rPr>
    </w:lvl>
    <w:lvl w:ilvl="2">
      <w:start w:val="1"/>
      <w:numFmt w:val="upperLetter"/>
      <w:lvlText w:val="%1-%2.%3"/>
      <w:lvlJc w:val="left"/>
      <w:pPr>
        <w:ind w:left="900" w:hanging="900"/>
      </w:pPr>
      <w:rPr>
        <w:color w:val="000000"/>
      </w:rPr>
    </w:lvl>
    <w:lvl w:ilvl="3">
      <w:start w:val="1"/>
      <w:numFmt w:val="upperLetter"/>
      <w:lvlText w:val="%1-%2.%3.%4"/>
      <w:lvlJc w:val="left"/>
      <w:pPr>
        <w:ind w:left="900" w:hanging="900"/>
      </w:pPr>
      <w:rPr>
        <w:color w:val="000000"/>
      </w:rPr>
    </w:lvl>
    <w:lvl w:ilvl="4">
      <w:start w:val="1"/>
      <w:numFmt w:val="decimal"/>
      <w:lvlText w:val="%1-%2.%3.%4.%5"/>
      <w:lvlJc w:val="left"/>
      <w:pPr>
        <w:ind w:left="900" w:hanging="900"/>
      </w:pPr>
      <w:rPr>
        <w:color w:val="000000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color w:val="000000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color w:val="000000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color w:val="000000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color w:val="00000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trackRevisions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45B0C"/>
    <w:rsid w:val="0004629E"/>
    <w:rsid w:val="0005790A"/>
    <w:rsid w:val="00071D6F"/>
    <w:rsid w:val="00097460"/>
    <w:rsid w:val="000A3130"/>
    <w:rsid w:val="000A3ABD"/>
    <w:rsid w:val="000B1096"/>
    <w:rsid w:val="000B36AB"/>
    <w:rsid w:val="000B5B37"/>
    <w:rsid w:val="000C4EC1"/>
    <w:rsid w:val="000D4853"/>
    <w:rsid w:val="000E4A79"/>
    <w:rsid w:val="000E7DC6"/>
    <w:rsid w:val="00102993"/>
    <w:rsid w:val="00134367"/>
    <w:rsid w:val="0014093B"/>
    <w:rsid w:val="001550FA"/>
    <w:rsid w:val="001B5E8C"/>
    <w:rsid w:val="001C11A1"/>
    <w:rsid w:val="001C2E62"/>
    <w:rsid w:val="001C477E"/>
    <w:rsid w:val="001F2ACC"/>
    <w:rsid w:val="002119E7"/>
    <w:rsid w:val="00223F1B"/>
    <w:rsid w:val="00230552"/>
    <w:rsid w:val="00240527"/>
    <w:rsid w:val="00285BA6"/>
    <w:rsid w:val="002865B6"/>
    <w:rsid w:val="002935EB"/>
    <w:rsid w:val="002B0836"/>
    <w:rsid w:val="002D1083"/>
    <w:rsid w:val="002D12AF"/>
    <w:rsid w:val="002D7B35"/>
    <w:rsid w:val="00306AEE"/>
    <w:rsid w:val="00310752"/>
    <w:rsid w:val="00332F5B"/>
    <w:rsid w:val="00361049"/>
    <w:rsid w:val="00364214"/>
    <w:rsid w:val="0039025F"/>
    <w:rsid w:val="003A1037"/>
    <w:rsid w:val="003A370B"/>
    <w:rsid w:val="003A602D"/>
    <w:rsid w:val="003B603F"/>
    <w:rsid w:val="003C0C25"/>
    <w:rsid w:val="003D42A9"/>
    <w:rsid w:val="003F62DB"/>
    <w:rsid w:val="003F7781"/>
    <w:rsid w:val="004056D8"/>
    <w:rsid w:val="00414089"/>
    <w:rsid w:val="0041782D"/>
    <w:rsid w:val="00427505"/>
    <w:rsid w:val="00441A3B"/>
    <w:rsid w:val="00450480"/>
    <w:rsid w:val="00450F78"/>
    <w:rsid w:val="00454F20"/>
    <w:rsid w:val="00482E82"/>
    <w:rsid w:val="00495619"/>
    <w:rsid w:val="004A131F"/>
    <w:rsid w:val="004C1F9F"/>
    <w:rsid w:val="004E1D5E"/>
    <w:rsid w:val="00512044"/>
    <w:rsid w:val="0051468D"/>
    <w:rsid w:val="0051576E"/>
    <w:rsid w:val="00534867"/>
    <w:rsid w:val="0055310B"/>
    <w:rsid w:val="005531A4"/>
    <w:rsid w:val="00553CA7"/>
    <w:rsid w:val="00571BB1"/>
    <w:rsid w:val="00596FAC"/>
    <w:rsid w:val="005A0C58"/>
    <w:rsid w:val="005D19E7"/>
    <w:rsid w:val="005D7D2F"/>
    <w:rsid w:val="005E121F"/>
    <w:rsid w:val="005E1C38"/>
    <w:rsid w:val="006104ED"/>
    <w:rsid w:val="00625BCF"/>
    <w:rsid w:val="00636673"/>
    <w:rsid w:val="006534BE"/>
    <w:rsid w:val="00655727"/>
    <w:rsid w:val="006565BC"/>
    <w:rsid w:val="00660DA9"/>
    <w:rsid w:val="00674E6C"/>
    <w:rsid w:val="00683C39"/>
    <w:rsid w:val="00695128"/>
    <w:rsid w:val="006A5D3E"/>
    <w:rsid w:val="006A6A1A"/>
    <w:rsid w:val="006C3171"/>
    <w:rsid w:val="006C4FB8"/>
    <w:rsid w:val="006C6CD8"/>
    <w:rsid w:val="006F0C95"/>
    <w:rsid w:val="00711ABA"/>
    <w:rsid w:val="0072512D"/>
    <w:rsid w:val="0075188A"/>
    <w:rsid w:val="007925FD"/>
    <w:rsid w:val="007A1E31"/>
    <w:rsid w:val="007A4206"/>
    <w:rsid w:val="007A5777"/>
    <w:rsid w:val="007D0FB4"/>
    <w:rsid w:val="007E19E6"/>
    <w:rsid w:val="007E3E67"/>
    <w:rsid w:val="007E7535"/>
    <w:rsid w:val="007F69B2"/>
    <w:rsid w:val="0080715F"/>
    <w:rsid w:val="00860770"/>
    <w:rsid w:val="00865D46"/>
    <w:rsid w:val="00881080"/>
    <w:rsid w:val="008A4E92"/>
    <w:rsid w:val="008A516D"/>
    <w:rsid w:val="008B3731"/>
    <w:rsid w:val="008B43EB"/>
    <w:rsid w:val="008B763E"/>
    <w:rsid w:val="008E1D9D"/>
    <w:rsid w:val="008F00D9"/>
    <w:rsid w:val="00900F37"/>
    <w:rsid w:val="00902803"/>
    <w:rsid w:val="00916B75"/>
    <w:rsid w:val="0093357C"/>
    <w:rsid w:val="00945B0C"/>
    <w:rsid w:val="00955393"/>
    <w:rsid w:val="009573B4"/>
    <w:rsid w:val="00961D91"/>
    <w:rsid w:val="009A0367"/>
    <w:rsid w:val="009C33D2"/>
    <w:rsid w:val="00A05823"/>
    <w:rsid w:val="00A10A5A"/>
    <w:rsid w:val="00A21B06"/>
    <w:rsid w:val="00A23256"/>
    <w:rsid w:val="00A31481"/>
    <w:rsid w:val="00A675AE"/>
    <w:rsid w:val="00AA3F01"/>
    <w:rsid w:val="00AB0B33"/>
    <w:rsid w:val="00AC6061"/>
    <w:rsid w:val="00AD1BC2"/>
    <w:rsid w:val="00AD20B3"/>
    <w:rsid w:val="00B00AB9"/>
    <w:rsid w:val="00B03BB1"/>
    <w:rsid w:val="00B260BF"/>
    <w:rsid w:val="00B3273B"/>
    <w:rsid w:val="00B7224B"/>
    <w:rsid w:val="00BB08F1"/>
    <w:rsid w:val="00BB0A80"/>
    <w:rsid w:val="00BC1796"/>
    <w:rsid w:val="00BE0CE5"/>
    <w:rsid w:val="00BE1793"/>
    <w:rsid w:val="00BE2FC6"/>
    <w:rsid w:val="00BF765E"/>
    <w:rsid w:val="00C001D6"/>
    <w:rsid w:val="00C366BF"/>
    <w:rsid w:val="00C53C0C"/>
    <w:rsid w:val="00C6340E"/>
    <w:rsid w:val="00C65E54"/>
    <w:rsid w:val="00C66621"/>
    <w:rsid w:val="00C80E56"/>
    <w:rsid w:val="00C929AB"/>
    <w:rsid w:val="00CC7921"/>
    <w:rsid w:val="00CE4278"/>
    <w:rsid w:val="00CE4F13"/>
    <w:rsid w:val="00D04507"/>
    <w:rsid w:val="00D20CCD"/>
    <w:rsid w:val="00D32F29"/>
    <w:rsid w:val="00D36456"/>
    <w:rsid w:val="00D36DE0"/>
    <w:rsid w:val="00D37E3B"/>
    <w:rsid w:val="00D42FF8"/>
    <w:rsid w:val="00D54991"/>
    <w:rsid w:val="00D630F2"/>
    <w:rsid w:val="00D6690E"/>
    <w:rsid w:val="00D8791F"/>
    <w:rsid w:val="00DF5343"/>
    <w:rsid w:val="00E1727B"/>
    <w:rsid w:val="00E315BF"/>
    <w:rsid w:val="00E31871"/>
    <w:rsid w:val="00E37D1D"/>
    <w:rsid w:val="00E5005A"/>
    <w:rsid w:val="00E62BF6"/>
    <w:rsid w:val="00E737BF"/>
    <w:rsid w:val="00E74600"/>
    <w:rsid w:val="00E82C43"/>
    <w:rsid w:val="00E833E6"/>
    <w:rsid w:val="00EC0F5B"/>
    <w:rsid w:val="00ED133C"/>
    <w:rsid w:val="00EE3F52"/>
    <w:rsid w:val="00F05E72"/>
    <w:rsid w:val="00F07F59"/>
    <w:rsid w:val="00F369CB"/>
    <w:rsid w:val="00F36EC0"/>
    <w:rsid w:val="00F53224"/>
    <w:rsid w:val="00F5558B"/>
    <w:rsid w:val="00F739AA"/>
    <w:rsid w:val="00F82827"/>
    <w:rsid w:val="00F867B5"/>
    <w:rsid w:val="00F94FCF"/>
    <w:rsid w:val="00FA4283"/>
    <w:rsid w:val="00FB10DA"/>
    <w:rsid w:val="00FE5CA6"/>
    <w:rsid w:val="00FF5F1E"/>
    <w:rsid w:val="00FF7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F8E1504"/>
  <w15:docId w15:val="{97F2BCD6-AF52-4DFD-AC3B-279343D27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EastAsia" w:hAnsi="Calibri" w:cs="Calibr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header"/>
    <w:basedOn w:val="a"/>
    <w:link w:val="a5"/>
    <w:uiPriority w:val="99"/>
    <w:unhideWhenUsed/>
    <w:rsid w:val="001D77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1D77D5"/>
  </w:style>
  <w:style w:type="paragraph" w:styleId="a6">
    <w:name w:val="footer"/>
    <w:basedOn w:val="a"/>
    <w:link w:val="a7"/>
    <w:uiPriority w:val="99"/>
    <w:unhideWhenUsed/>
    <w:rsid w:val="001D77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1D77D5"/>
  </w:style>
  <w:style w:type="paragraph" w:styleId="a8">
    <w:name w:val="Balloon Text"/>
    <w:basedOn w:val="a"/>
    <w:link w:val="a9"/>
    <w:uiPriority w:val="99"/>
    <w:semiHidden/>
    <w:unhideWhenUsed/>
    <w:rsid w:val="00E100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E100DB"/>
    <w:rPr>
      <w:rFonts w:ascii="Tahoma" w:hAnsi="Tahoma" w:cs="Tahoma"/>
      <w:sz w:val="16"/>
      <w:szCs w:val="16"/>
    </w:rPr>
  </w:style>
  <w:style w:type="paragraph" w:styleId="aa">
    <w:name w:val="Normal (Web)"/>
    <w:basedOn w:val="a"/>
    <w:uiPriority w:val="99"/>
    <w:unhideWhenUsed/>
    <w:rsid w:val="007B4D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b">
    <w:name w:val="caption"/>
    <w:basedOn w:val="a"/>
    <w:next w:val="a"/>
    <w:uiPriority w:val="35"/>
    <w:unhideWhenUsed/>
    <w:qFormat/>
    <w:rsid w:val="00C50F0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c">
    <w:name w:val="List Paragraph"/>
    <w:basedOn w:val="a"/>
    <w:uiPriority w:val="34"/>
    <w:qFormat/>
    <w:rsid w:val="007C23DB"/>
    <w:pPr>
      <w:ind w:left="720"/>
      <w:contextualSpacing/>
    </w:pPr>
  </w:style>
  <w:style w:type="character" w:styleId="ad">
    <w:name w:val="annotation reference"/>
    <w:basedOn w:val="a0"/>
    <w:uiPriority w:val="99"/>
    <w:semiHidden/>
    <w:unhideWhenUsed/>
    <w:rsid w:val="00DC7439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DC7439"/>
  </w:style>
  <w:style w:type="character" w:customStyle="1" w:styleId="af">
    <w:name w:val="批注文字 字符"/>
    <w:basedOn w:val="a0"/>
    <w:link w:val="ae"/>
    <w:uiPriority w:val="99"/>
    <w:semiHidden/>
    <w:rsid w:val="00DC7439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DC7439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DC7439"/>
    <w:rPr>
      <w:b/>
      <w:bCs/>
    </w:rPr>
  </w:style>
  <w:style w:type="table" w:styleId="af2">
    <w:name w:val="Table Grid"/>
    <w:basedOn w:val="a1"/>
    <w:uiPriority w:val="59"/>
    <w:rsid w:val="00864DB9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4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5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6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7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8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9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b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c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d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e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f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98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Ck6lXLun2E15YLxxrZnrFEOij6g==">AMUW2mXRz6t65aMZZ54NSi8HlNKvG5MbVo1TjAevoVVCP6ZWDFBB9Us/WftZECeGrF81PIIbkGnNnNyYDBC7RKeW01z98+7bmWyHsWj/6mSFbi4HrtXhrEvIiq5EPk/IiZ4oQJOK/JXaySupMW23Yx/KJEm4FTta78KFz1PurrdGItSzqoZZqUex6/EnEK5tfRWzf7usH96e</go:docsCustomData>
</go:gDocsCustomXmlDataStorage>
</file>

<file path=customXml/itemProps1.xml><?xml version="1.0" encoding="utf-8"?>
<ds:datastoreItem xmlns:ds="http://schemas.openxmlformats.org/officeDocument/2006/customXml" ds:itemID="{0297A131-728A-432F-B825-69C923C1737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13</Pages>
  <Words>2459</Words>
  <Characters>14017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istrator</cp:lastModifiedBy>
  <cp:revision>223</cp:revision>
  <dcterms:created xsi:type="dcterms:W3CDTF">2020-03-28T20:46:00Z</dcterms:created>
  <dcterms:modified xsi:type="dcterms:W3CDTF">2020-08-11T00:28:00Z</dcterms:modified>
</cp:coreProperties>
</file>